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676FF" w14:textId="5FD409DD" w:rsidR="00876E92" w:rsidRDefault="00876E92" w:rsidP="00876E92">
      <w:pPr>
        <w:pStyle w:val="Heading1"/>
        <w:ind w:left="1440" w:hanging="1440"/>
      </w:pPr>
      <w:r>
        <w:t>Table 1.</w:t>
      </w:r>
      <w:r>
        <w:tab/>
        <w:t>Cumulative prevalence of new sickness absence for mental ill</w:t>
      </w:r>
      <w:r w:rsidR="006B134C">
        <w:t xml:space="preserve"> health</w:t>
      </w:r>
      <w:r>
        <w:t xml:space="preserve"> at any time during 1 January 2019 to 30 June 2020 by demographic characteristics, staff group, region and duration of longest episode  </w:t>
      </w:r>
    </w:p>
    <w:p w14:paraId="75867700" w14:textId="77777777" w:rsidR="00876E92" w:rsidRDefault="00876E92" w:rsidP="00876E92">
      <w:pPr>
        <w:pStyle w:val="Heading1"/>
        <w:ind w:left="1440" w:hanging="144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10"/>
        <w:gridCol w:w="1359"/>
        <w:gridCol w:w="1340"/>
        <w:gridCol w:w="1400"/>
        <w:gridCol w:w="695"/>
        <w:gridCol w:w="1349"/>
        <w:gridCol w:w="1208"/>
        <w:gridCol w:w="1295"/>
        <w:gridCol w:w="766"/>
        <w:gridCol w:w="1226"/>
      </w:tblGrid>
      <w:tr w:rsidR="00876E92" w:rsidRPr="004B1140" w14:paraId="75867705" w14:textId="77777777" w:rsidTr="00691960">
        <w:trPr>
          <w:jc w:val="center"/>
        </w:trPr>
        <w:tc>
          <w:tcPr>
            <w:tcW w:w="3400" w:type="dxa"/>
            <w:vMerge w:val="restart"/>
            <w:vAlign w:val="center"/>
          </w:tcPr>
          <w:p w14:paraId="75867701" w14:textId="77777777" w:rsidR="00876E92" w:rsidRPr="00073EFC" w:rsidRDefault="00876E92" w:rsidP="00691960">
            <w:pPr>
              <w:rPr>
                <w:b/>
                <w:sz w:val="20"/>
                <w:szCs w:val="20"/>
              </w:rPr>
            </w:pPr>
            <w:r w:rsidRPr="00073EFC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379" w:type="dxa"/>
            <w:vMerge w:val="restart"/>
            <w:vAlign w:val="center"/>
          </w:tcPr>
          <w:p w14:paraId="75867702" w14:textId="77777777" w:rsidR="00876E92" w:rsidRPr="00073EFC" w:rsidRDefault="00876E92" w:rsidP="008A307E">
            <w:pPr>
              <w:jc w:val="center"/>
              <w:rPr>
                <w:b/>
                <w:sz w:val="20"/>
                <w:szCs w:val="20"/>
              </w:rPr>
            </w:pPr>
            <w:r w:rsidRPr="00073EFC">
              <w:rPr>
                <w:b/>
                <w:sz w:val="20"/>
                <w:szCs w:val="20"/>
              </w:rPr>
              <w:t>Number at risk</w:t>
            </w:r>
          </w:p>
        </w:tc>
        <w:tc>
          <w:tcPr>
            <w:tcW w:w="4850" w:type="dxa"/>
            <w:gridSpan w:val="4"/>
            <w:vAlign w:val="center"/>
          </w:tcPr>
          <w:p w14:paraId="75867703" w14:textId="77777777" w:rsidR="00876E92" w:rsidRPr="00073EFC" w:rsidRDefault="00876E92" w:rsidP="008A307E">
            <w:pPr>
              <w:jc w:val="center"/>
              <w:rPr>
                <w:b/>
                <w:sz w:val="20"/>
                <w:szCs w:val="20"/>
              </w:rPr>
            </w:pPr>
            <w:r w:rsidRPr="00073EFC">
              <w:rPr>
                <w:b/>
                <w:sz w:val="20"/>
                <w:szCs w:val="20"/>
              </w:rPr>
              <w:t>At least one new episode of sickness absence for mental illness, but none with duration &gt;28 days</w:t>
            </w:r>
          </w:p>
        </w:tc>
        <w:tc>
          <w:tcPr>
            <w:tcW w:w="4545" w:type="dxa"/>
            <w:gridSpan w:val="4"/>
            <w:vAlign w:val="center"/>
          </w:tcPr>
          <w:p w14:paraId="75867704" w14:textId="77777777" w:rsidR="00876E92" w:rsidRPr="00073EFC" w:rsidRDefault="00876E92" w:rsidP="008A307E">
            <w:pPr>
              <w:jc w:val="center"/>
              <w:rPr>
                <w:b/>
                <w:sz w:val="20"/>
                <w:szCs w:val="20"/>
              </w:rPr>
            </w:pPr>
            <w:r w:rsidRPr="00073EFC">
              <w:rPr>
                <w:b/>
                <w:sz w:val="20"/>
                <w:szCs w:val="20"/>
              </w:rPr>
              <w:t>At least one new episode of sickness absence for mental illness with duration &gt;28 days</w:t>
            </w:r>
          </w:p>
        </w:tc>
      </w:tr>
      <w:tr w:rsidR="00876E92" w:rsidRPr="004B1140" w14:paraId="75867710" w14:textId="77777777" w:rsidTr="008A307E">
        <w:trPr>
          <w:jc w:val="center"/>
        </w:trPr>
        <w:tc>
          <w:tcPr>
            <w:tcW w:w="3400" w:type="dxa"/>
            <w:vMerge/>
          </w:tcPr>
          <w:p w14:paraId="75867706" w14:textId="77777777" w:rsidR="00876E92" w:rsidRPr="00073EFC" w:rsidRDefault="00876E92" w:rsidP="008A307E">
            <w:pPr>
              <w:rPr>
                <w:b/>
                <w:sz w:val="20"/>
                <w:szCs w:val="20"/>
              </w:rPr>
            </w:pPr>
          </w:p>
        </w:tc>
        <w:tc>
          <w:tcPr>
            <w:tcW w:w="1379" w:type="dxa"/>
            <w:vMerge/>
            <w:vAlign w:val="center"/>
          </w:tcPr>
          <w:p w14:paraId="75867707" w14:textId="77777777" w:rsidR="00876E92" w:rsidRPr="00073EFC" w:rsidRDefault="00876E92" w:rsidP="008A307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75867708" w14:textId="77777777" w:rsidR="00876E92" w:rsidRPr="00073EFC" w:rsidRDefault="00876E92" w:rsidP="008A307E">
            <w:pPr>
              <w:jc w:val="center"/>
              <w:rPr>
                <w:b/>
                <w:sz w:val="20"/>
                <w:szCs w:val="20"/>
              </w:rPr>
            </w:pPr>
            <w:r w:rsidRPr="00073EFC"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406" w:type="dxa"/>
            <w:vAlign w:val="center"/>
          </w:tcPr>
          <w:p w14:paraId="75867709" w14:textId="77777777" w:rsidR="00876E92" w:rsidRPr="00073EFC" w:rsidRDefault="00876E92" w:rsidP="008A307E">
            <w:pPr>
              <w:jc w:val="center"/>
              <w:rPr>
                <w:b/>
                <w:sz w:val="20"/>
                <w:szCs w:val="20"/>
              </w:rPr>
            </w:pPr>
            <w:r w:rsidRPr="00073EFC">
              <w:rPr>
                <w:b/>
                <w:sz w:val="20"/>
                <w:szCs w:val="20"/>
              </w:rPr>
              <w:t>Cumulative prevalence (%)</w:t>
            </w:r>
          </w:p>
        </w:tc>
        <w:tc>
          <w:tcPr>
            <w:tcW w:w="700" w:type="dxa"/>
            <w:vAlign w:val="center"/>
          </w:tcPr>
          <w:p w14:paraId="7586770A" w14:textId="77777777" w:rsidR="00876E92" w:rsidRPr="00073EFC" w:rsidRDefault="00876E92" w:rsidP="008A307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27050">
              <w:rPr>
                <w:b/>
                <w:sz w:val="20"/>
                <w:szCs w:val="20"/>
                <w:vertAlign w:val="superscript"/>
              </w:rPr>
              <w:t>a</w:t>
            </w:r>
            <w:r w:rsidRPr="00073EFC">
              <w:rPr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1377" w:type="dxa"/>
            <w:vAlign w:val="center"/>
          </w:tcPr>
          <w:p w14:paraId="7586770B" w14:textId="77777777" w:rsidR="00876E92" w:rsidRPr="00073EFC" w:rsidRDefault="00876E92" w:rsidP="001B562B">
            <w:pPr>
              <w:jc w:val="center"/>
              <w:rPr>
                <w:b/>
                <w:sz w:val="20"/>
                <w:szCs w:val="20"/>
              </w:rPr>
            </w:pPr>
            <w:r w:rsidRPr="00073EFC">
              <w:rPr>
                <w:b/>
                <w:sz w:val="20"/>
                <w:szCs w:val="20"/>
              </w:rPr>
              <w:t>95%CI</w:t>
            </w:r>
          </w:p>
        </w:tc>
        <w:tc>
          <w:tcPr>
            <w:tcW w:w="1228" w:type="dxa"/>
            <w:vAlign w:val="center"/>
          </w:tcPr>
          <w:p w14:paraId="7586770C" w14:textId="77777777" w:rsidR="00876E92" w:rsidRPr="00073EFC" w:rsidRDefault="00876E92" w:rsidP="008A307E">
            <w:pPr>
              <w:jc w:val="center"/>
              <w:rPr>
                <w:b/>
                <w:sz w:val="20"/>
                <w:szCs w:val="20"/>
              </w:rPr>
            </w:pPr>
            <w:r w:rsidRPr="00073EFC"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295" w:type="dxa"/>
            <w:vAlign w:val="center"/>
          </w:tcPr>
          <w:p w14:paraId="7586770D" w14:textId="77777777" w:rsidR="00876E92" w:rsidRPr="00073EFC" w:rsidRDefault="00876E92" w:rsidP="008A307E">
            <w:pPr>
              <w:jc w:val="center"/>
              <w:rPr>
                <w:b/>
                <w:sz w:val="20"/>
                <w:szCs w:val="20"/>
              </w:rPr>
            </w:pPr>
            <w:r w:rsidRPr="00073EFC">
              <w:rPr>
                <w:b/>
                <w:sz w:val="20"/>
                <w:szCs w:val="20"/>
              </w:rPr>
              <w:t>Cumulative prevalence (%)</w:t>
            </w:r>
          </w:p>
        </w:tc>
        <w:tc>
          <w:tcPr>
            <w:tcW w:w="774" w:type="dxa"/>
            <w:vAlign w:val="center"/>
          </w:tcPr>
          <w:p w14:paraId="7586770E" w14:textId="77777777" w:rsidR="00876E92" w:rsidRPr="00073EFC" w:rsidRDefault="00876E92" w:rsidP="008A307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27050">
              <w:rPr>
                <w:b/>
                <w:sz w:val="20"/>
                <w:szCs w:val="20"/>
                <w:vertAlign w:val="superscript"/>
              </w:rPr>
              <w:t>a</w:t>
            </w:r>
            <w:r w:rsidRPr="00073EFC">
              <w:rPr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1248" w:type="dxa"/>
            <w:vAlign w:val="center"/>
          </w:tcPr>
          <w:p w14:paraId="7586770F" w14:textId="77777777" w:rsidR="00876E92" w:rsidRPr="00073EFC" w:rsidRDefault="00876E92" w:rsidP="001B562B">
            <w:pPr>
              <w:jc w:val="center"/>
              <w:rPr>
                <w:b/>
                <w:sz w:val="20"/>
                <w:szCs w:val="20"/>
              </w:rPr>
            </w:pPr>
            <w:r w:rsidRPr="00073EFC">
              <w:rPr>
                <w:b/>
                <w:sz w:val="20"/>
                <w:szCs w:val="20"/>
              </w:rPr>
              <w:t>95%CI</w:t>
            </w:r>
          </w:p>
        </w:tc>
      </w:tr>
      <w:tr w:rsidR="00876E92" w:rsidRPr="004B1140" w14:paraId="7586771B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11" w14:textId="77777777" w:rsidR="00876E92" w:rsidRPr="004B1140" w:rsidRDefault="00876E92" w:rsidP="008A307E">
            <w:pPr>
              <w:rPr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75867712" w14:textId="77777777" w:rsidR="00876E92" w:rsidRPr="004B1140" w:rsidRDefault="00876E92" w:rsidP="008A30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  <w:vAlign w:val="center"/>
          </w:tcPr>
          <w:p w14:paraId="75867713" w14:textId="77777777" w:rsidR="00876E92" w:rsidRPr="004B1140" w:rsidRDefault="00876E92" w:rsidP="008A30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14:paraId="75867714" w14:textId="77777777" w:rsidR="00876E92" w:rsidRPr="004B1140" w:rsidRDefault="00876E92" w:rsidP="008A30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75867715" w14:textId="77777777" w:rsidR="00876E92" w:rsidRPr="004B1140" w:rsidRDefault="00876E92" w:rsidP="008A30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75867716" w14:textId="77777777" w:rsidR="00876E92" w:rsidRPr="004B1140" w:rsidRDefault="00876E92" w:rsidP="008A30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75867717" w14:textId="77777777" w:rsidR="00876E92" w:rsidRPr="004B1140" w:rsidRDefault="00876E92" w:rsidP="008A30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vAlign w:val="center"/>
          </w:tcPr>
          <w:p w14:paraId="75867718" w14:textId="77777777" w:rsidR="00876E92" w:rsidRPr="004B1140" w:rsidRDefault="00876E92" w:rsidP="008A30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vAlign w:val="center"/>
          </w:tcPr>
          <w:p w14:paraId="75867719" w14:textId="77777777" w:rsidR="00876E92" w:rsidRPr="004B1140" w:rsidRDefault="00876E92" w:rsidP="008A30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7586771A" w14:textId="77777777" w:rsidR="00876E92" w:rsidRPr="004B1140" w:rsidRDefault="00876E92" w:rsidP="008A307E">
            <w:pPr>
              <w:jc w:val="center"/>
              <w:rPr>
                <w:sz w:val="20"/>
                <w:szCs w:val="20"/>
              </w:rPr>
            </w:pPr>
          </w:p>
        </w:tc>
      </w:tr>
      <w:tr w:rsidR="00EB3E05" w:rsidRPr="004B1140" w14:paraId="75867726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1C" w14:textId="77777777" w:rsidR="00EB3E05" w:rsidRPr="002B06D3" w:rsidRDefault="00EB3E05" w:rsidP="00EB3E05">
            <w:pPr>
              <w:rPr>
                <w:b/>
                <w:sz w:val="20"/>
                <w:szCs w:val="20"/>
              </w:rPr>
            </w:pPr>
            <w:r w:rsidRPr="002B06D3">
              <w:rPr>
                <w:b/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1379" w:type="dxa"/>
            <w:vAlign w:val="center"/>
          </w:tcPr>
          <w:p w14:paraId="7586771D" w14:textId="3D4B2DA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9,356</w:t>
            </w:r>
          </w:p>
        </w:tc>
        <w:tc>
          <w:tcPr>
            <w:tcW w:w="1367" w:type="dxa"/>
            <w:vAlign w:val="center"/>
          </w:tcPr>
          <w:p w14:paraId="7586771E" w14:textId="37A479B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,104</w:t>
            </w:r>
          </w:p>
        </w:tc>
        <w:tc>
          <w:tcPr>
            <w:tcW w:w="1406" w:type="dxa"/>
            <w:vAlign w:val="center"/>
          </w:tcPr>
          <w:p w14:paraId="7586771F" w14:textId="016A08B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0" w:type="dxa"/>
            <w:vAlign w:val="center"/>
          </w:tcPr>
          <w:p w14:paraId="75867720" w14:textId="59DD778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vAlign w:val="center"/>
          </w:tcPr>
          <w:p w14:paraId="75867721" w14:textId="1B186EA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center"/>
          </w:tcPr>
          <w:p w14:paraId="75867722" w14:textId="4E2C72B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421</w:t>
            </w:r>
          </w:p>
        </w:tc>
        <w:tc>
          <w:tcPr>
            <w:tcW w:w="1295" w:type="dxa"/>
            <w:vAlign w:val="center"/>
          </w:tcPr>
          <w:p w14:paraId="75867723" w14:textId="333C3F4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774" w:type="dxa"/>
            <w:vAlign w:val="center"/>
          </w:tcPr>
          <w:p w14:paraId="75867724" w14:textId="4CA9304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48" w:type="dxa"/>
            <w:vAlign w:val="center"/>
          </w:tcPr>
          <w:p w14:paraId="75867725" w14:textId="4188FA2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EB3E05" w:rsidRPr="004B1140" w14:paraId="75867731" w14:textId="77777777" w:rsidTr="00CD5BF6">
        <w:trPr>
          <w:jc w:val="center"/>
        </w:trPr>
        <w:tc>
          <w:tcPr>
            <w:tcW w:w="3400" w:type="dxa"/>
            <w:vAlign w:val="center"/>
          </w:tcPr>
          <w:p w14:paraId="75867727" w14:textId="77777777" w:rsidR="00EB3E05" w:rsidRPr="00727050" w:rsidRDefault="00EB3E05" w:rsidP="00EB3E0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vAlign w:val="center"/>
          </w:tcPr>
          <w:p w14:paraId="75867728" w14:textId="28D670E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vAlign w:val="center"/>
          </w:tcPr>
          <w:p w14:paraId="75867729" w14:textId="7AB5316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vAlign w:val="center"/>
          </w:tcPr>
          <w:p w14:paraId="7586772A" w14:textId="5541A11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vAlign w:val="center"/>
          </w:tcPr>
          <w:p w14:paraId="7586772B" w14:textId="6E33C1F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vAlign w:val="center"/>
          </w:tcPr>
          <w:p w14:paraId="7586772C" w14:textId="31DC820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vAlign w:val="center"/>
          </w:tcPr>
          <w:p w14:paraId="7586772D" w14:textId="4B0F63E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vAlign w:val="center"/>
          </w:tcPr>
          <w:p w14:paraId="7586772E" w14:textId="2D9A2D0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vAlign w:val="center"/>
          </w:tcPr>
          <w:p w14:paraId="7586772F" w14:textId="376F37C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vAlign w:val="center"/>
          </w:tcPr>
          <w:p w14:paraId="75867730" w14:textId="05BACE4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05" w:rsidRPr="004B1140" w14:paraId="7586773C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32" w14:textId="77777777" w:rsidR="00EB3E05" w:rsidRPr="00727050" w:rsidRDefault="00EB3E05" w:rsidP="00EB3E0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79" w:type="dxa"/>
            <w:vAlign w:val="center"/>
          </w:tcPr>
          <w:p w14:paraId="75867733" w14:textId="7A0E828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vAlign w:val="center"/>
          </w:tcPr>
          <w:p w14:paraId="75867734" w14:textId="052AFC1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vAlign w:val="center"/>
          </w:tcPr>
          <w:p w14:paraId="75867735" w14:textId="08FCA4F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vAlign w:val="center"/>
          </w:tcPr>
          <w:p w14:paraId="75867736" w14:textId="4A383F0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vAlign w:val="center"/>
          </w:tcPr>
          <w:p w14:paraId="75867737" w14:textId="48219E0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vAlign w:val="center"/>
          </w:tcPr>
          <w:p w14:paraId="75867738" w14:textId="400192F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vAlign w:val="center"/>
          </w:tcPr>
          <w:p w14:paraId="75867739" w14:textId="63D6084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vAlign w:val="center"/>
          </w:tcPr>
          <w:p w14:paraId="7586773A" w14:textId="31B6117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vAlign w:val="center"/>
          </w:tcPr>
          <w:p w14:paraId="7586773B" w14:textId="4F49458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05" w:rsidRPr="004B1140" w14:paraId="75867747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3D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79" w:type="dxa"/>
            <w:vAlign w:val="center"/>
          </w:tcPr>
          <w:p w14:paraId="7586773E" w14:textId="51DA393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8,495</w:t>
            </w:r>
          </w:p>
        </w:tc>
        <w:tc>
          <w:tcPr>
            <w:tcW w:w="1367" w:type="dxa"/>
            <w:vAlign w:val="center"/>
          </w:tcPr>
          <w:p w14:paraId="7586773F" w14:textId="2AB47CB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983</w:t>
            </w:r>
          </w:p>
        </w:tc>
        <w:tc>
          <w:tcPr>
            <w:tcW w:w="1406" w:type="dxa"/>
            <w:vAlign w:val="center"/>
          </w:tcPr>
          <w:p w14:paraId="75867740" w14:textId="2FA48F2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0" w:type="dxa"/>
            <w:vAlign w:val="center"/>
          </w:tcPr>
          <w:p w14:paraId="75867741" w14:textId="369EDD2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77" w:type="dxa"/>
            <w:vAlign w:val="center"/>
          </w:tcPr>
          <w:p w14:paraId="75867742" w14:textId="634E7DA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28" w:type="dxa"/>
            <w:vAlign w:val="center"/>
          </w:tcPr>
          <w:p w14:paraId="75867743" w14:textId="5CBD010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,896</w:t>
            </w:r>
          </w:p>
        </w:tc>
        <w:tc>
          <w:tcPr>
            <w:tcW w:w="1295" w:type="dxa"/>
            <w:vAlign w:val="center"/>
          </w:tcPr>
          <w:p w14:paraId="75867744" w14:textId="0ED246F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774" w:type="dxa"/>
            <w:vAlign w:val="center"/>
          </w:tcPr>
          <w:p w14:paraId="75867745" w14:textId="0EBDEEF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48" w:type="dxa"/>
            <w:vAlign w:val="center"/>
          </w:tcPr>
          <w:p w14:paraId="75867746" w14:textId="255B96D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EB3E05" w:rsidRPr="004B1140" w14:paraId="75867752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48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79" w:type="dxa"/>
            <w:vAlign w:val="center"/>
          </w:tcPr>
          <w:p w14:paraId="75867749" w14:textId="6777BC4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,861</w:t>
            </w:r>
          </w:p>
        </w:tc>
        <w:tc>
          <w:tcPr>
            <w:tcW w:w="1367" w:type="dxa"/>
            <w:vAlign w:val="center"/>
          </w:tcPr>
          <w:p w14:paraId="7586774A" w14:textId="48ECB49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121</w:t>
            </w:r>
          </w:p>
        </w:tc>
        <w:tc>
          <w:tcPr>
            <w:tcW w:w="1406" w:type="dxa"/>
            <w:vAlign w:val="center"/>
          </w:tcPr>
          <w:p w14:paraId="7586774B" w14:textId="758B8EA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0" w:type="dxa"/>
            <w:vAlign w:val="center"/>
          </w:tcPr>
          <w:p w14:paraId="7586774C" w14:textId="7BF2F5B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77" w:type="dxa"/>
            <w:vAlign w:val="center"/>
          </w:tcPr>
          <w:p w14:paraId="7586774D" w14:textId="79C3BD3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  <w:r w:rsidR="007B732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- 0.73</w:t>
            </w:r>
          </w:p>
        </w:tc>
        <w:tc>
          <w:tcPr>
            <w:tcW w:w="1228" w:type="dxa"/>
            <w:vAlign w:val="center"/>
          </w:tcPr>
          <w:p w14:paraId="7586774E" w14:textId="46203EB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525</w:t>
            </w:r>
          </w:p>
        </w:tc>
        <w:tc>
          <w:tcPr>
            <w:tcW w:w="1295" w:type="dxa"/>
            <w:vAlign w:val="center"/>
          </w:tcPr>
          <w:p w14:paraId="7586774F" w14:textId="0FB4344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4" w:type="dxa"/>
            <w:vAlign w:val="center"/>
          </w:tcPr>
          <w:p w14:paraId="75867750" w14:textId="3C476BF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48" w:type="dxa"/>
            <w:vAlign w:val="center"/>
          </w:tcPr>
          <w:p w14:paraId="75867751" w14:textId="0682221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  <w:r w:rsidR="007B732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- 0.73</w:t>
            </w:r>
          </w:p>
        </w:tc>
      </w:tr>
      <w:tr w:rsidR="00EB3E05" w:rsidRPr="004B1140" w14:paraId="7586775D" w14:textId="77777777" w:rsidTr="00CD5BF6">
        <w:trPr>
          <w:jc w:val="center"/>
        </w:trPr>
        <w:tc>
          <w:tcPr>
            <w:tcW w:w="3400" w:type="dxa"/>
            <w:vAlign w:val="center"/>
          </w:tcPr>
          <w:p w14:paraId="75867753" w14:textId="77777777" w:rsidR="00EB3E05" w:rsidRPr="00727050" w:rsidRDefault="00EB3E05" w:rsidP="00EB3E0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vAlign w:val="center"/>
          </w:tcPr>
          <w:p w14:paraId="75867754" w14:textId="46E09C4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vAlign w:val="center"/>
          </w:tcPr>
          <w:p w14:paraId="75867755" w14:textId="31D8471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vAlign w:val="center"/>
          </w:tcPr>
          <w:p w14:paraId="75867756" w14:textId="512BAAB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vAlign w:val="center"/>
          </w:tcPr>
          <w:p w14:paraId="75867757" w14:textId="1340661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vAlign w:val="center"/>
          </w:tcPr>
          <w:p w14:paraId="75867758" w14:textId="2899BB7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vAlign w:val="center"/>
          </w:tcPr>
          <w:p w14:paraId="75867759" w14:textId="2CB919F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vAlign w:val="center"/>
          </w:tcPr>
          <w:p w14:paraId="7586775A" w14:textId="54262E3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vAlign w:val="center"/>
          </w:tcPr>
          <w:p w14:paraId="7586775B" w14:textId="57C7B5C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vAlign w:val="center"/>
          </w:tcPr>
          <w:p w14:paraId="7586775C" w14:textId="280C69D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05" w:rsidRPr="004B1140" w14:paraId="75867768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5E" w14:textId="77777777" w:rsidR="00EB3E05" w:rsidRPr="00727050" w:rsidRDefault="00EB3E05" w:rsidP="00EB3E0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79" w:type="dxa"/>
            <w:vAlign w:val="center"/>
          </w:tcPr>
          <w:p w14:paraId="7586775F" w14:textId="31D4C7B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vAlign w:val="center"/>
          </w:tcPr>
          <w:p w14:paraId="75867760" w14:textId="06AB8FE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vAlign w:val="center"/>
          </w:tcPr>
          <w:p w14:paraId="75867761" w14:textId="2E7AE0C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vAlign w:val="center"/>
          </w:tcPr>
          <w:p w14:paraId="75867762" w14:textId="420EF6D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vAlign w:val="center"/>
          </w:tcPr>
          <w:p w14:paraId="75867763" w14:textId="73A015D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vAlign w:val="center"/>
          </w:tcPr>
          <w:p w14:paraId="75867764" w14:textId="46C7960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vAlign w:val="center"/>
          </w:tcPr>
          <w:p w14:paraId="75867765" w14:textId="77D2ECC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vAlign w:val="center"/>
          </w:tcPr>
          <w:p w14:paraId="75867766" w14:textId="243E78D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vAlign w:val="center"/>
          </w:tcPr>
          <w:p w14:paraId="75867767" w14:textId="5E54AAB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05" w:rsidRPr="004B1140" w14:paraId="75867773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69" w14:textId="77777777" w:rsidR="00EB3E05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379" w:type="dxa"/>
            <w:vAlign w:val="center"/>
          </w:tcPr>
          <w:p w14:paraId="7586776A" w14:textId="046C278C" w:rsidR="00EB3E05" w:rsidRDefault="00EB3E05" w:rsidP="00EB3E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217</w:t>
            </w:r>
          </w:p>
        </w:tc>
        <w:tc>
          <w:tcPr>
            <w:tcW w:w="1367" w:type="dxa"/>
            <w:vAlign w:val="center"/>
          </w:tcPr>
          <w:p w14:paraId="7586776B" w14:textId="5F081F1F" w:rsidR="00EB3E05" w:rsidRDefault="00EB3E05" w:rsidP="00EB3E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19</w:t>
            </w:r>
          </w:p>
        </w:tc>
        <w:tc>
          <w:tcPr>
            <w:tcW w:w="1406" w:type="dxa"/>
            <w:vAlign w:val="center"/>
          </w:tcPr>
          <w:p w14:paraId="7586776C" w14:textId="4A044907" w:rsidR="00EB3E05" w:rsidRDefault="00EB3E05" w:rsidP="00EB3E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00" w:type="dxa"/>
            <w:vAlign w:val="center"/>
          </w:tcPr>
          <w:p w14:paraId="7586776D" w14:textId="3BC274F7" w:rsidR="00EB3E05" w:rsidRDefault="00EB3E05" w:rsidP="00EB3E0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77" w:type="dxa"/>
            <w:vAlign w:val="center"/>
          </w:tcPr>
          <w:p w14:paraId="7586776E" w14:textId="6B61C412" w:rsidR="00EB3E05" w:rsidRDefault="00EB3E05" w:rsidP="00EB3E0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28" w:type="dxa"/>
            <w:vAlign w:val="center"/>
          </w:tcPr>
          <w:p w14:paraId="7586776F" w14:textId="79D785C6" w:rsidR="00EB3E05" w:rsidRDefault="00EB3E05" w:rsidP="00EB3E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25</w:t>
            </w:r>
          </w:p>
        </w:tc>
        <w:tc>
          <w:tcPr>
            <w:tcW w:w="1295" w:type="dxa"/>
            <w:vAlign w:val="center"/>
          </w:tcPr>
          <w:p w14:paraId="75867770" w14:textId="4EF090CA" w:rsidR="00EB3E05" w:rsidRDefault="00EB3E05" w:rsidP="00EB3E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774" w:type="dxa"/>
            <w:vAlign w:val="center"/>
          </w:tcPr>
          <w:p w14:paraId="75867771" w14:textId="6542D29C" w:rsidR="00EB3E05" w:rsidRDefault="00EB3E05" w:rsidP="00EB3E0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48" w:type="dxa"/>
            <w:vAlign w:val="center"/>
          </w:tcPr>
          <w:p w14:paraId="75867772" w14:textId="6048FA83" w:rsidR="00EB3E05" w:rsidRDefault="00EB3E05" w:rsidP="00EB3E0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EB3E05" w:rsidRPr="004B1140" w14:paraId="7586777E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74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379" w:type="dxa"/>
            <w:vAlign w:val="center"/>
          </w:tcPr>
          <w:p w14:paraId="75867775" w14:textId="4CC1905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,398</w:t>
            </w:r>
          </w:p>
        </w:tc>
        <w:tc>
          <w:tcPr>
            <w:tcW w:w="1367" w:type="dxa"/>
            <w:vAlign w:val="center"/>
          </w:tcPr>
          <w:p w14:paraId="75867776" w14:textId="434543E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982</w:t>
            </w:r>
          </w:p>
        </w:tc>
        <w:tc>
          <w:tcPr>
            <w:tcW w:w="1406" w:type="dxa"/>
            <w:vAlign w:val="center"/>
          </w:tcPr>
          <w:p w14:paraId="75867777" w14:textId="03DD308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0" w:type="dxa"/>
            <w:vAlign w:val="center"/>
          </w:tcPr>
          <w:p w14:paraId="75867778" w14:textId="1F3E2D2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77" w:type="dxa"/>
            <w:vAlign w:val="center"/>
          </w:tcPr>
          <w:p w14:paraId="75867779" w14:textId="1C55EB1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- 0.97</w:t>
            </w:r>
          </w:p>
        </w:tc>
        <w:tc>
          <w:tcPr>
            <w:tcW w:w="1228" w:type="dxa"/>
            <w:vAlign w:val="center"/>
          </w:tcPr>
          <w:p w14:paraId="7586777A" w14:textId="3107B78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64</w:t>
            </w:r>
          </w:p>
        </w:tc>
        <w:tc>
          <w:tcPr>
            <w:tcW w:w="1295" w:type="dxa"/>
            <w:vAlign w:val="center"/>
          </w:tcPr>
          <w:p w14:paraId="7586777B" w14:textId="73C8533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774" w:type="dxa"/>
            <w:vAlign w:val="center"/>
          </w:tcPr>
          <w:p w14:paraId="7586777C" w14:textId="717EF50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48" w:type="dxa"/>
            <w:vAlign w:val="center"/>
          </w:tcPr>
          <w:p w14:paraId="7586777D" w14:textId="31DB93F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- 1.32</w:t>
            </w:r>
          </w:p>
        </w:tc>
      </w:tr>
      <w:tr w:rsidR="00EB3E05" w:rsidRPr="004B1140" w14:paraId="75867789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7F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379" w:type="dxa"/>
            <w:vAlign w:val="center"/>
          </w:tcPr>
          <w:p w14:paraId="75867780" w14:textId="6D38C17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,249</w:t>
            </w:r>
          </w:p>
        </w:tc>
        <w:tc>
          <w:tcPr>
            <w:tcW w:w="1367" w:type="dxa"/>
            <w:vAlign w:val="center"/>
          </w:tcPr>
          <w:p w14:paraId="75867781" w14:textId="1DB6906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750</w:t>
            </w:r>
          </w:p>
        </w:tc>
        <w:tc>
          <w:tcPr>
            <w:tcW w:w="1406" w:type="dxa"/>
            <w:vAlign w:val="center"/>
          </w:tcPr>
          <w:p w14:paraId="75867782" w14:textId="3DFDF5D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700" w:type="dxa"/>
            <w:vAlign w:val="center"/>
          </w:tcPr>
          <w:p w14:paraId="75867783" w14:textId="488990D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77" w:type="dxa"/>
            <w:vAlign w:val="center"/>
          </w:tcPr>
          <w:p w14:paraId="75867784" w14:textId="390A9FD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- 0.87</w:t>
            </w:r>
          </w:p>
        </w:tc>
        <w:tc>
          <w:tcPr>
            <w:tcW w:w="1228" w:type="dxa"/>
            <w:vAlign w:val="center"/>
          </w:tcPr>
          <w:p w14:paraId="75867785" w14:textId="56DF564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136</w:t>
            </w:r>
          </w:p>
        </w:tc>
        <w:tc>
          <w:tcPr>
            <w:tcW w:w="1295" w:type="dxa"/>
            <w:vAlign w:val="center"/>
          </w:tcPr>
          <w:p w14:paraId="75867786" w14:textId="41B2481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774" w:type="dxa"/>
            <w:vAlign w:val="center"/>
          </w:tcPr>
          <w:p w14:paraId="75867787" w14:textId="756E21D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48" w:type="dxa"/>
            <w:vAlign w:val="center"/>
          </w:tcPr>
          <w:p w14:paraId="75867788" w14:textId="68945D9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  <w:r w:rsidR="007B732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- 1.6</w:t>
            </w:r>
            <w:r w:rsidR="007B7324">
              <w:rPr>
                <w:color w:val="000000"/>
                <w:sz w:val="20"/>
                <w:szCs w:val="20"/>
              </w:rPr>
              <w:t>0</w:t>
            </w:r>
          </w:p>
        </w:tc>
      </w:tr>
      <w:tr w:rsidR="00EB3E05" w:rsidRPr="004B1140" w14:paraId="75867794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8A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379" w:type="dxa"/>
            <w:vAlign w:val="center"/>
          </w:tcPr>
          <w:p w14:paraId="7586778B" w14:textId="6F8DAFC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,193</w:t>
            </w:r>
          </w:p>
        </w:tc>
        <w:tc>
          <w:tcPr>
            <w:tcW w:w="1367" w:type="dxa"/>
            <w:vAlign w:val="center"/>
          </w:tcPr>
          <w:p w14:paraId="7586778C" w14:textId="123819C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586</w:t>
            </w:r>
          </w:p>
        </w:tc>
        <w:tc>
          <w:tcPr>
            <w:tcW w:w="1406" w:type="dxa"/>
            <w:vAlign w:val="center"/>
          </w:tcPr>
          <w:p w14:paraId="7586778D" w14:textId="0C02B57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0" w:type="dxa"/>
            <w:vAlign w:val="center"/>
          </w:tcPr>
          <w:p w14:paraId="7586778E" w14:textId="0CED508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77" w:type="dxa"/>
            <w:vAlign w:val="center"/>
          </w:tcPr>
          <w:p w14:paraId="7586778F" w14:textId="7D717EB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- 0.78</w:t>
            </w:r>
          </w:p>
        </w:tc>
        <w:tc>
          <w:tcPr>
            <w:tcW w:w="1228" w:type="dxa"/>
            <w:vAlign w:val="center"/>
          </w:tcPr>
          <w:p w14:paraId="75867790" w14:textId="5E465B1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707</w:t>
            </w:r>
          </w:p>
        </w:tc>
        <w:tc>
          <w:tcPr>
            <w:tcW w:w="1295" w:type="dxa"/>
            <w:vAlign w:val="center"/>
          </w:tcPr>
          <w:p w14:paraId="75867791" w14:textId="598BED8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774" w:type="dxa"/>
            <w:vAlign w:val="center"/>
          </w:tcPr>
          <w:p w14:paraId="75867792" w14:textId="5E4938C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48" w:type="dxa"/>
            <w:vAlign w:val="center"/>
          </w:tcPr>
          <w:p w14:paraId="75867793" w14:textId="14B714F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 - 1.81</w:t>
            </w:r>
          </w:p>
        </w:tc>
      </w:tr>
      <w:tr w:rsidR="00EB3E05" w:rsidRPr="004B1140" w14:paraId="7586779F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95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379" w:type="dxa"/>
            <w:vAlign w:val="center"/>
          </w:tcPr>
          <w:p w14:paraId="75867796" w14:textId="51D21AE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,865</w:t>
            </w:r>
          </w:p>
        </w:tc>
        <w:tc>
          <w:tcPr>
            <w:tcW w:w="1367" w:type="dxa"/>
            <w:vAlign w:val="center"/>
          </w:tcPr>
          <w:p w14:paraId="75867797" w14:textId="4067034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777</w:t>
            </w:r>
          </w:p>
        </w:tc>
        <w:tc>
          <w:tcPr>
            <w:tcW w:w="1406" w:type="dxa"/>
            <w:vAlign w:val="center"/>
          </w:tcPr>
          <w:p w14:paraId="75867798" w14:textId="5AC6FF0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0" w:type="dxa"/>
            <w:vAlign w:val="center"/>
          </w:tcPr>
          <w:p w14:paraId="75867799" w14:textId="2254ABD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77" w:type="dxa"/>
            <w:vAlign w:val="center"/>
          </w:tcPr>
          <w:p w14:paraId="7586779A" w14:textId="152E68E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- 0.75</w:t>
            </w:r>
          </w:p>
        </w:tc>
        <w:tc>
          <w:tcPr>
            <w:tcW w:w="1228" w:type="dxa"/>
            <w:vAlign w:val="center"/>
          </w:tcPr>
          <w:p w14:paraId="7586779B" w14:textId="18A7F10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913</w:t>
            </w:r>
          </w:p>
        </w:tc>
        <w:tc>
          <w:tcPr>
            <w:tcW w:w="1295" w:type="dxa"/>
            <w:vAlign w:val="center"/>
          </w:tcPr>
          <w:p w14:paraId="7586779C" w14:textId="3B933C4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774" w:type="dxa"/>
            <w:vAlign w:val="center"/>
          </w:tcPr>
          <w:p w14:paraId="7586779D" w14:textId="0A52AE7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48" w:type="dxa"/>
            <w:vAlign w:val="center"/>
          </w:tcPr>
          <w:p w14:paraId="7586779E" w14:textId="4C8C073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 - 1.75</w:t>
            </w:r>
          </w:p>
        </w:tc>
      </w:tr>
      <w:tr w:rsidR="00EB3E05" w:rsidRPr="004B1140" w14:paraId="758677AA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A0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379" w:type="dxa"/>
            <w:vAlign w:val="center"/>
          </w:tcPr>
          <w:p w14:paraId="758677A1" w14:textId="2048E60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,797</w:t>
            </w:r>
          </w:p>
        </w:tc>
        <w:tc>
          <w:tcPr>
            <w:tcW w:w="1367" w:type="dxa"/>
            <w:vAlign w:val="center"/>
          </w:tcPr>
          <w:p w14:paraId="758677A2" w14:textId="3209381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581</w:t>
            </w:r>
          </w:p>
        </w:tc>
        <w:tc>
          <w:tcPr>
            <w:tcW w:w="1406" w:type="dxa"/>
            <w:vAlign w:val="center"/>
          </w:tcPr>
          <w:p w14:paraId="758677A3" w14:textId="245C670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0" w:type="dxa"/>
            <w:vAlign w:val="center"/>
          </w:tcPr>
          <w:p w14:paraId="758677A4" w14:textId="7BE6AA3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77" w:type="dxa"/>
            <w:vAlign w:val="center"/>
          </w:tcPr>
          <w:p w14:paraId="758677A5" w14:textId="1745EED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 - 0.73</w:t>
            </w:r>
          </w:p>
        </w:tc>
        <w:tc>
          <w:tcPr>
            <w:tcW w:w="1228" w:type="dxa"/>
            <w:vAlign w:val="center"/>
          </w:tcPr>
          <w:p w14:paraId="758677A6" w14:textId="4366D38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901</w:t>
            </w:r>
          </w:p>
        </w:tc>
        <w:tc>
          <w:tcPr>
            <w:tcW w:w="1295" w:type="dxa"/>
            <w:vAlign w:val="center"/>
          </w:tcPr>
          <w:p w14:paraId="758677A7" w14:textId="77EE3F9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774" w:type="dxa"/>
            <w:vAlign w:val="center"/>
          </w:tcPr>
          <w:p w14:paraId="758677A8" w14:textId="63EBA53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48" w:type="dxa"/>
            <w:vAlign w:val="center"/>
          </w:tcPr>
          <w:p w14:paraId="758677A9" w14:textId="0A7F90F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 - 1.76</w:t>
            </w:r>
          </w:p>
        </w:tc>
      </w:tr>
      <w:tr w:rsidR="00EB3E05" w:rsidRPr="004B1140" w14:paraId="758677B5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AB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379" w:type="dxa"/>
            <w:vAlign w:val="center"/>
          </w:tcPr>
          <w:p w14:paraId="758677AC" w14:textId="4DC2BC3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,791</w:t>
            </w:r>
          </w:p>
        </w:tc>
        <w:tc>
          <w:tcPr>
            <w:tcW w:w="1367" w:type="dxa"/>
            <w:vAlign w:val="center"/>
          </w:tcPr>
          <w:p w14:paraId="758677AD" w14:textId="2B30529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259</w:t>
            </w:r>
          </w:p>
        </w:tc>
        <w:tc>
          <w:tcPr>
            <w:tcW w:w="1406" w:type="dxa"/>
            <w:vAlign w:val="center"/>
          </w:tcPr>
          <w:p w14:paraId="758677AE" w14:textId="15FF053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0" w:type="dxa"/>
            <w:vAlign w:val="center"/>
          </w:tcPr>
          <w:p w14:paraId="758677AF" w14:textId="513B78E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77" w:type="dxa"/>
            <w:vAlign w:val="center"/>
          </w:tcPr>
          <w:p w14:paraId="758677B0" w14:textId="413B360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- 0.71</w:t>
            </w:r>
          </w:p>
        </w:tc>
        <w:tc>
          <w:tcPr>
            <w:tcW w:w="1228" w:type="dxa"/>
            <w:vAlign w:val="center"/>
          </w:tcPr>
          <w:p w14:paraId="758677B1" w14:textId="4BBB0E0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788</w:t>
            </w:r>
          </w:p>
        </w:tc>
        <w:tc>
          <w:tcPr>
            <w:tcW w:w="1295" w:type="dxa"/>
            <w:vAlign w:val="center"/>
          </w:tcPr>
          <w:p w14:paraId="758677B2" w14:textId="11468C1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774" w:type="dxa"/>
            <w:vAlign w:val="center"/>
          </w:tcPr>
          <w:p w14:paraId="758677B3" w14:textId="49E9C87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48" w:type="dxa"/>
            <w:vAlign w:val="center"/>
          </w:tcPr>
          <w:p w14:paraId="758677B4" w14:textId="427509F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 - 1.72</w:t>
            </w:r>
          </w:p>
        </w:tc>
      </w:tr>
      <w:tr w:rsidR="00EB3E05" w:rsidRPr="004B1140" w14:paraId="758677C0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B6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60</w:t>
            </w:r>
          </w:p>
        </w:tc>
        <w:tc>
          <w:tcPr>
            <w:tcW w:w="1379" w:type="dxa"/>
            <w:vAlign w:val="center"/>
          </w:tcPr>
          <w:p w14:paraId="758677B7" w14:textId="1F1B4A9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,925</w:t>
            </w:r>
          </w:p>
        </w:tc>
        <w:tc>
          <w:tcPr>
            <w:tcW w:w="1367" w:type="dxa"/>
            <w:vAlign w:val="center"/>
          </w:tcPr>
          <w:p w14:paraId="758677B8" w14:textId="59260EC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613</w:t>
            </w:r>
          </w:p>
        </w:tc>
        <w:tc>
          <w:tcPr>
            <w:tcW w:w="1406" w:type="dxa"/>
            <w:vAlign w:val="center"/>
          </w:tcPr>
          <w:p w14:paraId="758677B9" w14:textId="6BCF838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0" w:type="dxa"/>
            <w:vAlign w:val="center"/>
          </w:tcPr>
          <w:p w14:paraId="758677BA" w14:textId="61B6765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7" w:type="dxa"/>
            <w:vAlign w:val="center"/>
          </w:tcPr>
          <w:p w14:paraId="758677BB" w14:textId="4535C5F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 - 0.63</w:t>
            </w:r>
          </w:p>
        </w:tc>
        <w:tc>
          <w:tcPr>
            <w:tcW w:w="1228" w:type="dxa"/>
            <w:vAlign w:val="center"/>
          </w:tcPr>
          <w:p w14:paraId="758677BC" w14:textId="563B121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479</w:t>
            </w:r>
          </w:p>
        </w:tc>
        <w:tc>
          <w:tcPr>
            <w:tcW w:w="1295" w:type="dxa"/>
            <w:vAlign w:val="center"/>
          </w:tcPr>
          <w:p w14:paraId="758677BD" w14:textId="7E9BA8B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774" w:type="dxa"/>
            <w:vAlign w:val="center"/>
          </w:tcPr>
          <w:p w14:paraId="758677BE" w14:textId="49D49CF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48" w:type="dxa"/>
            <w:vAlign w:val="center"/>
          </w:tcPr>
          <w:p w14:paraId="758677BF" w14:textId="5BA667E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- 1.57</w:t>
            </w:r>
          </w:p>
        </w:tc>
      </w:tr>
      <w:tr w:rsidR="00EB3E05" w:rsidRPr="004B1140" w14:paraId="758677CB" w14:textId="77777777" w:rsidTr="008A307E">
        <w:trPr>
          <w:trHeight w:val="54"/>
          <w:jc w:val="center"/>
        </w:trPr>
        <w:tc>
          <w:tcPr>
            <w:tcW w:w="3400" w:type="dxa"/>
            <w:vAlign w:val="center"/>
          </w:tcPr>
          <w:p w14:paraId="758677C1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379" w:type="dxa"/>
            <w:vAlign w:val="center"/>
          </w:tcPr>
          <w:p w14:paraId="758677C2" w14:textId="204AF05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,921</w:t>
            </w:r>
          </w:p>
        </w:tc>
        <w:tc>
          <w:tcPr>
            <w:tcW w:w="1367" w:type="dxa"/>
            <w:vAlign w:val="center"/>
          </w:tcPr>
          <w:p w14:paraId="758677C3" w14:textId="261381F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737</w:t>
            </w:r>
          </w:p>
        </w:tc>
        <w:tc>
          <w:tcPr>
            <w:tcW w:w="1406" w:type="dxa"/>
            <w:vAlign w:val="center"/>
          </w:tcPr>
          <w:p w14:paraId="758677C4" w14:textId="7F9DF54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0" w:type="dxa"/>
            <w:vAlign w:val="center"/>
          </w:tcPr>
          <w:p w14:paraId="758677C5" w14:textId="039075C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77" w:type="dxa"/>
            <w:vAlign w:val="center"/>
          </w:tcPr>
          <w:p w14:paraId="758677C6" w14:textId="793285F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 - 0.48</w:t>
            </w:r>
          </w:p>
        </w:tc>
        <w:tc>
          <w:tcPr>
            <w:tcW w:w="1228" w:type="dxa"/>
            <w:vAlign w:val="center"/>
          </w:tcPr>
          <w:p w14:paraId="758677C7" w14:textId="385BD98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208</w:t>
            </w:r>
          </w:p>
        </w:tc>
        <w:tc>
          <w:tcPr>
            <w:tcW w:w="1295" w:type="dxa"/>
            <w:vAlign w:val="center"/>
          </w:tcPr>
          <w:p w14:paraId="758677C8" w14:textId="040DDC7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774" w:type="dxa"/>
            <w:vAlign w:val="center"/>
          </w:tcPr>
          <w:p w14:paraId="758677C9" w14:textId="08EB95E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48" w:type="dxa"/>
            <w:vAlign w:val="center"/>
          </w:tcPr>
          <w:p w14:paraId="758677CA" w14:textId="08C4483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- 1.34</w:t>
            </w:r>
          </w:p>
        </w:tc>
      </w:tr>
      <w:tr w:rsidR="00EB3E05" w:rsidRPr="004B1140" w14:paraId="758677D6" w14:textId="77777777" w:rsidTr="00CD5BF6">
        <w:trPr>
          <w:jc w:val="center"/>
        </w:trPr>
        <w:tc>
          <w:tcPr>
            <w:tcW w:w="3400" w:type="dxa"/>
            <w:vAlign w:val="center"/>
          </w:tcPr>
          <w:p w14:paraId="758677CC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vAlign w:val="center"/>
          </w:tcPr>
          <w:p w14:paraId="758677CD" w14:textId="3CE2530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vAlign w:val="center"/>
          </w:tcPr>
          <w:p w14:paraId="758677CE" w14:textId="5199173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vAlign w:val="center"/>
          </w:tcPr>
          <w:p w14:paraId="758677CF" w14:textId="791CEF6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vAlign w:val="center"/>
          </w:tcPr>
          <w:p w14:paraId="758677D0" w14:textId="6619FCE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vAlign w:val="center"/>
          </w:tcPr>
          <w:p w14:paraId="758677D1" w14:textId="0E079E0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vAlign w:val="center"/>
          </w:tcPr>
          <w:p w14:paraId="758677D2" w14:textId="55456AC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vAlign w:val="center"/>
          </w:tcPr>
          <w:p w14:paraId="758677D3" w14:textId="631E02A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vAlign w:val="center"/>
          </w:tcPr>
          <w:p w14:paraId="758677D4" w14:textId="11596B0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vAlign w:val="center"/>
          </w:tcPr>
          <w:p w14:paraId="758677D5" w14:textId="7EEEFCA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05" w:rsidRPr="004B1140" w14:paraId="758677E1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D7" w14:textId="77777777" w:rsidR="00EB3E05" w:rsidRPr="00727050" w:rsidRDefault="00EB3E05" w:rsidP="00EB3E05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379" w:type="dxa"/>
            <w:vAlign w:val="center"/>
          </w:tcPr>
          <w:p w14:paraId="758677D8" w14:textId="3F9A0CD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vAlign w:val="center"/>
          </w:tcPr>
          <w:p w14:paraId="758677D9" w14:textId="2D6916B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vAlign w:val="center"/>
          </w:tcPr>
          <w:p w14:paraId="758677DA" w14:textId="6EDA9EE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vAlign w:val="center"/>
          </w:tcPr>
          <w:p w14:paraId="758677DB" w14:textId="621D688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vAlign w:val="center"/>
          </w:tcPr>
          <w:p w14:paraId="758677DC" w14:textId="5C62022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vAlign w:val="center"/>
          </w:tcPr>
          <w:p w14:paraId="758677DD" w14:textId="7245007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vAlign w:val="center"/>
          </w:tcPr>
          <w:p w14:paraId="758677DE" w14:textId="2773EFE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vAlign w:val="center"/>
          </w:tcPr>
          <w:p w14:paraId="758677DF" w14:textId="42FFA22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vAlign w:val="center"/>
          </w:tcPr>
          <w:p w14:paraId="758677E0" w14:textId="40FFB94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05" w:rsidRPr="004B1140" w14:paraId="758677EC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E2" w14:textId="77777777" w:rsidR="00EB3E05" w:rsidRPr="00727050" w:rsidRDefault="00EB3E05" w:rsidP="00EB3E05">
            <w:pPr>
              <w:ind w:firstLine="142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79" w:type="dxa"/>
            <w:vAlign w:val="center"/>
          </w:tcPr>
          <w:p w14:paraId="758677E3" w14:textId="604768C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,408</w:t>
            </w:r>
          </w:p>
        </w:tc>
        <w:tc>
          <w:tcPr>
            <w:tcW w:w="1367" w:type="dxa"/>
            <w:vAlign w:val="center"/>
          </w:tcPr>
          <w:p w14:paraId="758677E4" w14:textId="5125404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299</w:t>
            </w:r>
          </w:p>
        </w:tc>
        <w:tc>
          <w:tcPr>
            <w:tcW w:w="1406" w:type="dxa"/>
            <w:vAlign w:val="center"/>
          </w:tcPr>
          <w:p w14:paraId="758677E5" w14:textId="101DF95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0" w:type="dxa"/>
            <w:vAlign w:val="center"/>
          </w:tcPr>
          <w:p w14:paraId="758677E6" w14:textId="3ACB2D3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77" w:type="dxa"/>
            <w:vAlign w:val="center"/>
          </w:tcPr>
          <w:p w14:paraId="758677E7" w14:textId="451217C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28" w:type="dxa"/>
            <w:vAlign w:val="center"/>
          </w:tcPr>
          <w:p w14:paraId="758677E8" w14:textId="2836AA6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,209</w:t>
            </w:r>
          </w:p>
        </w:tc>
        <w:tc>
          <w:tcPr>
            <w:tcW w:w="1295" w:type="dxa"/>
            <w:vAlign w:val="center"/>
          </w:tcPr>
          <w:p w14:paraId="758677E9" w14:textId="76D8537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774" w:type="dxa"/>
            <w:vAlign w:val="center"/>
          </w:tcPr>
          <w:p w14:paraId="758677EA" w14:textId="622FFE7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48" w:type="dxa"/>
            <w:vAlign w:val="center"/>
          </w:tcPr>
          <w:p w14:paraId="758677EB" w14:textId="79B9F0A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EB3E05" w:rsidRPr="004B1140" w14:paraId="758677F7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ED" w14:textId="77777777" w:rsidR="00EB3E05" w:rsidRPr="00727050" w:rsidRDefault="00EB3E05" w:rsidP="00EB3E05">
            <w:pPr>
              <w:ind w:firstLine="14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Asian</w:t>
            </w:r>
          </w:p>
        </w:tc>
        <w:tc>
          <w:tcPr>
            <w:tcW w:w="1379" w:type="dxa"/>
            <w:vAlign w:val="center"/>
          </w:tcPr>
          <w:p w14:paraId="758677EE" w14:textId="6EDA45F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,881</w:t>
            </w:r>
          </w:p>
        </w:tc>
        <w:tc>
          <w:tcPr>
            <w:tcW w:w="1367" w:type="dxa"/>
            <w:vAlign w:val="center"/>
          </w:tcPr>
          <w:p w14:paraId="758677EF" w14:textId="404AD2C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65</w:t>
            </w:r>
          </w:p>
        </w:tc>
        <w:tc>
          <w:tcPr>
            <w:tcW w:w="1406" w:type="dxa"/>
            <w:vAlign w:val="center"/>
          </w:tcPr>
          <w:p w14:paraId="758677F0" w14:textId="3D3B07E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0" w:type="dxa"/>
            <w:vAlign w:val="center"/>
          </w:tcPr>
          <w:p w14:paraId="758677F1" w14:textId="169360E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77" w:type="dxa"/>
            <w:vAlign w:val="center"/>
          </w:tcPr>
          <w:p w14:paraId="758677F2" w14:textId="160CDCD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  <w:r w:rsidR="007B732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- 0.65</w:t>
            </w:r>
          </w:p>
        </w:tc>
        <w:tc>
          <w:tcPr>
            <w:tcW w:w="1228" w:type="dxa"/>
            <w:vAlign w:val="center"/>
          </w:tcPr>
          <w:p w14:paraId="758677F3" w14:textId="2F4BBE1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64</w:t>
            </w:r>
          </w:p>
        </w:tc>
        <w:tc>
          <w:tcPr>
            <w:tcW w:w="1295" w:type="dxa"/>
            <w:vAlign w:val="center"/>
          </w:tcPr>
          <w:p w14:paraId="758677F4" w14:textId="0013288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774" w:type="dxa"/>
            <w:vAlign w:val="center"/>
          </w:tcPr>
          <w:p w14:paraId="758677F5" w14:textId="4D498EF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48" w:type="dxa"/>
            <w:vAlign w:val="center"/>
          </w:tcPr>
          <w:p w14:paraId="758677F6" w14:textId="0049207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 - 0.65</w:t>
            </w:r>
          </w:p>
        </w:tc>
      </w:tr>
      <w:tr w:rsidR="00EB3E05" w:rsidRPr="004B1140" w14:paraId="75867802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7F8" w14:textId="77777777" w:rsidR="00EB3E05" w:rsidRPr="00727050" w:rsidRDefault="00EB3E05" w:rsidP="00EB3E05">
            <w:pPr>
              <w:ind w:firstLine="14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or unspecified Asian</w:t>
            </w:r>
          </w:p>
        </w:tc>
        <w:tc>
          <w:tcPr>
            <w:tcW w:w="1379" w:type="dxa"/>
            <w:vAlign w:val="center"/>
          </w:tcPr>
          <w:p w14:paraId="758677F9" w14:textId="4012F7B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585</w:t>
            </w:r>
          </w:p>
        </w:tc>
        <w:tc>
          <w:tcPr>
            <w:tcW w:w="1367" w:type="dxa"/>
            <w:vAlign w:val="center"/>
          </w:tcPr>
          <w:p w14:paraId="758677FA" w14:textId="378903B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59</w:t>
            </w:r>
          </w:p>
        </w:tc>
        <w:tc>
          <w:tcPr>
            <w:tcW w:w="1406" w:type="dxa"/>
            <w:vAlign w:val="center"/>
          </w:tcPr>
          <w:p w14:paraId="758677FB" w14:textId="1CD0564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0" w:type="dxa"/>
            <w:vAlign w:val="center"/>
          </w:tcPr>
          <w:p w14:paraId="758677FC" w14:textId="339634F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77" w:type="dxa"/>
            <w:vAlign w:val="center"/>
          </w:tcPr>
          <w:p w14:paraId="758677FD" w14:textId="1F2E134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 - 0.61</w:t>
            </w:r>
          </w:p>
        </w:tc>
        <w:tc>
          <w:tcPr>
            <w:tcW w:w="1228" w:type="dxa"/>
            <w:vAlign w:val="center"/>
          </w:tcPr>
          <w:p w14:paraId="758677FE" w14:textId="3BE8768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1295" w:type="dxa"/>
            <w:vAlign w:val="center"/>
          </w:tcPr>
          <w:p w14:paraId="758677FF" w14:textId="7CABCD2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74" w:type="dxa"/>
            <w:vAlign w:val="center"/>
          </w:tcPr>
          <w:p w14:paraId="75867800" w14:textId="75A5EC7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8" w:type="dxa"/>
            <w:vAlign w:val="center"/>
          </w:tcPr>
          <w:p w14:paraId="75867801" w14:textId="1000545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 - 0.48</w:t>
            </w:r>
          </w:p>
        </w:tc>
      </w:tr>
      <w:tr w:rsidR="00EB3E05" w:rsidRPr="004B1140" w14:paraId="7586780D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03" w14:textId="77777777" w:rsidR="00EB3E05" w:rsidRPr="00727050" w:rsidRDefault="00EB3E05" w:rsidP="00EB3E05">
            <w:pPr>
              <w:ind w:firstLine="14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379" w:type="dxa"/>
            <w:vAlign w:val="center"/>
          </w:tcPr>
          <w:p w14:paraId="75867804" w14:textId="54CE21A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,494</w:t>
            </w:r>
          </w:p>
        </w:tc>
        <w:tc>
          <w:tcPr>
            <w:tcW w:w="1367" w:type="dxa"/>
            <w:vAlign w:val="center"/>
          </w:tcPr>
          <w:p w14:paraId="75867805" w14:textId="2B07652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07</w:t>
            </w:r>
          </w:p>
        </w:tc>
        <w:tc>
          <w:tcPr>
            <w:tcW w:w="1406" w:type="dxa"/>
            <w:vAlign w:val="center"/>
          </w:tcPr>
          <w:p w14:paraId="75867806" w14:textId="4094A55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0" w:type="dxa"/>
            <w:vAlign w:val="center"/>
          </w:tcPr>
          <w:p w14:paraId="75867807" w14:textId="5517B51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77" w:type="dxa"/>
            <w:vAlign w:val="center"/>
          </w:tcPr>
          <w:p w14:paraId="75867808" w14:textId="5E319FE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- 0.73</w:t>
            </w:r>
          </w:p>
        </w:tc>
        <w:tc>
          <w:tcPr>
            <w:tcW w:w="1228" w:type="dxa"/>
            <w:vAlign w:val="center"/>
          </w:tcPr>
          <w:p w14:paraId="75867809" w14:textId="649869F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50</w:t>
            </w:r>
          </w:p>
        </w:tc>
        <w:tc>
          <w:tcPr>
            <w:tcW w:w="1295" w:type="dxa"/>
            <w:vAlign w:val="center"/>
          </w:tcPr>
          <w:p w14:paraId="7586780A" w14:textId="260D40C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774" w:type="dxa"/>
            <w:vAlign w:val="center"/>
          </w:tcPr>
          <w:p w14:paraId="7586780B" w14:textId="0DC029D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48" w:type="dxa"/>
            <w:vAlign w:val="center"/>
          </w:tcPr>
          <w:p w14:paraId="7586780C" w14:textId="1ED6C7E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 - 0.7</w:t>
            </w:r>
            <w:r w:rsidR="007B7324">
              <w:rPr>
                <w:color w:val="000000"/>
                <w:sz w:val="20"/>
                <w:szCs w:val="20"/>
              </w:rPr>
              <w:t>0</w:t>
            </w:r>
          </w:p>
        </w:tc>
      </w:tr>
      <w:tr w:rsidR="00EB3E05" w:rsidRPr="004B1140" w14:paraId="75867818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0E" w14:textId="77777777" w:rsidR="00EB3E05" w:rsidRPr="00727050" w:rsidRDefault="00EB3E05" w:rsidP="00EB3E05">
            <w:pPr>
              <w:ind w:firstLine="14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379" w:type="dxa"/>
            <w:vAlign w:val="center"/>
          </w:tcPr>
          <w:p w14:paraId="7586780F" w14:textId="384DCF7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019</w:t>
            </w:r>
          </w:p>
        </w:tc>
        <w:tc>
          <w:tcPr>
            <w:tcW w:w="1367" w:type="dxa"/>
            <w:vAlign w:val="center"/>
          </w:tcPr>
          <w:p w14:paraId="75867810" w14:textId="3AD210D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99</w:t>
            </w:r>
          </w:p>
        </w:tc>
        <w:tc>
          <w:tcPr>
            <w:tcW w:w="1406" w:type="dxa"/>
            <w:vAlign w:val="center"/>
          </w:tcPr>
          <w:p w14:paraId="75867811" w14:textId="0552C2C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0" w:type="dxa"/>
            <w:vAlign w:val="center"/>
          </w:tcPr>
          <w:p w14:paraId="75867812" w14:textId="44D2CA5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77" w:type="dxa"/>
            <w:vAlign w:val="center"/>
          </w:tcPr>
          <w:p w14:paraId="75867813" w14:textId="653DFC8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- 1.1</w:t>
            </w:r>
            <w:r w:rsidR="007B73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vAlign w:val="center"/>
          </w:tcPr>
          <w:p w14:paraId="75867814" w14:textId="093CD28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1295" w:type="dxa"/>
            <w:vAlign w:val="center"/>
          </w:tcPr>
          <w:p w14:paraId="75867815" w14:textId="0BDA4F3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774" w:type="dxa"/>
            <w:vAlign w:val="center"/>
          </w:tcPr>
          <w:p w14:paraId="75867816" w14:textId="1D3A8F8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48" w:type="dxa"/>
            <w:vAlign w:val="center"/>
          </w:tcPr>
          <w:p w14:paraId="75867817" w14:textId="6A6043F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- 1.13</w:t>
            </w:r>
          </w:p>
        </w:tc>
      </w:tr>
      <w:tr w:rsidR="00EB3E05" w:rsidRPr="004B1140" w14:paraId="75867823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19" w14:textId="77777777" w:rsidR="00EB3E05" w:rsidRPr="00727050" w:rsidRDefault="00EB3E05" w:rsidP="00EB3E05">
            <w:pPr>
              <w:ind w:firstLine="14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79" w:type="dxa"/>
            <w:vAlign w:val="center"/>
          </w:tcPr>
          <w:p w14:paraId="7586781A" w14:textId="67C3075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434</w:t>
            </w:r>
          </w:p>
        </w:tc>
        <w:tc>
          <w:tcPr>
            <w:tcW w:w="1367" w:type="dxa"/>
            <w:vAlign w:val="center"/>
          </w:tcPr>
          <w:p w14:paraId="7586781B" w14:textId="24EE5D7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1406" w:type="dxa"/>
            <w:vAlign w:val="center"/>
          </w:tcPr>
          <w:p w14:paraId="7586781C" w14:textId="6BA6D5F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0" w:type="dxa"/>
            <w:vAlign w:val="center"/>
          </w:tcPr>
          <w:p w14:paraId="7586781D" w14:textId="07D4D68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77" w:type="dxa"/>
            <w:vAlign w:val="center"/>
          </w:tcPr>
          <w:p w14:paraId="7586781E" w14:textId="2654E85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- 0.84</w:t>
            </w:r>
          </w:p>
        </w:tc>
        <w:tc>
          <w:tcPr>
            <w:tcW w:w="1228" w:type="dxa"/>
            <w:vAlign w:val="center"/>
          </w:tcPr>
          <w:p w14:paraId="7586781F" w14:textId="0757E2A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1295" w:type="dxa"/>
            <w:vAlign w:val="center"/>
          </w:tcPr>
          <w:p w14:paraId="75867820" w14:textId="420FBE0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774" w:type="dxa"/>
            <w:vAlign w:val="center"/>
          </w:tcPr>
          <w:p w14:paraId="75867821" w14:textId="195C2E0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48" w:type="dxa"/>
            <w:vAlign w:val="center"/>
          </w:tcPr>
          <w:p w14:paraId="75867822" w14:textId="1D11230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 - 0.68</w:t>
            </w:r>
          </w:p>
        </w:tc>
      </w:tr>
      <w:tr w:rsidR="00EB3E05" w:rsidRPr="004B1140" w14:paraId="7586782E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24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379" w:type="dxa"/>
            <w:vAlign w:val="center"/>
          </w:tcPr>
          <w:p w14:paraId="75867825" w14:textId="4259552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535</w:t>
            </w:r>
          </w:p>
        </w:tc>
        <w:tc>
          <w:tcPr>
            <w:tcW w:w="1367" w:type="dxa"/>
            <w:vAlign w:val="center"/>
          </w:tcPr>
          <w:p w14:paraId="75867826" w14:textId="435011C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50</w:t>
            </w:r>
          </w:p>
        </w:tc>
        <w:tc>
          <w:tcPr>
            <w:tcW w:w="1406" w:type="dxa"/>
            <w:vAlign w:val="center"/>
          </w:tcPr>
          <w:p w14:paraId="75867827" w14:textId="4A07A86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0" w:type="dxa"/>
            <w:vAlign w:val="center"/>
          </w:tcPr>
          <w:p w14:paraId="75867828" w14:textId="37BC49B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77" w:type="dxa"/>
            <w:vAlign w:val="center"/>
          </w:tcPr>
          <w:p w14:paraId="75867829" w14:textId="500F9BE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- 0.94</w:t>
            </w:r>
          </w:p>
        </w:tc>
        <w:tc>
          <w:tcPr>
            <w:tcW w:w="1228" w:type="dxa"/>
            <w:vAlign w:val="center"/>
          </w:tcPr>
          <w:p w14:paraId="7586782A" w14:textId="2059FBF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23</w:t>
            </w:r>
          </w:p>
        </w:tc>
        <w:tc>
          <w:tcPr>
            <w:tcW w:w="1295" w:type="dxa"/>
            <w:vAlign w:val="center"/>
          </w:tcPr>
          <w:p w14:paraId="7586782B" w14:textId="1A51942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774" w:type="dxa"/>
            <w:vAlign w:val="center"/>
          </w:tcPr>
          <w:p w14:paraId="7586782C" w14:textId="2684381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48" w:type="dxa"/>
            <w:vAlign w:val="center"/>
          </w:tcPr>
          <w:p w14:paraId="7586782D" w14:textId="15AB384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- 1.01</w:t>
            </w:r>
          </w:p>
        </w:tc>
      </w:tr>
      <w:tr w:rsidR="00EB3E05" w:rsidRPr="004B1140" w14:paraId="75867839" w14:textId="77777777" w:rsidTr="00CD5BF6">
        <w:trPr>
          <w:jc w:val="center"/>
        </w:trPr>
        <w:tc>
          <w:tcPr>
            <w:tcW w:w="3400" w:type="dxa"/>
            <w:vAlign w:val="center"/>
          </w:tcPr>
          <w:p w14:paraId="7586782F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vAlign w:val="center"/>
          </w:tcPr>
          <w:p w14:paraId="75867830" w14:textId="0A79B41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vAlign w:val="center"/>
          </w:tcPr>
          <w:p w14:paraId="75867831" w14:textId="79FF17F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vAlign w:val="center"/>
          </w:tcPr>
          <w:p w14:paraId="75867832" w14:textId="4A476CB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vAlign w:val="center"/>
          </w:tcPr>
          <w:p w14:paraId="75867833" w14:textId="3122B0C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vAlign w:val="center"/>
          </w:tcPr>
          <w:p w14:paraId="75867834" w14:textId="1AE4854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vAlign w:val="center"/>
          </w:tcPr>
          <w:p w14:paraId="75867835" w14:textId="4BD9DD7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vAlign w:val="center"/>
          </w:tcPr>
          <w:p w14:paraId="75867836" w14:textId="001214E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vAlign w:val="center"/>
          </w:tcPr>
          <w:p w14:paraId="75867837" w14:textId="50B94A6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vAlign w:val="center"/>
          </w:tcPr>
          <w:p w14:paraId="75867838" w14:textId="24EFCFA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05" w:rsidRPr="004B1140" w14:paraId="75867844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3A" w14:textId="77777777" w:rsidR="00EB3E05" w:rsidRPr="00727050" w:rsidRDefault="00EB3E05" w:rsidP="00EB3E05">
            <w:pPr>
              <w:rPr>
                <w:color w:val="000000"/>
                <w:sz w:val="20"/>
                <w:szCs w:val="20"/>
              </w:rPr>
            </w:pPr>
            <w:r w:rsidRPr="00CD5BF6">
              <w:rPr>
                <w:b/>
                <w:bCs/>
                <w:color w:val="000000"/>
                <w:sz w:val="20"/>
                <w:szCs w:val="20"/>
              </w:rPr>
              <w:t>Staff group at 01-01-2019</w:t>
            </w:r>
          </w:p>
        </w:tc>
        <w:tc>
          <w:tcPr>
            <w:tcW w:w="1379" w:type="dxa"/>
            <w:vAlign w:val="center"/>
          </w:tcPr>
          <w:p w14:paraId="7586783B" w14:textId="16449C9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vAlign w:val="center"/>
          </w:tcPr>
          <w:p w14:paraId="7586783C" w14:textId="6E2F91A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vAlign w:val="center"/>
          </w:tcPr>
          <w:p w14:paraId="7586783D" w14:textId="512A879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vAlign w:val="center"/>
          </w:tcPr>
          <w:p w14:paraId="7586783E" w14:textId="1518E51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vAlign w:val="center"/>
          </w:tcPr>
          <w:p w14:paraId="7586783F" w14:textId="5305A81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vAlign w:val="center"/>
          </w:tcPr>
          <w:p w14:paraId="75867840" w14:textId="17B3F84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vAlign w:val="center"/>
          </w:tcPr>
          <w:p w14:paraId="75867841" w14:textId="6B7FC02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vAlign w:val="center"/>
          </w:tcPr>
          <w:p w14:paraId="75867842" w14:textId="1641A92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vAlign w:val="center"/>
          </w:tcPr>
          <w:p w14:paraId="75867843" w14:textId="1EB92AF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614FF" w:rsidRPr="004B1140" w14:paraId="7586784F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45" w14:textId="77777777" w:rsidR="002614FF" w:rsidRPr="00727050" w:rsidRDefault="002614FF" w:rsidP="002614F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Administrative and clerical</w:t>
            </w:r>
          </w:p>
        </w:tc>
        <w:tc>
          <w:tcPr>
            <w:tcW w:w="1379" w:type="dxa"/>
            <w:vAlign w:val="center"/>
          </w:tcPr>
          <w:p w14:paraId="75867846" w14:textId="59FA67F4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,822</w:t>
            </w:r>
          </w:p>
        </w:tc>
        <w:tc>
          <w:tcPr>
            <w:tcW w:w="1367" w:type="dxa"/>
            <w:vAlign w:val="center"/>
          </w:tcPr>
          <w:p w14:paraId="75867847" w14:textId="7672D15B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068</w:t>
            </w:r>
          </w:p>
        </w:tc>
        <w:tc>
          <w:tcPr>
            <w:tcW w:w="1406" w:type="dxa"/>
            <w:vAlign w:val="center"/>
          </w:tcPr>
          <w:p w14:paraId="75867848" w14:textId="2DD68878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700" w:type="dxa"/>
            <w:vAlign w:val="center"/>
          </w:tcPr>
          <w:p w14:paraId="75867849" w14:textId="1A3E398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77" w:type="dxa"/>
            <w:vAlign w:val="center"/>
          </w:tcPr>
          <w:p w14:paraId="7586784A" w14:textId="603223B8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28" w:type="dxa"/>
            <w:vAlign w:val="center"/>
          </w:tcPr>
          <w:p w14:paraId="7586784B" w14:textId="7E9139B5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639</w:t>
            </w:r>
          </w:p>
        </w:tc>
        <w:tc>
          <w:tcPr>
            <w:tcW w:w="1295" w:type="dxa"/>
            <w:vAlign w:val="center"/>
          </w:tcPr>
          <w:p w14:paraId="7586784C" w14:textId="245FDC3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774" w:type="dxa"/>
            <w:vAlign w:val="center"/>
          </w:tcPr>
          <w:p w14:paraId="7586784D" w14:textId="0C906022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48" w:type="dxa"/>
            <w:vAlign w:val="center"/>
          </w:tcPr>
          <w:p w14:paraId="7586784E" w14:textId="19C4C1A2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2614FF" w:rsidRPr="004B1140" w14:paraId="7586785A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50" w14:textId="77777777" w:rsidR="002614FF" w:rsidRPr="00727050" w:rsidRDefault="002614FF" w:rsidP="002614FF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itional clinical services</w:t>
            </w:r>
          </w:p>
        </w:tc>
        <w:tc>
          <w:tcPr>
            <w:tcW w:w="1379" w:type="dxa"/>
            <w:vAlign w:val="center"/>
          </w:tcPr>
          <w:p w14:paraId="75867851" w14:textId="2C45300E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,443</w:t>
            </w:r>
          </w:p>
        </w:tc>
        <w:tc>
          <w:tcPr>
            <w:tcW w:w="1367" w:type="dxa"/>
            <w:vAlign w:val="center"/>
          </w:tcPr>
          <w:p w14:paraId="75867852" w14:textId="75515882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47</w:t>
            </w:r>
          </w:p>
        </w:tc>
        <w:tc>
          <w:tcPr>
            <w:tcW w:w="1406" w:type="dxa"/>
            <w:vAlign w:val="center"/>
          </w:tcPr>
          <w:p w14:paraId="75867853" w14:textId="4CBD61BF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700" w:type="dxa"/>
            <w:vAlign w:val="center"/>
          </w:tcPr>
          <w:p w14:paraId="75867854" w14:textId="185BB33B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77" w:type="dxa"/>
            <w:vAlign w:val="center"/>
          </w:tcPr>
          <w:p w14:paraId="75867855" w14:textId="10F7A5EB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 - 1.59</w:t>
            </w:r>
          </w:p>
        </w:tc>
        <w:tc>
          <w:tcPr>
            <w:tcW w:w="1228" w:type="dxa"/>
            <w:vAlign w:val="center"/>
          </w:tcPr>
          <w:p w14:paraId="75867856" w14:textId="07A4E6C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711</w:t>
            </w:r>
          </w:p>
        </w:tc>
        <w:tc>
          <w:tcPr>
            <w:tcW w:w="1295" w:type="dxa"/>
            <w:vAlign w:val="center"/>
          </w:tcPr>
          <w:p w14:paraId="75867857" w14:textId="5C36929F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774" w:type="dxa"/>
            <w:vAlign w:val="center"/>
          </w:tcPr>
          <w:p w14:paraId="75867858" w14:textId="34A3C34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48" w:type="dxa"/>
            <w:vAlign w:val="center"/>
          </w:tcPr>
          <w:p w14:paraId="75867859" w14:textId="0987CC72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 - 1.62</w:t>
            </w:r>
          </w:p>
        </w:tc>
      </w:tr>
      <w:tr w:rsidR="002614FF" w:rsidRPr="004B1140" w14:paraId="75867865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5B" w14:textId="77777777" w:rsidR="002614FF" w:rsidRPr="00727050" w:rsidRDefault="002614FF" w:rsidP="002614FF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itional professional scientific and technical</w:t>
            </w:r>
          </w:p>
        </w:tc>
        <w:tc>
          <w:tcPr>
            <w:tcW w:w="1379" w:type="dxa"/>
            <w:vAlign w:val="center"/>
          </w:tcPr>
          <w:p w14:paraId="7586785C" w14:textId="39BAEDBB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,696</w:t>
            </w:r>
          </w:p>
        </w:tc>
        <w:tc>
          <w:tcPr>
            <w:tcW w:w="1367" w:type="dxa"/>
            <w:vAlign w:val="center"/>
          </w:tcPr>
          <w:p w14:paraId="7586785D" w14:textId="533F013D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10</w:t>
            </w:r>
          </w:p>
        </w:tc>
        <w:tc>
          <w:tcPr>
            <w:tcW w:w="1406" w:type="dxa"/>
            <w:vAlign w:val="center"/>
          </w:tcPr>
          <w:p w14:paraId="7586785E" w14:textId="331F66FD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0" w:type="dxa"/>
            <w:vAlign w:val="center"/>
          </w:tcPr>
          <w:p w14:paraId="7586785F" w14:textId="56BECBFB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77" w:type="dxa"/>
            <w:vAlign w:val="center"/>
          </w:tcPr>
          <w:p w14:paraId="75867860" w14:textId="70A42E61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- 0.92</w:t>
            </w:r>
          </w:p>
        </w:tc>
        <w:tc>
          <w:tcPr>
            <w:tcW w:w="1228" w:type="dxa"/>
            <w:vAlign w:val="center"/>
          </w:tcPr>
          <w:p w14:paraId="75867861" w14:textId="6594230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50</w:t>
            </w:r>
          </w:p>
        </w:tc>
        <w:tc>
          <w:tcPr>
            <w:tcW w:w="1295" w:type="dxa"/>
            <w:vAlign w:val="center"/>
          </w:tcPr>
          <w:p w14:paraId="75867862" w14:textId="7F1134BC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774" w:type="dxa"/>
            <w:vAlign w:val="center"/>
          </w:tcPr>
          <w:p w14:paraId="75867863" w14:textId="52210509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48" w:type="dxa"/>
            <w:vAlign w:val="center"/>
          </w:tcPr>
          <w:p w14:paraId="75867864" w14:textId="57CB041C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- 0.86</w:t>
            </w:r>
          </w:p>
        </w:tc>
      </w:tr>
      <w:tr w:rsidR="002614FF" w:rsidRPr="004B1140" w14:paraId="75867870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66" w14:textId="77777777" w:rsidR="002614FF" w:rsidRPr="00727050" w:rsidRDefault="002614FF" w:rsidP="002614FF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ied health professionals</w:t>
            </w:r>
          </w:p>
        </w:tc>
        <w:tc>
          <w:tcPr>
            <w:tcW w:w="1379" w:type="dxa"/>
            <w:vAlign w:val="center"/>
          </w:tcPr>
          <w:p w14:paraId="75867867" w14:textId="226977D9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,470</w:t>
            </w:r>
          </w:p>
        </w:tc>
        <w:tc>
          <w:tcPr>
            <w:tcW w:w="1367" w:type="dxa"/>
            <w:vAlign w:val="center"/>
          </w:tcPr>
          <w:p w14:paraId="75867868" w14:textId="432772DC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76</w:t>
            </w:r>
          </w:p>
        </w:tc>
        <w:tc>
          <w:tcPr>
            <w:tcW w:w="1406" w:type="dxa"/>
            <w:vAlign w:val="center"/>
          </w:tcPr>
          <w:p w14:paraId="75867869" w14:textId="5B6E3025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0" w:type="dxa"/>
            <w:vAlign w:val="center"/>
          </w:tcPr>
          <w:p w14:paraId="7586786A" w14:textId="2D39ED8F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7" w:type="dxa"/>
            <w:vAlign w:val="center"/>
          </w:tcPr>
          <w:p w14:paraId="7586786B" w14:textId="225B52EE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- 0.88</w:t>
            </w:r>
          </w:p>
        </w:tc>
        <w:tc>
          <w:tcPr>
            <w:tcW w:w="1228" w:type="dxa"/>
            <w:vAlign w:val="center"/>
          </w:tcPr>
          <w:p w14:paraId="7586786C" w14:textId="24892EFB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137</w:t>
            </w:r>
          </w:p>
        </w:tc>
        <w:tc>
          <w:tcPr>
            <w:tcW w:w="1295" w:type="dxa"/>
            <w:vAlign w:val="center"/>
          </w:tcPr>
          <w:p w14:paraId="7586786D" w14:textId="3DDC27B4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774" w:type="dxa"/>
            <w:vAlign w:val="center"/>
          </w:tcPr>
          <w:p w14:paraId="7586786E" w14:textId="41EBFA09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48" w:type="dxa"/>
            <w:vAlign w:val="center"/>
          </w:tcPr>
          <w:p w14:paraId="7586786F" w14:textId="14E3F65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- 0.78</w:t>
            </w:r>
          </w:p>
        </w:tc>
      </w:tr>
      <w:tr w:rsidR="002614FF" w:rsidRPr="004B1140" w14:paraId="7586787B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71" w14:textId="77777777" w:rsidR="002614FF" w:rsidRPr="00727050" w:rsidRDefault="002614FF" w:rsidP="002614FF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ates and ancillary</w:t>
            </w:r>
          </w:p>
        </w:tc>
        <w:tc>
          <w:tcPr>
            <w:tcW w:w="1379" w:type="dxa"/>
            <w:vAlign w:val="center"/>
          </w:tcPr>
          <w:p w14:paraId="75867872" w14:textId="086E8E53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,104</w:t>
            </w:r>
          </w:p>
        </w:tc>
        <w:tc>
          <w:tcPr>
            <w:tcW w:w="1367" w:type="dxa"/>
            <w:vAlign w:val="center"/>
          </w:tcPr>
          <w:p w14:paraId="75867873" w14:textId="1456BF67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43</w:t>
            </w:r>
          </w:p>
        </w:tc>
        <w:tc>
          <w:tcPr>
            <w:tcW w:w="1406" w:type="dxa"/>
            <w:vAlign w:val="center"/>
          </w:tcPr>
          <w:p w14:paraId="75867874" w14:textId="5EF97D33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0" w:type="dxa"/>
            <w:vAlign w:val="center"/>
          </w:tcPr>
          <w:p w14:paraId="75867875" w14:textId="244502DE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77" w:type="dxa"/>
            <w:vAlign w:val="center"/>
          </w:tcPr>
          <w:p w14:paraId="75867876" w14:textId="61833A68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- 1.08</w:t>
            </w:r>
          </w:p>
        </w:tc>
        <w:tc>
          <w:tcPr>
            <w:tcW w:w="1228" w:type="dxa"/>
            <w:vAlign w:val="center"/>
          </w:tcPr>
          <w:p w14:paraId="75867877" w14:textId="3AD2698D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667</w:t>
            </w:r>
          </w:p>
        </w:tc>
        <w:tc>
          <w:tcPr>
            <w:tcW w:w="1295" w:type="dxa"/>
            <w:vAlign w:val="center"/>
          </w:tcPr>
          <w:p w14:paraId="75867878" w14:textId="35282AD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774" w:type="dxa"/>
            <w:vAlign w:val="center"/>
          </w:tcPr>
          <w:p w14:paraId="75867879" w14:textId="6100C4DC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8" w:type="dxa"/>
            <w:vAlign w:val="center"/>
          </w:tcPr>
          <w:p w14:paraId="7586787A" w14:textId="758D19B0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- 1.13</w:t>
            </w:r>
          </w:p>
        </w:tc>
      </w:tr>
      <w:tr w:rsidR="002614FF" w:rsidRPr="004B1140" w14:paraId="75867886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7C" w14:textId="77777777" w:rsidR="002614FF" w:rsidRPr="00727050" w:rsidRDefault="002614FF" w:rsidP="002614FF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care scientists</w:t>
            </w:r>
          </w:p>
        </w:tc>
        <w:tc>
          <w:tcPr>
            <w:tcW w:w="1379" w:type="dxa"/>
            <w:vAlign w:val="center"/>
          </w:tcPr>
          <w:p w14:paraId="7586787D" w14:textId="411F791C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003</w:t>
            </w:r>
          </w:p>
        </w:tc>
        <w:tc>
          <w:tcPr>
            <w:tcW w:w="1367" w:type="dxa"/>
            <w:vAlign w:val="center"/>
          </w:tcPr>
          <w:p w14:paraId="7586787E" w14:textId="6F7610E5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88</w:t>
            </w:r>
          </w:p>
        </w:tc>
        <w:tc>
          <w:tcPr>
            <w:tcW w:w="1406" w:type="dxa"/>
            <w:vAlign w:val="center"/>
          </w:tcPr>
          <w:p w14:paraId="7586787F" w14:textId="1F730659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0" w:type="dxa"/>
            <w:vAlign w:val="center"/>
          </w:tcPr>
          <w:p w14:paraId="75867880" w14:textId="1AC74034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77" w:type="dxa"/>
            <w:vAlign w:val="center"/>
          </w:tcPr>
          <w:p w14:paraId="75867881" w14:textId="68F6C362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- 0.78</w:t>
            </w:r>
          </w:p>
        </w:tc>
        <w:tc>
          <w:tcPr>
            <w:tcW w:w="1228" w:type="dxa"/>
            <w:vAlign w:val="center"/>
          </w:tcPr>
          <w:p w14:paraId="75867882" w14:textId="5DB28527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7</w:t>
            </w:r>
          </w:p>
        </w:tc>
        <w:tc>
          <w:tcPr>
            <w:tcW w:w="1295" w:type="dxa"/>
            <w:vAlign w:val="center"/>
          </w:tcPr>
          <w:p w14:paraId="75867883" w14:textId="24AB215B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774" w:type="dxa"/>
            <w:vAlign w:val="center"/>
          </w:tcPr>
          <w:p w14:paraId="75867884" w14:textId="542B6105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48" w:type="dxa"/>
            <w:vAlign w:val="center"/>
          </w:tcPr>
          <w:p w14:paraId="75867885" w14:textId="1F35E92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 - 0.58</w:t>
            </w:r>
          </w:p>
        </w:tc>
      </w:tr>
      <w:tr w:rsidR="002614FF" w:rsidRPr="004B1140" w14:paraId="75867891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87" w14:textId="77777777" w:rsidR="002614FF" w:rsidRPr="00727050" w:rsidRDefault="002614FF" w:rsidP="002614FF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and dental</w:t>
            </w:r>
          </w:p>
        </w:tc>
        <w:tc>
          <w:tcPr>
            <w:tcW w:w="1379" w:type="dxa"/>
            <w:vAlign w:val="center"/>
          </w:tcPr>
          <w:p w14:paraId="75867888" w14:textId="723EBCC2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,267</w:t>
            </w:r>
          </w:p>
        </w:tc>
        <w:tc>
          <w:tcPr>
            <w:tcW w:w="1367" w:type="dxa"/>
            <w:vAlign w:val="center"/>
          </w:tcPr>
          <w:p w14:paraId="75867889" w14:textId="6BDC49C6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124</w:t>
            </w:r>
          </w:p>
        </w:tc>
        <w:tc>
          <w:tcPr>
            <w:tcW w:w="1406" w:type="dxa"/>
            <w:vAlign w:val="center"/>
          </w:tcPr>
          <w:p w14:paraId="7586788A" w14:textId="7D070EF6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0" w:type="dxa"/>
            <w:vAlign w:val="center"/>
          </w:tcPr>
          <w:p w14:paraId="7586788B" w14:textId="12D5F213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77" w:type="dxa"/>
            <w:vAlign w:val="center"/>
          </w:tcPr>
          <w:p w14:paraId="7586788C" w14:textId="34B47C60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 - 0.27</w:t>
            </w:r>
          </w:p>
        </w:tc>
        <w:tc>
          <w:tcPr>
            <w:tcW w:w="1228" w:type="dxa"/>
            <w:vAlign w:val="center"/>
          </w:tcPr>
          <w:p w14:paraId="7586788D" w14:textId="0B142E91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56</w:t>
            </w:r>
          </w:p>
        </w:tc>
        <w:tc>
          <w:tcPr>
            <w:tcW w:w="1295" w:type="dxa"/>
            <w:vAlign w:val="center"/>
          </w:tcPr>
          <w:p w14:paraId="7586788E" w14:textId="204B334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4" w:type="dxa"/>
            <w:vAlign w:val="center"/>
          </w:tcPr>
          <w:p w14:paraId="7586788F" w14:textId="7FFB63B6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48" w:type="dxa"/>
            <w:vAlign w:val="center"/>
          </w:tcPr>
          <w:p w14:paraId="75867890" w14:textId="0264A2AB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 - 0.34</w:t>
            </w:r>
          </w:p>
        </w:tc>
      </w:tr>
      <w:tr w:rsidR="002614FF" w:rsidRPr="004B1140" w14:paraId="7586789C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92" w14:textId="77777777" w:rsidR="002614FF" w:rsidRPr="00727050" w:rsidRDefault="002614FF" w:rsidP="002614FF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sing and midwifery registered</w:t>
            </w:r>
          </w:p>
        </w:tc>
        <w:tc>
          <w:tcPr>
            <w:tcW w:w="1379" w:type="dxa"/>
            <w:vAlign w:val="center"/>
          </w:tcPr>
          <w:p w14:paraId="75867893" w14:textId="663FB165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,619</w:t>
            </w:r>
          </w:p>
        </w:tc>
        <w:tc>
          <w:tcPr>
            <w:tcW w:w="1367" w:type="dxa"/>
            <w:vAlign w:val="center"/>
          </w:tcPr>
          <w:p w14:paraId="75867894" w14:textId="348553F2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6" w:type="dxa"/>
            <w:vAlign w:val="center"/>
          </w:tcPr>
          <w:p w14:paraId="75867895" w14:textId="79F24619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0" w:type="dxa"/>
            <w:vAlign w:val="center"/>
          </w:tcPr>
          <w:p w14:paraId="75867896" w14:textId="5E782F75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77" w:type="dxa"/>
            <w:vAlign w:val="center"/>
          </w:tcPr>
          <w:p w14:paraId="75867897" w14:textId="43C17771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 - 1.19</w:t>
            </w:r>
          </w:p>
        </w:tc>
        <w:tc>
          <w:tcPr>
            <w:tcW w:w="1228" w:type="dxa"/>
            <w:vAlign w:val="center"/>
          </w:tcPr>
          <w:p w14:paraId="75867898" w14:textId="700FFF04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241</w:t>
            </w:r>
          </w:p>
        </w:tc>
        <w:tc>
          <w:tcPr>
            <w:tcW w:w="1295" w:type="dxa"/>
            <w:vAlign w:val="center"/>
          </w:tcPr>
          <w:p w14:paraId="75867899" w14:textId="30B73BE8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774" w:type="dxa"/>
            <w:vAlign w:val="center"/>
          </w:tcPr>
          <w:p w14:paraId="7586789A" w14:textId="00820C13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48" w:type="dxa"/>
            <w:vAlign w:val="center"/>
          </w:tcPr>
          <w:p w14:paraId="7586789B" w14:textId="1815F1BF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- 1.08</w:t>
            </w:r>
          </w:p>
        </w:tc>
      </w:tr>
      <w:tr w:rsidR="002614FF" w:rsidRPr="004B1140" w14:paraId="758678A7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9D" w14:textId="77777777" w:rsidR="002614FF" w:rsidRPr="00727050" w:rsidRDefault="002614FF" w:rsidP="002614FF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ents</w:t>
            </w:r>
          </w:p>
        </w:tc>
        <w:tc>
          <w:tcPr>
            <w:tcW w:w="1379" w:type="dxa"/>
            <w:vAlign w:val="center"/>
          </w:tcPr>
          <w:p w14:paraId="7586789E" w14:textId="1CE7F2BF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90</w:t>
            </w:r>
          </w:p>
        </w:tc>
        <w:tc>
          <w:tcPr>
            <w:tcW w:w="1367" w:type="dxa"/>
            <w:vAlign w:val="center"/>
          </w:tcPr>
          <w:p w14:paraId="7586789F" w14:textId="09585DDF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06" w:type="dxa"/>
            <w:vAlign w:val="center"/>
          </w:tcPr>
          <w:p w14:paraId="758678A0" w14:textId="1E15F2FE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0" w:type="dxa"/>
            <w:vAlign w:val="center"/>
          </w:tcPr>
          <w:p w14:paraId="758678A1" w14:textId="4B17B43B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7" w:type="dxa"/>
            <w:vAlign w:val="center"/>
          </w:tcPr>
          <w:p w14:paraId="758678A2" w14:textId="676A153C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 - 0.74</w:t>
            </w:r>
          </w:p>
        </w:tc>
        <w:tc>
          <w:tcPr>
            <w:tcW w:w="1228" w:type="dxa"/>
            <w:vAlign w:val="center"/>
          </w:tcPr>
          <w:p w14:paraId="758678A3" w14:textId="6BBD8034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95" w:type="dxa"/>
            <w:vAlign w:val="center"/>
          </w:tcPr>
          <w:p w14:paraId="758678A4" w14:textId="5FEC29D3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74" w:type="dxa"/>
            <w:vAlign w:val="center"/>
          </w:tcPr>
          <w:p w14:paraId="758678A5" w14:textId="020D62E4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48" w:type="dxa"/>
            <w:vAlign w:val="center"/>
          </w:tcPr>
          <w:p w14:paraId="758678A6" w14:textId="56977322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 - 0.44</w:t>
            </w:r>
          </w:p>
        </w:tc>
      </w:tr>
      <w:tr w:rsidR="002614FF" w:rsidRPr="004B1140" w14:paraId="758678B2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A8" w14:textId="77777777" w:rsidR="002614FF" w:rsidRPr="00727050" w:rsidRDefault="002614FF" w:rsidP="002614FF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and unknown</w:t>
            </w:r>
          </w:p>
        </w:tc>
        <w:tc>
          <w:tcPr>
            <w:tcW w:w="1379" w:type="dxa"/>
            <w:vAlign w:val="center"/>
          </w:tcPr>
          <w:p w14:paraId="758678A9" w14:textId="0B28C2F0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42</w:t>
            </w:r>
          </w:p>
        </w:tc>
        <w:tc>
          <w:tcPr>
            <w:tcW w:w="1367" w:type="dxa"/>
            <w:vAlign w:val="center"/>
          </w:tcPr>
          <w:p w14:paraId="758678AA" w14:textId="35CB24A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537</w:t>
            </w:r>
          </w:p>
        </w:tc>
        <w:tc>
          <w:tcPr>
            <w:tcW w:w="1406" w:type="dxa"/>
            <w:vAlign w:val="center"/>
          </w:tcPr>
          <w:p w14:paraId="758678AB" w14:textId="4D4A5F6E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0" w:type="dxa"/>
            <w:vAlign w:val="center"/>
          </w:tcPr>
          <w:p w14:paraId="758678AC" w14:textId="393BD85A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77" w:type="dxa"/>
            <w:vAlign w:val="center"/>
          </w:tcPr>
          <w:p w14:paraId="758678AD" w14:textId="47E7C2EC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- 1.25</w:t>
            </w:r>
          </w:p>
        </w:tc>
        <w:tc>
          <w:tcPr>
            <w:tcW w:w="1228" w:type="dxa"/>
            <w:vAlign w:val="center"/>
          </w:tcPr>
          <w:p w14:paraId="758678AE" w14:textId="212DA37D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95" w:type="dxa"/>
            <w:vAlign w:val="center"/>
          </w:tcPr>
          <w:p w14:paraId="758678AF" w14:textId="6EE5BE63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774" w:type="dxa"/>
            <w:vAlign w:val="center"/>
          </w:tcPr>
          <w:p w14:paraId="758678B0" w14:textId="7EC5BCD8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48" w:type="dxa"/>
            <w:vAlign w:val="center"/>
          </w:tcPr>
          <w:p w14:paraId="758678B1" w14:textId="69C12966" w:rsidR="002614FF" w:rsidRPr="004B1140" w:rsidRDefault="002614FF" w:rsidP="002614F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- 1.40</w:t>
            </w:r>
          </w:p>
        </w:tc>
      </w:tr>
      <w:tr w:rsidR="00EB3E05" w:rsidRPr="004B1140" w14:paraId="758678BD" w14:textId="77777777" w:rsidTr="00CD5BF6">
        <w:trPr>
          <w:jc w:val="center"/>
        </w:trPr>
        <w:tc>
          <w:tcPr>
            <w:tcW w:w="3400" w:type="dxa"/>
            <w:vAlign w:val="center"/>
          </w:tcPr>
          <w:p w14:paraId="758678B3" w14:textId="77777777" w:rsidR="00EB3E05" w:rsidRPr="00727050" w:rsidRDefault="00EB3E05" w:rsidP="00EB3E05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9" w:type="dxa"/>
            <w:vAlign w:val="center"/>
          </w:tcPr>
          <w:p w14:paraId="758678B4" w14:textId="0FDB553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vAlign w:val="center"/>
          </w:tcPr>
          <w:p w14:paraId="758678B5" w14:textId="6C60877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vAlign w:val="center"/>
          </w:tcPr>
          <w:p w14:paraId="758678B6" w14:textId="4E3945A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vAlign w:val="center"/>
          </w:tcPr>
          <w:p w14:paraId="758678B7" w14:textId="06311F4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vAlign w:val="center"/>
          </w:tcPr>
          <w:p w14:paraId="758678B8" w14:textId="258904C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vAlign w:val="center"/>
          </w:tcPr>
          <w:p w14:paraId="758678B9" w14:textId="14897CB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vAlign w:val="center"/>
          </w:tcPr>
          <w:p w14:paraId="758678BA" w14:textId="79836A2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vAlign w:val="center"/>
          </w:tcPr>
          <w:p w14:paraId="758678BB" w14:textId="418D226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vAlign w:val="center"/>
          </w:tcPr>
          <w:p w14:paraId="758678BC" w14:textId="5607EC6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05" w:rsidRPr="004B1140" w14:paraId="758678C8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BE" w14:textId="77777777" w:rsidR="00EB3E05" w:rsidRPr="00727050" w:rsidRDefault="00EB3E05" w:rsidP="00EB3E05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79" w:type="dxa"/>
            <w:vAlign w:val="center"/>
          </w:tcPr>
          <w:p w14:paraId="758678BF" w14:textId="2478DAA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7" w:type="dxa"/>
            <w:vAlign w:val="center"/>
          </w:tcPr>
          <w:p w14:paraId="758678C0" w14:textId="3E226AD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vAlign w:val="center"/>
          </w:tcPr>
          <w:p w14:paraId="758678C1" w14:textId="638B274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vAlign w:val="center"/>
          </w:tcPr>
          <w:p w14:paraId="758678C2" w14:textId="07CAA3A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vAlign w:val="center"/>
          </w:tcPr>
          <w:p w14:paraId="758678C3" w14:textId="0DF2A78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vAlign w:val="center"/>
          </w:tcPr>
          <w:p w14:paraId="758678C4" w14:textId="266D5BC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vAlign w:val="center"/>
          </w:tcPr>
          <w:p w14:paraId="758678C5" w14:textId="0412EE4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vAlign w:val="center"/>
          </w:tcPr>
          <w:p w14:paraId="758678C6" w14:textId="4C47C08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vAlign w:val="center"/>
          </w:tcPr>
          <w:p w14:paraId="758678C7" w14:textId="048FD41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B3E05" w:rsidRPr="004B1140" w14:paraId="758678D3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C9" w14:textId="77777777" w:rsidR="00EB3E05" w:rsidRPr="00727050" w:rsidRDefault="00EB3E05" w:rsidP="00EB3E0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London</w:t>
            </w:r>
          </w:p>
        </w:tc>
        <w:tc>
          <w:tcPr>
            <w:tcW w:w="1379" w:type="dxa"/>
            <w:vAlign w:val="center"/>
          </w:tcPr>
          <w:p w14:paraId="758678CA" w14:textId="31DA89C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,378</w:t>
            </w:r>
          </w:p>
        </w:tc>
        <w:tc>
          <w:tcPr>
            <w:tcW w:w="1367" w:type="dxa"/>
            <w:vAlign w:val="center"/>
          </w:tcPr>
          <w:p w14:paraId="758678CB" w14:textId="2722096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537</w:t>
            </w:r>
          </w:p>
        </w:tc>
        <w:tc>
          <w:tcPr>
            <w:tcW w:w="1406" w:type="dxa"/>
            <w:vAlign w:val="center"/>
          </w:tcPr>
          <w:p w14:paraId="758678CC" w14:textId="3954C2D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0" w:type="dxa"/>
            <w:vAlign w:val="center"/>
          </w:tcPr>
          <w:p w14:paraId="758678CD" w14:textId="1509E0A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77" w:type="dxa"/>
            <w:vAlign w:val="center"/>
          </w:tcPr>
          <w:p w14:paraId="758678CE" w14:textId="2B00E5B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28" w:type="dxa"/>
            <w:vAlign w:val="center"/>
          </w:tcPr>
          <w:p w14:paraId="758678CF" w14:textId="6607259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893</w:t>
            </w:r>
          </w:p>
        </w:tc>
        <w:tc>
          <w:tcPr>
            <w:tcW w:w="1295" w:type="dxa"/>
            <w:vAlign w:val="center"/>
          </w:tcPr>
          <w:p w14:paraId="758678D0" w14:textId="39A64B3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74" w:type="dxa"/>
            <w:vAlign w:val="center"/>
          </w:tcPr>
          <w:p w14:paraId="758678D1" w14:textId="27E3C27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48" w:type="dxa"/>
            <w:vAlign w:val="center"/>
          </w:tcPr>
          <w:p w14:paraId="758678D2" w14:textId="37FA77B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EB3E05" w:rsidRPr="004B1140" w14:paraId="758678DE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D4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379" w:type="dxa"/>
            <w:vAlign w:val="center"/>
          </w:tcPr>
          <w:p w14:paraId="758678D5" w14:textId="7CFF023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,568</w:t>
            </w:r>
          </w:p>
        </w:tc>
        <w:tc>
          <w:tcPr>
            <w:tcW w:w="1367" w:type="dxa"/>
            <w:vAlign w:val="center"/>
          </w:tcPr>
          <w:p w14:paraId="758678D6" w14:textId="21B1ED3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224</w:t>
            </w:r>
          </w:p>
        </w:tc>
        <w:tc>
          <w:tcPr>
            <w:tcW w:w="1406" w:type="dxa"/>
            <w:vAlign w:val="center"/>
          </w:tcPr>
          <w:p w14:paraId="758678D7" w14:textId="41D2DC6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0" w:type="dxa"/>
            <w:vAlign w:val="center"/>
          </w:tcPr>
          <w:p w14:paraId="758678D8" w14:textId="0D5A749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77" w:type="dxa"/>
            <w:vAlign w:val="center"/>
          </w:tcPr>
          <w:p w14:paraId="758678D9" w14:textId="07ED259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- 1.61</w:t>
            </w:r>
          </w:p>
        </w:tc>
        <w:tc>
          <w:tcPr>
            <w:tcW w:w="1228" w:type="dxa"/>
            <w:vAlign w:val="center"/>
          </w:tcPr>
          <w:p w14:paraId="758678DA" w14:textId="0A57E0F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336</w:t>
            </w:r>
          </w:p>
        </w:tc>
        <w:tc>
          <w:tcPr>
            <w:tcW w:w="1295" w:type="dxa"/>
            <w:vAlign w:val="center"/>
          </w:tcPr>
          <w:p w14:paraId="758678DB" w14:textId="03B76CD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774" w:type="dxa"/>
            <w:vAlign w:val="center"/>
          </w:tcPr>
          <w:p w14:paraId="758678DC" w14:textId="12BC86C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48" w:type="dxa"/>
            <w:vAlign w:val="center"/>
          </w:tcPr>
          <w:p w14:paraId="758678DD" w14:textId="22FE3B6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- 1.29</w:t>
            </w:r>
          </w:p>
        </w:tc>
      </w:tr>
      <w:tr w:rsidR="00EB3E05" w:rsidRPr="004B1140" w14:paraId="758678E9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DF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1379" w:type="dxa"/>
            <w:vAlign w:val="center"/>
          </w:tcPr>
          <w:p w14:paraId="758678E0" w14:textId="61B5F68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,547</w:t>
            </w:r>
          </w:p>
        </w:tc>
        <w:tc>
          <w:tcPr>
            <w:tcW w:w="1367" w:type="dxa"/>
            <w:vAlign w:val="center"/>
          </w:tcPr>
          <w:p w14:paraId="758678E1" w14:textId="0933EFA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994</w:t>
            </w:r>
          </w:p>
        </w:tc>
        <w:tc>
          <w:tcPr>
            <w:tcW w:w="1406" w:type="dxa"/>
            <w:vAlign w:val="center"/>
          </w:tcPr>
          <w:p w14:paraId="758678E2" w14:textId="62DEB6F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0" w:type="dxa"/>
            <w:vAlign w:val="center"/>
          </w:tcPr>
          <w:p w14:paraId="758678E3" w14:textId="12EDC70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77" w:type="dxa"/>
            <w:vAlign w:val="center"/>
          </w:tcPr>
          <w:p w14:paraId="758678E4" w14:textId="35CD1EC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 - 1.65</w:t>
            </w:r>
          </w:p>
        </w:tc>
        <w:tc>
          <w:tcPr>
            <w:tcW w:w="1228" w:type="dxa"/>
            <w:vAlign w:val="center"/>
          </w:tcPr>
          <w:p w14:paraId="758678E5" w14:textId="3DFF081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60</w:t>
            </w:r>
          </w:p>
        </w:tc>
        <w:tc>
          <w:tcPr>
            <w:tcW w:w="1295" w:type="dxa"/>
            <w:vAlign w:val="center"/>
          </w:tcPr>
          <w:p w14:paraId="758678E6" w14:textId="4F694EE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774" w:type="dxa"/>
            <w:vAlign w:val="center"/>
          </w:tcPr>
          <w:p w14:paraId="758678E7" w14:textId="558F2C8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48" w:type="dxa"/>
            <w:vAlign w:val="center"/>
          </w:tcPr>
          <w:p w14:paraId="758678E8" w14:textId="0C009CA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- 1.52</w:t>
            </w:r>
          </w:p>
        </w:tc>
      </w:tr>
      <w:tr w:rsidR="00EB3E05" w:rsidRPr="004B1140" w14:paraId="758678F4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EA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1379" w:type="dxa"/>
            <w:vAlign w:val="center"/>
          </w:tcPr>
          <w:p w14:paraId="758678EB" w14:textId="38F72E6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,420</w:t>
            </w:r>
          </w:p>
        </w:tc>
        <w:tc>
          <w:tcPr>
            <w:tcW w:w="1367" w:type="dxa"/>
            <w:vAlign w:val="center"/>
          </w:tcPr>
          <w:p w14:paraId="758678EC" w14:textId="55D9E76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308</w:t>
            </w:r>
          </w:p>
        </w:tc>
        <w:tc>
          <w:tcPr>
            <w:tcW w:w="1406" w:type="dxa"/>
            <w:vAlign w:val="center"/>
          </w:tcPr>
          <w:p w14:paraId="758678ED" w14:textId="4E4C4F2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0" w:type="dxa"/>
            <w:vAlign w:val="center"/>
          </w:tcPr>
          <w:p w14:paraId="758678EE" w14:textId="7EE745A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77" w:type="dxa"/>
            <w:vAlign w:val="center"/>
          </w:tcPr>
          <w:p w14:paraId="758678EF" w14:textId="2042584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 - 1.67</w:t>
            </w:r>
          </w:p>
        </w:tc>
        <w:tc>
          <w:tcPr>
            <w:tcW w:w="1228" w:type="dxa"/>
            <w:vAlign w:val="center"/>
          </w:tcPr>
          <w:p w14:paraId="758678F0" w14:textId="7A5B526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26</w:t>
            </w:r>
          </w:p>
        </w:tc>
        <w:tc>
          <w:tcPr>
            <w:tcW w:w="1295" w:type="dxa"/>
            <w:vAlign w:val="center"/>
          </w:tcPr>
          <w:p w14:paraId="758678F1" w14:textId="6994F21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774" w:type="dxa"/>
            <w:vAlign w:val="center"/>
          </w:tcPr>
          <w:p w14:paraId="758678F2" w14:textId="6049DDC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48" w:type="dxa"/>
            <w:vAlign w:val="center"/>
          </w:tcPr>
          <w:p w14:paraId="758678F3" w14:textId="6807E74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- 1.54</w:t>
            </w:r>
          </w:p>
        </w:tc>
      </w:tr>
      <w:tr w:rsidR="00EB3E05" w:rsidRPr="004B1140" w14:paraId="758678FF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8F5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1379" w:type="dxa"/>
            <w:vAlign w:val="center"/>
          </w:tcPr>
          <w:p w14:paraId="758678F6" w14:textId="50AF4A5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,525</w:t>
            </w:r>
          </w:p>
        </w:tc>
        <w:tc>
          <w:tcPr>
            <w:tcW w:w="1367" w:type="dxa"/>
            <w:vAlign w:val="center"/>
          </w:tcPr>
          <w:p w14:paraId="758678F7" w14:textId="3E9B1BB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216</w:t>
            </w:r>
          </w:p>
        </w:tc>
        <w:tc>
          <w:tcPr>
            <w:tcW w:w="1406" w:type="dxa"/>
            <w:vAlign w:val="center"/>
          </w:tcPr>
          <w:p w14:paraId="758678F8" w14:textId="4F522CA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0" w:type="dxa"/>
            <w:vAlign w:val="center"/>
          </w:tcPr>
          <w:p w14:paraId="758678F9" w14:textId="5A7717A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77" w:type="dxa"/>
            <w:vAlign w:val="center"/>
          </w:tcPr>
          <w:p w14:paraId="758678FA" w14:textId="594D89E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- 1.79</w:t>
            </w:r>
          </w:p>
        </w:tc>
        <w:tc>
          <w:tcPr>
            <w:tcW w:w="1228" w:type="dxa"/>
            <w:vAlign w:val="center"/>
          </w:tcPr>
          <w:p w14:paraId="758678FB" w14:textId="7A5C5D9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31</w:t>
            </w:r>
          </w:p>
        </w:tc>
        <w:tc>
          <w:tcPr>
            <w:tcW w:w="1295" w:type="dxa"/>
            <w:vAlign w:val="center"/>
          </w:tcPr>
          <w:p w14:paraId="758678FC" w14:textId="128E9E7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774" w:type="dxa"/>
            <w:vAlign w:val="center"/>
          </w:tcPr>
          <w:p w14:paraId="758678FD" w14:textId="266680E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48" w:type="dxa"/>
            <w:vAlign w:val="center"/>
          </w:tcPr>
          <w:p w14:paraId="758678FE" w14:textId="4FBAF60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 - 1.95</w:t>
            </w:r>
          </w:p>
        </w:tc>
      </w:tr>
      <w:tr w:rsidR="00EB3E05" w:rsidRPr="004B1140" w14:paraId="7586790A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900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 and the Humber</w:t>
            </w:r>
          </w:p>
        </w:tc>
        <w:tc>
          <w:tcPr>
            <w:tcW w:w="1379" w:type="dxa"/>
            <w:vAlign w:val="center"/>
          </w:tcPr>
          <w:p w14:paraId="75867901" w14:textId="00CAB80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,775</w:t>
            </w:r>
          </w:p>
        </w:tc>
        <w:tc>
          <w:tcPr>
            <w:tcW w:w="1367" w:type="dxa"/>
            <w:vAlign w:val="center"/>
          </w:tcPr>
          <w:p w14:paraId="75867902" w14:textId="2D049C9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278</w:t>
            </w:r>
          </w:p>
        </w:tc>
        <w:tc>
          <w:tcPr>
            <w:tcW w:w="1406" w:type="dxa"/>
            <w:vAlign w:val="center"/>
          </w:tcPr>
          <w:p w14:paraId="75867903" w14:textId="5CB825F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0" w:type="dxa"/>
            <w:vAlign w:val="center"/>
          </w:tcPr>
          <w:p w14:paraId="75867904" w14:textId="1CF104E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77" w:type="dxa"/>
            <w:vAlign w:val="center"/>
          </w:tcPr>
          <w:p w14:paraId="75867905" w14:textId="23A16370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 - 1.7</w:t>
            </w:r>
            <w:r w:rsidR="007B73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vAlign w:val="center"/>
          </w:tcPr>
          <w:p w14:paraId="75867906" w14:textId="431C893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110</w:t>
            </w:r>
          </w:p>
        </w:tc>
        <w:tc>
          <w:tcPr>
            <w:tcW w:w="1295" w:type="dxa"/>
            <w:vAlign w:val="center"/>
          </w:tcPr>
          <w:p w14:paraId="75867907" w14:textId="2768C37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774" w:type="dxa"/>
            <w:vAlign w:val="center"/>
          </w:tcPr>
          <w:p w14:paraId="75867908" w14:textId="40321C4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48" w:type="dxa"/>
            <w:vAlign w:val="center"/>
          </w:tcPr>
          <w:p w14:paraId="75867909" w14:textId="1CF3C36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 - 2.03</w:t>
            </w:r>
          </w:p>
        </w:tc>
      </w:tr>
      <w:tr w:rsidR="00EB3E05" w:rsidRPr="004B1140" w14:paraId="75867915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90B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1379" w:type="dxa"/>
            <w:vAlign w:val="center"/>
          </w:tcPr>
          <w:p w14:paraId="7586790C" w14:textId="77469CC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,474</w:t>
            </w:r>
          </w:p>
        </w:tc>
        <w:tc>
          <w:tcPr>
            <w:tcW w:w="1367" w:type="dxa"/>
            <w:vAlign w:val="center"/>
          </w:tcPr>
          <w:p w14:paraId="7586790D" w14:textId="117C5BD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493</w:t>
            </w:r>
          </w:p>
        </w:tc>
        <w:tc>
          <w:tcPr>
            <w:tcW w:w="1406" w:type="dxa"/>
            <w:vAlign w:val="center"/>
          </w:tcPr>
          <w:p w14:paraId="7586790E" w14:textId="04C1293D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0" w:type="dxa"/>
            <w:vAlign w:val="center"/>
          </w:tcPr>
          <w:p w14:paraId="7586790F" w14:textId="2014720F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77" w:type="dxa"/>
            <w:vAlign w:val="center"/>
          </w:tcPr>
          <w:p w14:paraId="75867910" w14:textId="7FD8753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 - 1.55</w:t>
            </w:r>
          </w:p>
        </w:tc>
        <w:tc>
          <w:tcPr>
            <w:tcW w:w="1228" w:type="dxa"/>
            <w:vAlign w:val="center"/>
          </w:tcPr>
          <w:p w14:paraId="75867911" w14:textId="0FD0886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964</w:t>
            </w:r>
          </w:p>
        </w:tc>
        <w:tc>
          <w:tcPr>
            <w:tcW w:w="1295" w:type="dxa"/>
            <w:vAlign w:val="center"/>
          </w:tcPr>
          <w:p w14:paraId="75867912" w14:textId="55F273D5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774" w:type="dxa"/>
            <w:vAlign w:val="center"/>
          </w:tcPr>
          <w:p w14:paraId="75867913" w14:textId="6910588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48" w:type="dxa"/>
            <w:vAlign w:val="center"/>
          </w:tcPr>
          <w:p w14:paraId="75867914" w14:textId="263770A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 - 1.99</w:t>
            </w:r>
          </w:p>
        </w:tc>
      </w:tr>
      <w:tr w:rsidR="00EB3E05" w:rsidRPr="004B1140" w14:paraId="75867920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916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1379" w:type="dxa"/>
            <w:vAlign w:val="center"/>
          </w:tcPr>
          <w:p w14:paraId="75867917" w14:textId="0282616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266</w:t>
            </w:r>
          </w:p>
        </w:tc>
        <w:tc>
          <w:tcPr>
            <w:tcW w:w="1367" w:type="dxa"/>
            <w:vAlign w:val="center"/>
          </w:tcPr>
          <w:p w14:paraId="75867918" w14:textId="560B07D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04</w:t>
            </w:r>
          </w:p>
        </w:tc>
        <w:tc>
          <w:tcPr>
            <w:tcW w:w="1406" w:type="dxa"/>
            <w:vAlign w:val="center"/>
          </w:tcPr>
          <w:p w14:paraId="75867919" w14:textId="2AACDDF9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700" w:type="dxa"/>
            <w:vAlign w:val="center"/>
          </w:tcPr>
          <w:p w14:paraId="7586791A" w14:textId="7202CF9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77" w:type="dxa"/>
            <w:vAlign w:val="center"/>
          </w:tcPr>
          <w:p w14:paraId="7586791B" w14:textId="375E5F7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 - 1.57</w:t>
            </w:r>
          </w:p>
        </w:tc>
        <w:tc>
          <w:tcPr>
            <w:tcW w:w="1228" w:type="dxa"/>
            <w:vAlign w:val="center"/>
          </w:tcPr>
          <w:p w14:paraId="7586791C" w14:textId="04B36488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493</w:t>
            </w:r>
          </w:p>
        </w:tc>
        <w:tc>
          <w:tcPr>
            <w:tcW w:w="1295" w:type="dxa"/>
            <w:vAlign w:val="center"/>
          </w:tcPr>
          <w:p w14:paraId="7586791D" w14:textId="1D73B0CB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774" w:type="dxa"/>
            <w:vAlign w:val="center"/>
          </w:tcPr>
          <w:p w14:paraId="7586791E" w14:textId="3A32C2F7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48" w:type="dxa"/>
            <w:vAlign w:val="center"/>
          </w:tcPr>
          <w:p w14:paraId="7586791F" w14:textId="4A4AE2EC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 - 2.45</w:t>
            </w:r>
          </w:p>
        </w:tc>
      </w:tr>
      <w:tr w:rsidR="00EB3E05" w:rsidRPr="004B1140" w14:paraId="7586792B" w14:textId="77777777" w:rsidTr="008A307E">
        <w:trPr>
          <w:jc w:val="center"/>
        </w:trPr>
        <w:tc>
          <w:tcPr>
            <w:tcW w:w="3400" w:type="dxa"/>
            <w:vAlign w:val="center"/>
          </w:tcPr>
          <w:p w14:paraId="75867921" w14:textId="77777777" w:rsidR="00EB3E05" w:rsidRPr="00727050" w:rsidRDefault="00EB3E05" w:rsidP="00EB3E05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1379" w:type="dxa"/>
            <w:vAlign w:val="center"/>
          </w:tcPr>
          <w:p w14:paraId="75867922" w14:textId="5D31A032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,403</w:t>
            </w:r>
          </w:p>
        </w:tc>
        <w:tc>
          <w:tcPr>
            <w:tcW w:w="1367" w:type="dxa"/>
            <w:vAlign w:val="center"/>
          </w:tcPr>
          <w:p w14:paraId="75867923" w14:textId="298B628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150</w:t>
            </w:r>
          </w:p>
        </w:tc>
        <w:tc>
          <w:tcPr>
            <w:tcW w:w="1406" w:type="dxa"/>
            <w:vAlign w:val="center"/>
          </w:tcPr>
          <w:p w14:paraId="75867924" w14:textId="6CF8A2FE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0" w:type="dxa"/>
            <w:vAlign w:val="center"/>
          </w:tcPr>
          <w:p w14:paraId="75867925" w14:textId="09F4C913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77" w:type="dxa"/>
            <w:vAlign w:val="center"/>
          </w:tcPr>
          <w:p w14:paraId="75867926" w14:textId="576E2556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  <w:r w:rsidR="007B732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- 1.6</w:t>
            </w:r>
            <w:r w:rsidR="007B73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vAlign w:val="center"/>
          </w:tcPr>
          <w:p w14:paraId="75867927" w14:textId="262D83E1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608</w:t>
            </w:r>
          </w:p>
        </w:tc>
        <w:tc>
          <w:tcPr>
            <w:tcW w:w="1295" w:type="dxa"/>
            <w:vAlign w:val="center"/>
          </w:tcPr>
          <w:p w14:paraId="75867928" w14:textId="3309BE5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774" w:type="dxa"/>
            <w:vAlign w:val="center"/>
          </w:tcPr>
          <w:p w14:paraId="75867929" w14:textId="3FE7329A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48" w:type="dxa"/>
            <w:vAlign w:val="center"/>
          </w:tcPr>
          <w:p w14:paraId="7586792A" w14:textId="7626F394" w:rsidR="00EB3E05" w:rsidRPr="004B1140" w:rsidRDefault="00EB3E05" w:rsidP="00EB3E0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 - 2.45</w:t>
            </w:r>
          </w:p>
        </w:tc>
      </w:tr>
    </w:tbl>
    <w:p w14:paraId="7586792C" w14:textId="77777777" w:rsidR="00876E92" w:rsidRPr="00D747F5" w:rsidRDefault="00876E92" w:rsidP="00876E92">
      <w:r>
        <w:t xml:space="preserve">  </w:t>
      </w:r>
    </w:p>
    <w:p w14:paraId="7586792D" w14:textId="77777777" w:rsidR="00876E92" w:rsidRDefault="00876E92" w:rsidP="00876E92">
      <w:r>
        <w:t xml:space="preserve"> </w:t>
      </w:r>
    </w:p>
    <w:p w14:paraId="2180760F" w14:textId="78CEE476" w:rsidR="2A72FBC7" w:rsidRDefault="2A72FBC7" w:rsidP="2A72FBC7"/>
    <w:p w14:paraId="7586792F" w14:textId="148E2825" w:rsidR="00876E92" w:rsidRDefault="00876E92" w:rsidP="00876E92">
      <w:proofErr w:type="spellStart"/>
      <w:r w:rsidRPr="00727050">
        <w:rPr>
          <w:vertAlign w:val="superscript"/>
        </w:rPr>
        <w:t>a</w:t>
      </w:r>
      <w:r>
        <w:t>Odds</w:t>
      </w:r>
      <w:proofErr w:type="spellEnd"/>
      <w:r>
        <w:t xml:space="preserve"> ratio and 95% confidence interval from a multiple logistic regression analysis that included all of the variables for which results are presented</w:t>
      </w:r>
      <w:r w:rsidR="00B0165C">
        <w:t>.  The reference was individuals with no absence for mental ill</w:t>
      </w:r>
      <w:r w:rsidR="008F3690">
        <w:t xml:space="preserve"> health</w:t>
      </w:r>
      <w:r w:rsidR="00B0165C">
        <w:t>.</w:t>
      </w:r>
      <w:r>
        <w:t xml:space="preserve"> </w:t>
      </w:r>
    </w:p>
    <w:p w14:paraId="75867932" w14:textId="77777777" w:rsidR="00876E92" w:rsidRDefault="00876E92" w:rsidP="00876E92">
      <w:pPr>
        <w:sectPr w:rsidR="00876E92" w:rsidSect="008A30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867933" w14:textId="7BEA54AD" w:rsidR="00876E92" w:rsidRDefault="00876E92" w:rsidP="00876E92">
      <w:pPr>
        <w:pStyle w:val="Heading1"/>
        <w:ind w:left="1440" w:hanging="1440"/>
      </w:pPr>
      <w:r>
        <w:lastRenderedPageBreak/>
        <w:t>Figure 1.</w:t>
      </w:r>
      <w:r>
        <w:tab/>
        <w:t>Sickness absence for mental ill</w:t>
      </w:r>
      <w:r w:rsidR="006B134C">
        <w:t xml:space="preserve"> health</w:t>
      </w:r>
      <w:r>
        <w:t xml:space="preserve"> during 1 January 2019 to 31 June 2020: total days lost and numbers of new episodes by time period</w:t>
      </w:r>
    </w:p>
    <w:p w14:paraId="75867934" w14:textId="77777777" w:rsidR="00876E92" w:rsidRDefault="00876E92" w:rsidP="00876E92"/>
    <w:p w14:paraId="75867935" w14:textId="77777777" w:rsidR="00876E92" w:rsidRDefault="00876E92" w:rsidP="00876E92">
      <w:pPr>
        <w:sectPr w:rsidR="00876E92" w:rsidSect="008A30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GB"/>
        </w:rPr>
        <w:drawing>
          <wp:inline distT="0" distB="0" distL="0" distR="0" wp14:anchorId="75867B00" wp14:editId="7A2AF333">
            <wp:extent cx="5725159" cy="7553960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159" cy="755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67936" w14:textId="1EBDC2EC" w:rsidR="00876E92" w:rsidRDefault="00876E92" w:rsidP="00876E92">
      <w:pPr>
        <w:pStyle w:val="Heading1"/>
        <w:ind w:left="1440" w:hanging="1440"/>
      </w:pPr>
      <w:r>
        <w:lastRenderedPageBreak/>
        <w:t>Table 2.</w:t>
      </w:r>
      <w:r>
        <w:tab/>
        <w:t>Total days lost through sickness absence for mental ill</w:t>
      </w:r>
      <w:r w:rsidR="006B134C">
        <w:t xml:space="preserve"> health</w:t>
      </w:r>
      <w:r>
        <w:t xml:space="preserve"> during March-April 2019 and March-April 2020 according to demographic characteristics, staff group and region  </w:t>
      </w:r>
    </w:p>
    <w:p w14:paraId="75867937" w14:textId="77777777" w:rsidR="00876E92" w:rsidRPr="00D157EB" w:rsidRDefault="00876E92" w:rsidP="00876E92"/>
    <w:tbl>
      <w:tblPr>
        <w:tblStyle w:val="TableGrid"/>
        <w:tblW w:w="9492" w:type="dxa"/>
        <w:tblLayout w:type="fixed"/>
        <w:tblLook w:val="04A0" w:firstRow="1" w:lastRow="0" w:firstColumn="1" w:lastColumn="0" w:noHBand="0" w:noVBand="1"/>
      </w:tblPr>
      <w:tblGrid>
        <w:gridCol w:w="3628"/>
        <w:gridCol w:w="1560"/>
        <w:gridCol w:w="1559"/>
        <w:gridCol w:w="821"/>
        <w:gridCol w:w="1924"/>
      </w:tblGrid>
      <w:tr w:rsidR="00876E92" w:rsidRPr="004178AA" w14:paraId="7586793B" w14:textId="77777777" w:rsidTr="00A76371">
        <w:tc>
          <w:tcPr>
            <w:tcW w:w="3628" w:type="dxa"/>
            <w:vMerge w:val="restart"/>
          </w:tcPr>
          <w:p w14:paraId="75867938" w14:textId="77777777" w:rsidR="00876E92" w:rsidRPr="004178AA" w:rsidRDefault="00876E92" w:rsidP="008A307E">
            <w:pPr>
              <w:rPr>
                <w:b/>
                <w:sz w:val="20"/>
              </w:rPr>
            </w:pPr>
            <w:r w:rsidRPr="004178AA">
              <w:rPr>
                <w:b/>
                <w:sz w:val="20"/>
              </w:rPr>
              <w:t>Characteristic</w:t>
            </w:r>
          </w:p>
        </w:tc>
        <w:tc>
          <w:tcPr>
            <w:tcW w:w="3119" w:type="dxa"/>
            <w:gridSpan w:val="2"/>
          </w:tcPr>
          <w:p w14:paraId="75867939" w14:textId="77777777" w:rsidR="00876E92" w:rsidRPr="004178AA" w:rsidRDefault="00876E92" w:rsidP="008A307E">
            <w:pPr>
              <w:jc w:val="center"/>
              <w:rPr>
                <w:b/>
                <w:sz w:val="20"/>
              </w:rPr>
            </w:pPr>
            <w:r w:rsidRPr="004178AA">
              <w:rPr>
                <w:b/>
                <w:sz w:val="20"/>
              </w:rPr>
              <w:t>Total days lost through sickness absence for mental illness</w:t>
            </w:r>
          </w:p>
        </w:tc>
        <w:tc>
          <w:tcPr>
            <w:tcW w:w="2745" w:type="dxa"/>
            <w:gridSpan w:val="2"/>
            <w:vMerge w:val="restart"/>
          </w:tcPr>
          <w:p w14:paraId="7586793A" w14:textId="77777777" w:rsidR="00876E92" w:rsidRPr="004178AA" w:rsidRDefault="00876E92" w:rsidP="008A307E">
            <w:pPr>
              <w:jc w:val="center"/>
              <w:rPr>
                <w:b/>
                <w:sz w:val="20"/>
              </w:rPr>
            </w:pPr>
            <w:r w:rsidRPr="004178AA">
              <w:rPr>
                <w:b/>
                <w:sz w:val="20"/>
              </w:rPr>
              <w:t>Percentage change from 2019 to 2020</w:t>
            </w:r>
            <w:r>
              <w:rPr>
                <w:b/>
                <w:sz w:val="20"/>
              </w:rPr>
              <w:t xml:space="preserve"> (95%CI)</w:t>
            </w:r>
          </w:p>
        </w:tc>
      </w:tr>
      <w:tr w:rsidR="00876E92" w:rsidRPr="004178AA" w14:paraId="75867940" w14:textId="77777777" w:rsidTr="00A76371">
        <w:tc>
          <w:tcPr>
            <w:tcW w:w="3628" w:type="dxa"/>
            <w:vMerge/>
          </w:tcPr>
          <w:p w14:paraId="7586793C" w14:textId="77777777" w:rsidR="00876E92" w:rsidRPr="004178AA" w:rsidRDefault="00876E92" w:rsidP="008A307E">
            <w:pPr>
              <w:rPr>
                <w:b/>
                <w:sz w:val="20"/>
              </w:rPr>
            </w:pPr>
          </w:p>
        </w:tc>
        <w:tc>
          <w:tcPr>
            <w:tcW w:w="1560" w:type="dxa"/>
            <w:vAlign w:val="center"/>
          </w:tcPr>
          <w:p w14:paraId="7586793D" w14:textId="77777777" w:rsidR="00876E92" w:rsidRPr="004178AA" w:rsidRDefault="00876E92" w:rsidP="008A307E">
            <w:pPr>
              <w:jc w:val="center"/>
              <w:rPr>
                <w:b/>
                <w:sz w:val="20"/>
              </w:rPr>
            </w:pPr>
            <w:r w:rsidRPr="004178AA">
              <w:rPr>
                <w:b/>
                <w:sz w:val="20"/>
              </w:rPr>
              <w:t>March-April 2019</w:t>
            </w:r>
          </w:p>
        </w:tc>
        <w:tc>
          <w:tcPr>
            <w:tcW w:w="1559" w:type="dxa"/>
            <w:vAlign w:val="center"/>
          </w:tcPr>
          <w:p w14:paraId="7586793E" w14:textId="77777777" w:rsidR="00876E92" w:rsidRPr="004178AA" w:rsidRDefault="00876E92" w:rsidP="008A307E">
            <w:pPr>
              <w:jc w:val="center"/>
              <w:rPr>
                <w:b/>
                <w:sz w:val="20"/>
              </w:rPr>
            </w:pPr>
            <w:r w:rsidRPr="004178AA">
              <w:rPr>
                <w:b/>
                <w:sz w:val="20"/>
              </w:rPr>
              <w:t>March-April 2020</w:t>
            </w:r>
          </w:p>
        </w:tc>
        <w:tc>
          <w:tcPr>
            <w:tcW w:w="2745" w:type="dxa"/>
            <w:gridSpan w:val="2"/>
            <w:vMerge/>
          </w:tcPr>
          <w:p w14:paraId="7586793F" w14:textId="77777777" w:rsidR="00876E92" w:rsidRPr="004178AA" w:rsidRDefault="00876E92" w:rsidP="008A307E">
            <w:pPr>
              <w:rPr>
                <w:b/>
                <w:sz w:val="20"/>
              </w:rPr>
            </w:pPr>
          </w:p>
        </w:tc>
      </w:tr>
      <w:tr w:rsidR="00876E92" w:rsidRPr="004178AA" w14:paraId="75867946" w14:textId="77777777" w:rsidTr="00A76371">
        <w:tc>
          <w:tcPr>
            <w:tcW w:w="3628" w:type="dxa"/>
            <w:vAlign w:val="center"/>
          </w:tcPr>
          <w:p w14:paraId="75867941" w14:textId="77777777" w:rsidR="00876E92" w:rsidRPr="004178AA" w:rsidRDefault="00876E92" w:rsidP="008A307E">
            <w:pPr>
              <w:rPr>
                <w:sz w:val="20"/>
              </w:rPr>
            </w:pPr>
          </w:p>
        </w:tc>
        <w:tc>
          <w:tcPr>
            <w:tcW w:w="1560" w:type="dxa"/>
            <w:vAlign w:val="center"/>
          </w:tcPr>
          <w:p w14:paraId="75867942" w14:textId="77777777" w:rsidR="00876E92" w:rsidRPr="004178AA" w:rsidRDefault="00876E92" w:rsidP="008A307E">
            <w:pPr>
              <w:jc w:val="center"/>
              <w:rPr>
                <w:sz w:val="20"/>
              </w:rPr>
            </w:pPr>
          </w:p>
        </w:tc>
        <w:tc>
          <w:tcPr>
            <w:tcW w:w="1559" w:type="dxa"/>
            <w:vAlign w:val="center"/>
          </w:tcPr>
          <w:p w14:paraId="75867943" w14:textId="77777777" w:rsidR="00876E92" w:rsidRPr="004178AA" w:rsidRDefault="00876E92" w:rsidP="008A307E">
            <w:pPr>
              <w:jc w:val="center"/>
              <w:rPr>
                <w:sz w:val="20"/>
              </w:rPr>
            </w:pP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44" w14:textId="77777777" w:rsidR="00876E92" w:rsidRPr="004178AA" w:rsidRDefault="00876E92" w:rsidP="008A307E">
            <w:pPr>
              <w:jc w:val="center"/>
              <w:rPr>
                <w:sz w:val="20"/>
              </w:rPr>
            </w:pP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45" w14:textId="77777777" w:rsidR="00876E92" w:rsidRPr="004178AA" w:rsidRDefault="00876E92" w:rsidP="00A76371">
            <w:pPr>
              <w:rPr>
                <w:sz w:val="20"/>
              </w:rPr>
            </w:pPr>
          </w:p>
        </w:tc>
      </w:tr>
      <w:tr w:rsidR="00F9052B" w:rsidRPr="004178AA" w14:paraId="7586794C" w14:textId="77777777" w:rsidTr="00A76371">
        <w:tc>
          <w:tcPr>
            <w:tcW w:w="3628" w:type="dxa"/>
            <w:vAlign w:val="center"/>
          </w:tcPr>
          <w:p w14:paraId="75867947" w14:textId="77777777" w:rsidR="00F9052B" w:rsidRPr="00727050" w:rsidRDefault="00F9052B" w:rsidP="008A307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subjects</w:t>
            </w:r>
          </w:p>
        </w:tc>
        <w:tc>
          <w:tcPr>
            <w:tcW w:w="1560" w:type="dxa"/>
            <w:vAlign w:val="center"/>
          </w:tcPr>
          <w:p w14:paraId="75867948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519,807</w:t>
            </w:r>
          </w:p>
        </w:tc>
        <w:tc>
          <w:tcPr>
            <w:tcW w:w="1559" w:type="dxa"/>
            <w:vAlign w:val="center"/>
          </w:tcPr>
          <w:p w14:paraId="75867949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99,730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4A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73.1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4B" w14:textId="77777777" w:rsidR="00F9052B" w:rsidRPr="004661D1" w:rsidRDefault="00F9052B" w:rsidP="00A7637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72.5 to 73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52" w14:textId="77777777" w:rsidTr="00A76371">
        <w:tc>
          <w:tcPr>
            <w:tcW w:w="3628" w:type="dxa"/>
            <w:vAlign w:val="center"/>
          </w:tcPr>
          <w:p w14:paraId="7586794D" w14:textId="77777777" w:rsidR="00F9052B" w:rsidRPr="00727050" w:rsidRDefault="00F9052B" w:rsidP="008A307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vAlign w:val="center"/>
          </w:tcPr>
          <w:p w14:paraId="7586794E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586794F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50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51" w14:textId="77777777" w:rsidR="00F9052B" w:rsidRPr="004661D1" w:rsidRDefault="00F9052B" w:rsidP="00A76371">
            <w:pPr>
              <w:rPr>
                <w:sz w:val="20"/>
                <w:szCs w:val="20"/>
              </w:rPr>
            </w:pPr>
          </w:p>
        </w:tc>
      </w:tr>
      <w:tr w:rsidR="00F9052B" w:rsidRPr="004178AA" w14:paraId="75867958" w14:textId="77777777" w:rsidTr="00A76371">
        <w:tc>
          <w:tcPr>
            <w:tcW w:w="3628" w:type="dxa"/>
            <w:vAlign w:val="center"/>
          </w:tcPr>
          <w:p w14:paraId="75867953" w14:textId="77777777" w:rsidR="00F9052B" w:rsidRPr="00727050" w:rsidRDefault="00F9052B" w:rsidP="008A307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0" w:type="dxa"/>
            <w:vAlign w:val="center"/>
          </w:tcPr>
          <w:p w14:paraId="75867954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5867955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56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57" w14:textId="77777777" w:rsidR="00F9052B" w:rsidRPr="004661D1" w:rsidRDefault="00F9052B" w:rsidP="00A76371">
            <w:pPr>
              <w:rPr>
                <w:sz w:val="20"/>
                <w:szCs w:val="20"/>
              </w:rPr>
            </w:pPr>
          </w:p>
        </w:tc>
      </w:tr>
      <w:tr w:rsidR="00F9052B" w:rsidRPr="004178AA" w14:paraId="7586795E" w14:textId="77777777" w:rsidTr="00A76371">
        <w:tc>
          <w:tcPr>
            <w:tcW w:w="3628" w:type="dxa"/>
            <w:vAlign w:val="center"/>
          </w:tcPr>
          <w:p w14:paraId="75867959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0" w:type="dxa"/>
            <w:vAlign w:val="center"/>
          </w:tcPr>
          <w:p w14:paraId="7586795A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35,003</w:t>
            </w:r>
          </w:p>
        </w:tc>
        <w:tc>
          <w:tcPr>
            <w:tcW w:w="1559" w:type="dxa"/>
            <w:vAlign w:val="center"/>
          </w:tcPr>
          <w:p w14:paraId="7586795B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774,499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5C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78.0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5D" w14:textId="77777777" w:rsidR="00F9052B" w:rsidRPr="004661D1" w:rsidRDefault="00F9052B" w:rsidP="00A7637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77.4 to 78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64" w14:textId="77777777" w:rsidTr="00A76371">
        <w:tc>
          <w:tcPr>
            <w:tcW w:w="3628" w:type="dxa"/>
            <w:vAlign w:val="center"/>
          </w:tcPr>
          <w:p w14:paraId="7586795F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60" w:type="dxa"/>
            <w:vAlign w:val="center"/>
          </w:tcPr>
          <w:p w14:paraId="75867960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4,804</w:t>
            </w:r>
          </w:p>
        </w:tc>
        <w:tc>
          <w:tcPr>
            <w:tcW w:w="1559" w:type="dxa"/>
            <w:vAlign w:val="center"/>
          </w:tcPr>
          <w:p w14:paraId="75867961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25,231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62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47.7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63" w14:textId="77777777" w:rsidR="00F9052B" w:rsidRPr="004661D1" w:rsidRDefault="00F9052B" w:rsidP="00A7637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46.4 to 49</w:t>
            </w:r>
            <w:r>
              <w:rPr>
                <w:color w:val="000000"/>
                <w:sz w:val="20"/>
                <w:szCs w:val="20"/>
              </w:rPr>
              <w:t>.0)</w:t>
            </w:r>
          </w:p>
        </w:tc>
      </w:tr>
      <w:tr w:rsidR="00F9052B" w:rsidRPr="004178AA" w14:paraId="7586796A" w14:textId="77777777" w:rsidTr="00A76371">
        <w:tc>
          <w:tcPr>
            <w:tcW w:w="3628" w:type="dxa"/>
            <w:vAlign w:val="center"/>
          </w:tcPr>
          <w:p w14:paraId="75867965" w14:textId="77777777" w:rsidR="00F9052B" w:rsidRPr="00727050" w:rsidRDefault="00F9052B" w:rsidP="008A30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vAlign w:val="center"/>
          </w:tcPr>
          <w:p w14:paraId="75867966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5867967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68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69" w14:textId="77777777" w:rsidR="00F9052B" w:rsidRPr="004661D1" w:rsidRDefault="00F9052B" w:rsidP="00A76371">
            <w:pPr>
              <w:rPr>
                <w:sz w:val="20"/>
                <w:szCs w:val="20"/>
              </w:rPr>
            </w:pPr>
          </w:p>
        </w:tc>
      </w:tr>
      <w:tr w:rsidR="00F9052B" w:rsidRPr="004178AA" w14:paraId="75867970" w14:textId="77777777" w:rsidTr="00A76371">
        <w:tc>
          <w:tcPr>
            <w:tcW w:w="3628" w:type="dxa"/>
            <w:vAlign w:val="center"/>
          </w:tcPr>
          <w:p w14:paraId="7586796B" w14:textId="77777777" w:rsidR="00F9052B" w:rsidRPr="00727050" w:rsidRDefault="00F9052B" w:rsidP="008A307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60" w:type="dxa"/>
            <w:vAlign w:val="center"/>
          </w:tcPr>
          <w:p w14:paraId="7586796C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586796D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6E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6F" w14:textId="77777777" w:rsidR="00F9052B" w:rsidRPr="004661D1" w:rsidRDefault="00F9052B" w:rsidP="00A76371">
            <w:pPr>
              <w:rPr>
                <w:sz w:val="20"/>
                <w:szCs w:val="20"/>
              </w:rPr>
            </w:pPr>
          </w:p>
        </w:tc>
      </w:tr>
      <w:tr w:rsidR="00F9052B" w:rsidRPr="004178AA" w14:paraId="75867976" w14:textId="77777777" w:rsidTr="00A76371">
        <w:tc>
          <w:tcPr>
            <w:tcW w:w="3628" w:type="dxa"/>
            <w:vAlign w:val="center"/>
          </w:tcPr>
          <w:p w14:paraId="75867971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560" w:type="dxa"/>
            <w:vAlign w:val="center"/>
          </w:tcPr>
          <w:p w14:paraId="75867972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9,530</w:t>
            </w:r>
          </w:p>
        </w:tc>
        <w:tc>
          <w:tcPr>
            <w:tcW w:w="1559" w:type="dxa"/>
            <w:vAlign w:val="center"/>
          </w:tcPr>
          <w:p w14:paraId="75867973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9,440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74" w14:textId="77777777" w:rsidR="00F9052B" w:rsidRPr="004178AA" w:rsidRDefault="00F9052B" w:rsidP="00AD3817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04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75" w14:textId="77777777" w:rsidR="00F9052B" w:rsidRPr="004661D1" w:rsidRDefault="00F9052B" w:rsidP="00AD381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99 to 1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7C" w14:textId="77777777" w:rsidTr="00A76371">
        <w:tc>
          <w:tcPr>
            <w:tcW w:w="3628" w:type="dxa"/>
            <w:vAlign w:val="center"/>
          </w:tcPr>
          <w:p w14:paraId="75867977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560" w:type="dxa"/>
            <w:vAlign w:val="center"/>
          </w:tcPr>
          <w:p w14:paraId="75867978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2,507</w:t>
            </w:r>
          </w:p>
        </w:tc>
        <w:tc>
          <w:tcPr>
            <w:tcW w:w="1559" w:type="dxa"/>
            <w:vAlign w:val="center"/>
          </w:tcPr>
          <w:p w14:paraId="75867979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72,733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7A" w14:textId="77777777" w:rsidR="00F9052B" w:rsidRPr="004178AA" w:rsidRDefault="00F9052B" w:rsidP="00AD3817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2</w:t>
            </w:r>
            <w:r w:rsidR="00AD3817">
              <w:rPr>
                <w:color w:val="000000"/>
                <w:sz w:val="20"/>
              </w:rPr>
              <w:t>4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7B" w14:textId="77777777" w:rsidR="00F9052B" w:rsidRPr="004661D1" w:rsidRDefault="00F9052B" w:rsidP="00AD381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12</w:t>
            </w:r>
            <w:r w:rsidR="00AD3817">
              <w:rPr>
                <w:color w:val="000000"/>
                <w:sz w:val="20"/>
                <w:szCs w:val="20"/>
              </w:rPr>
              <w:t>1</w:t>
            </w:r>
            <w:r w:rsidRPr="004661D1">
              <w:rPr>
                <w:color w:val="000000"/>
                <w:sz w:val="20"/>
                <w:szCs w:val="20"/>
              </w:rPr>
              <w:t xml:space="preserve"> to 1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82" w14:textId="77777777" w:rsidTr="00A76371">
        <w:tc>
          <w:tcPr>
            <w:tcW w:w="3628" w:type="dxa"/>
            <w:vAlign w:val="center"/>
          </w:tcPr>
          <w:p w14:paraId="7586797D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560" w:type="dxa"/>
            <w:vAlign w:val="center"/>
          </w:tcPr>
          <w:p w14:paraId="7586797E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52,255</w:t>
            </w:r>
          </w:p>
        </w:tc>
        <w:tc>
          <w:tcPr>
            <w:tcW w:w="1559" w:type="dxa"/>
            <w:vAlign w:val="center"/>
          </w:tcPr>
          <w:p w14:paraId="7586797F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05,567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80" w14:textId="77777777" w:rsidR="00F9052B" w:rsidRPr="004178AA" w:rsidRDefault="00F9052B" w:rsidP="00AD3817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02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81" w14:textId="77777777" w:rsidR="00F9052B" w:rsidRPr="004661D1" w:rsidRDefault="00F9052B" w:rsidP="00AD381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AD3817">
              <w:rPr>
                <w:color w:val="000000"/>
                <w:sz w:val="20"/>
                <w:szCs w:val="20"/>
              </w:rPr>
              <w:t>100</w:t>
            </w:r>
            <w:r w:rsidRPr="004661D1">
              <w:rPr>
                <w:color w:val="000000"/>
                <w:sz w:val="20"/>
                <w:szCs w:val="20"/>
              </w:rPr>
              <w:t xml:space="preserve"> to 1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88" w14:textId="77777777" w:rsidTr="00A76371">
        <w:tc>
          <w:tcPr>
            <w:tcW w:w="3628" w:type="dxa"/>
            <w:vAlign w:val="center"/>
          </w:tcPr>
          <w:p w14:paraId="75867983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560" w:type="dxa"/>
            <w:vAlign w:val="center"/>
          </w:tcPr>
          <w:p w14:paraId="75867984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66,489</w:t>
            </w:r>
          </w:p>
        </w:tc>
        <w:tc>
          <w:tcPr>
            <w:tcW w:w="1559" w:type="dxa"/>
            <w:vAlign w:val="center"/>
          </w:tcPr>
          <w:p w14:paraId="75867985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06,070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86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59.5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87" w14:textId="77777777" w:rsidR="00F9052B" w:rsidRPr="004661D1" w:rsidRDefault="00F9052B" w:rsidP="00A7637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4661D1">
              <w:rPr>
                <w:color w:val="000000"/>
                <w:sz w:val="20"/>
                <w:szCs w:val="20"/>
              </w:rPr>
              <w:t xml:space="preserve"> to 61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8E" w14:textId="77777777" w:rsidTr="00A76371">
        <w:tc>
          <w:tcPr>
            <w:tcW w:w="3628" w:type="dxa"/>
            <w:vAlign w:val="center"/>
          </w:tcPr>
          <w:p w14:paraId="75867989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560" w:type="dxa"/>
            <w:vAlign w:val="center"/>
          </w:tcPr>
          <w:p w14:paraId="7586798A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69,594</w:t>
            </w:r>
          </w:p>
        </w:tc>
        <w:tc>
          <w:tcPr>
            <w:tcW w:w="1559" w:type="dxa"/>
            <w:vAlign w:val="center"/>
          </w:tcPr>
          <w:p w14:paraId="7586798B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06,396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8C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52.9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8D" w14:textId="77777777" w:rsidR="00F9052B" w:rsidRPr="004661D1" w:rsidRDefault="00F9052B" w:rsidP="00A7637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51.4 to 54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94" w14:textId="77777777" w:rsidTr="00A76371">
        <w:tc>
          <w:tcPr>
            <w:tcW w:w="3628" w:type="dxa"/>
            <w:vAlign w:val="center"/>
          </w:tcPr>
          <w:p w14:paraId="7586798F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560" w:type="dxa"/>
            <w:vAlign w:val="center"/>
          </w:tcPr>
          <w:p w14:paraId="75867990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79,996</w:t>
            </w:r>
          </w:p>
        </w:tc>
        <w:tc>
          <w:tcPr>
            <w:tcW w:w="1559" w:type="dxa"/>
            <w:vAlign w:val="center"/>
          </w:tcPr>
          <w:p w14:paraId="75867991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16,861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92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46.1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93" w14:textId="77777777" w:rsidR="00F9052B" w:rsidRPr="004661D1" w:rsidRDefault="00F9052B" w:rsidP="00A7637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44.8 to 47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9A" w14:textId="77777777" w:rsidTr="00A76371">
        <w:tc>
          <w:tcPr>
            <w:tcW w:w="3628" w:type="dxa"/>
            <w:vAlign w:val="center"/>
          </w:tcPr>
          <w:p w14:paraId="75867995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560" w:type="dxa"/>
            <w:vAlign w:val="center"/>
          </w:tcPr>
          <w:p w14:paraId="75867996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9,712</w:t>
            </w:r>
          </w:p>
        </w:tc>
        <w:tc>
          <w:tcPr>
            <w:tcW w:w="1559" w:type="dxa"/>
            <w:vAlign w:val="center"/>
          </w:tcPr>
          <w:p w14:paraId="75867997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20,680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98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34.5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99" w14:textId="77777777" w:rsidR="00F9052B" w:rsidRPr="004661D1" w:rsidRDefault="00F9052B" w:rsidP="00A7637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33.4 to 35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A0" w14:textId="77777777" w:rsidTr="00A76371">
        <w:trPr>
          <w:trHeight w:val="54"/>
        </w:trPr>
        <w:tc>
          <w:tcPr>
            <w:tcW w:w="3628" w:type="dxa"/>
            <w:vAlign w:val="center"/>
          </w:tcPr>
          <w:p w14:paraId="7586799B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-60</w:t>
            </w:r>
          </w:p>
        </w:tc>
        <w:tc>
          <w:tcPr>
            <w:tcW w:w="1560" w:type="dxa"/>
            <w:vAlign w:val="center"/>
          </w:tcPr>
          <w:p w14:paraId="7586799C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4,928</w:t>
            </w:r>
          </w:p>
        </w:tc>
        <w:tc>
          <w:tcPr>
            <w:tcW w:w="1559" w:type="dxa"/>
            <w:vAlign w:val="center"/>
          </w:tcPr>
          <w:p w14:paraId="7586799D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38,310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9E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62.9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9F" w14:textId="77777777" w:rsidR="00F9052B" w:rsidRPr="004661D1" w:rsidRDefault="00F9052B" w:rsidP="00A7637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61.5 to 64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A6" w14:textId="77777777" w:rsidTr="00A76371">
        <w:tc>
          <w:tcPr>
            <w:tcW w:w="3628" w:type="dxa"/>
            <w:vAlign w:val="center"/>
          </w:tcPr>
          <w:p w14:paraId="758679A1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560" w:type="dxa"/>
            <w:vAlign w:val="center"/>
          </w:tcPr>
          <w:p w14:paraId="758679A2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4,796</w:t>
            </w:r>
          </w:p>
        </w:tc>
        <w:tc>
          <w:tcPr>
            <w:tcW w:w="1559" w:type="dxa"/>
            <w:vAlign w:val="center"/>
          </w:tcPr>
          <w:p w14:paraId="758679A3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13,673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A4" w14:textId="77777777" w:rsidR="00F9052B" w:rsidRPr="004178AA" w:rsidRDefault="00F9052B" w:rsidP="00AD3817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227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A5" w14:textId="77777777" w:rsidR="00F9052B" w:rsidRPr="004661D1" w:rsidRDefault="00F9052B" w:rsidP="00AD381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22</w:t>
            </w:r>
            <w:r w:rsidR="00AD3817">
              <w:rPr>
                <w:color w:val="000000"/>
                <w:sz w:val="20"/>
                <w:szCs w:val="20"/>
              </w:rPr>
              <w:t>3</w:t>
            </w:r>
            <w:r w:rsidRPr="004661D1">
              <w:rPr>
                <w:color w:val="000000"/>
                <w:sz w:val="20"/>
                <w:szCs w:val="20"/>
              </w:rPr>
              <w:t xml:space="preserve"> to 23</w:t>
            </w:r>
            <w:r w:rsidR="00AD381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AC" w14:textId="77777777" w:rsidTr="00A76371">
        <w:tc>
          <w:tcPr>
            <w:tcW w:w="3628" w:type="dxa"/>
            <w:vAlign w:val="center"/>
          </w:tcPr>
          <w:p w14:paraId="758679A7" w14:textId="77777777" w:rsidR="00F9052B" w:rsidRPr="00727050" w:rsidRDefault="00F9052B" w:rsidP="008A30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vAlign w:val="center"/>
          </w:tcPr>
          <w:p w14:paraId="758679A8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58679A9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AA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AB" w14:textId="77777777" w:rsidR="00F9052B" w:rsidRPr="004661D1" w:rsidRDefault="00F9052B" w:rsidP="00A76371">
            <w:pPr>
              <w:rPr>
                <w:sz w:val="20"/>
                <w:szCs w:val="20"/>
              </w:rPr>
            </w:pPr>
          </w:p>
        </w:tc>
      </w:tr>
      <w:tr w:rsidR="00F9052B" w:rsidRPr="004178AA" w14:paraId="758679B2" w14:textId="77777777" w:rsidTr="00A76371">
        <w:tc>
          <w:tcPr>
            <w:tcW w:w="3628" w:type="dxa"/>
            <w:vAlign w:val="center"/>
          </w:tcPr>
          <w:p w14:paraId="758679AD" w14:textId="77777777" w:rsidR="00F9052B" w:rsidRPr="00727050" w:rsidRDefault="00F9052B" w:rsidP="008A307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hnicity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758679AE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58679AF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B0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B1" w14:textId="77777777" w:rsidR="00F9052B" w:rsidRPr="004661D1" w:rsidRDefault="00F9052B" w:rsidP="00A76371">
            <w:pPr>
              <w:rPr>
                <w:sz w:val="20"/>
                <w:szCs w:val="20"/>
              </w:rPr>
            </w:pPr>
          </w:p>
        </w:tc>
      </w:tr>
      <w:tr w:rsidR="00F9052B" w:rsidRPr="004178AA" w14:paraId="758679B8" w14:textId="77777777" w:rsidTr="00A76371">
        <w:tc>
          <w:tcPr>
            <w:tcW w:w="3628" w:type="dxa"/>
            <w:vAlign w:val="center"/>
          </w:tcPr>
          <w:p w14:paraId="758679B3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60" w:type="dxa"/>
            <w:vAlign w:val="center"/>
          </w:tcPr>
          <w:p w14:paraId="758679B4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38,624</w:t>
            </w:r>
          </w:p>
        </w:tc>
        <w:tc>
          <w:tcPr>
            <w:tcW w:w="1559" w:type="dxa"/>
            <w:vAlign w:val="center"/>
          </w:tcPr>
          <w:p w14:paraId="758679B5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742,614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B6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69.3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B7" w14:textId="77777777" w:rsidR="00F9052B" w:rsidRPr="004661D1" w:rsidRDefault="00F9052B" w:rsidP="00A7637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68.7 to 69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BE" w14:textId="77777777" w:rsidTr="00A76371">
        <w:tc>
          <w:tcPr>
            <w:tcW w:w="3628" w:type="dxa"/>
            <w:vAlign w:val="center"/>
          </w:tcPr>
          <w:p w14:paraId="758679B9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Asian</w:t>
            </w:r>
          </w:p>
        </w:tc>
        <w:tc>
          <w:tcPr>
            <w:tcW w:w="1560" w:type="dxa"/>
            <w:vAlign w:val="center"/>
          </w:tcPr>
          <w:p w14:paraId="758679BA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0,383</w:t>
            </w:r>
          </w:p>
        </w:tc>
        <w:tc>
          <w:tcPr>
            <w:tcW w:w="1559" w:type="dxa"/>
            <w:vAlign w:val="center"/>
          </w:tcPr>
          <w:p w14:paraId="758679BB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2,525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BC" w14:textId="77777777" w:rsidR="00F9052B" w:rsidRPr="004178AA" w:rsidRDefault="00F9052B" w:rsidP="00AD3817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0</w:t>
            </w:r>
            <w:r w:rsidR="00AD3817">
              <w:rPr>
                <w:color w:val="000000"/>
                <w:sz w:val="20"/>
              </w:rPr>
              <w:t>9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BD" w14:textId="77777777" w:rsidR="00F9052B" w:rsidRPr="004661D1" w:rsidRDefault="00F9052B" w:rsidP="00AD381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105 to 1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C4" w14:textId="77777777" w:rsidTr="00A76371">
        <w:tc>
          <w:tcPr>
            <w:tcW w:w="3628" w:type="dxa"/>
            <w:vAlign w:val="center"/>
          </w:tcPr>
          <w:p w14:paraId="758679BF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or unspecified Asian</w:t>
            </w:r>
          </w:p>
        </w:tc>
        <w:tc>
          <w:tcPr>
            <w:tcW w:w="1560" w:type="dxa"/>
            <w:vAlign w:val="center"/>
          </w:tcPr>
          <w:p w14:paraId="758679C0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,522</w:t>
            </w:r>
          </w:p>
        </w:tc>
        <w:tc>
          <w:tcPr>
            <w:tcW w:w="1559" w:type="dxa"/>
            <w:vAlign w:val="center"/>
          </w:tcPr>
          <w:p w14:paraId="758679C1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0,147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C2" w14:textId="77777777" w:rsidR="00F9052B" w:rsidRPr="004178AA" w:rsidRDefault="00F9052B" w:rsidP="00AD3817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36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C3" w14:textId="77777777" w:rsidR="00F9052B" w:rsidRPr="004661D1" w:rsidRDefault="00F9052B" w:rsidP="00AD381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130 to 14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CA" w14:textId="77777777" w:rsidTr="00A76371">
        <w:tc>
          <w:tcPr>
            <w:tcW w:w="3628" w:type="dxa"/>
            <w:vAlign w:val="center"/>
          </w:tcPr>
          <w:p w14:paraId="758679C5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60" w:type="dxa"/>
            <w:vAlign w:val="center"/>
          </w:tcPr>
          <w:p w14:paraId="758679C6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7,014</w:t>
            </w:r>
          </w:p>
        </w:tc>
        <w:tc>
          <w:tcPr>
            <w:tcW w:w="1559" w:type="dxa"/>
            <w:vAlign w:val="center"/>
          </w:tcPr>
          <w:p w14:paraId="758679C7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9,376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C8" w14:textId="77777777" w:rsidR="00F9052B" w:rsidRPr="004178AA" w:rsidRDefault="00F9052B" w:rsidP="00AD3817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31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C9" w14:textId="77777777" w:rsidR="00F9052B" w:rsidRPr="004661D1" w:rsidRDefault="00F9052B" w:rsidP="00AD381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127 to 13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D0" w14:textId="77777777" w:rsidTr="00A76371">
        <w:tc>
          <w:tcPr>
            <w:tcW w:w="3628" w:type="dxa"/>
            <w:vAlign w:val="center"/>
          </w:tcPr>
          <w:p w14:paraId="758679CB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60" w:type="dxa"/>
            <w:vAlign w:val="center"/>
          </w:tcPr>
          <w:p w14:paraId="758679CC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9,756</w:t>
            </w:r>
          </w:p>
        </w:tc>
        <w:tc>
          <w:tcPr>
            <w:tcW w:w="1559" w:type="dxa"/>
            <w:vAlign w:val="center"/>
          </w:tcPr>
          <w:p w14:paraId="758679CD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5,251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CE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56.3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CF" w14:textId="77777777" w:rsidR="00F9052B" w:rsidRPr="004661D1" w:rsidRDefault="00F9052B" w:rsidP="00A7637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52.4 to 60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052B" w:rsidRPr="004178AA" w14:paraId="758679D6" w14:textId="77777777" w:rsidTr="00A76371">
        <w:tc>
          <w:tcPr>
            <w:tcW w:w="3628" w:type="dxa"/>
            <w:vAlign w:val="center"/>
          </w:tcPr>
          <w:p w14:paraId="758679D1" w14:textId="77777777" w:rsidR="00F9052B" w:rsidRPr="00727050" w:rsidRDefault="00F9052B" w:rsidP="008A307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vAlign w:val="center"/>
          </w:tcPr>
          <w:p w14:paraId="758679D2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58679D3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D4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D5" w14:textId="77777777" w:rsidR="00F9052B" w:rsidRPr="004661D1" w:rsidRDefault="00F9052B" w:rsidP="00A76371">
            <w:pPr>
              <w:rPr>
                <w:sz w:val="20"/>
                <w:szCs w:val="20"/>
              </w:rPr>
            </w:pPr>
          </w:p>
        </w:tc>
      </w:tr>
      <w:tr w:rsidR="00F9052B" w:rsidRPr="004178AA" w14:paraId="758679DC" w14:textId="77777777" w:rsidTr="00A76371">
        <w:tc>
          <w:tcPr>
            <w:tcW w:w="3628" w:type="dxa"/>
            <w:vAlign w:val="center"/>
          </w:tcPr>
          <w:p w14:paraId="758679D7" w14:textId="77777777" w:rsidR="00F9052B" w:rsidRPr="00727050" w:rsidRDefault="00F9052B" w:rsidP="008A307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D5BF6">
              <w:rPr>
                <w:b/>
                <w:bCs/>
                <w:color w:val="000000"/>
                <w:sz w:val="20"/>
                <w:szCs w:val="20"/>
              </w:rPr>
              <w:t>Staff group at 01-01-2019</w:t>
            </w:r>
          </w:p>
        </w:tc>
        <w:tc>
          <w:tcPr>
            <w:tcW w:w="1560" w:type="dxa"/>
            <w:vAlign w:val="center"/>
          </w:tcPr>
          <w:p w14:paraId="758679D8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58679D9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DA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DB" w14:textId="77777777" w:rsidR="00F9052B" w:rsidRPr="004661D1" w:rsidRDefault="00F9052B" w:rsidP="00A76371">
            <w:pPr>
              <w:rPr>
                <w:sz w:val="20"/>
                <w:szCs w:val="20"/>
              </w:rPr>
            </w:pPr>
          </w:p>
        </w:tc>
      </w:tr>
      <w:tr w:rsidR="005E55E2" w:rsidRPr="004178AA" w14:paraId="758679E2" w14:textId="77777777" w:rsidTr="00A76371">
        <w:tc>
          <w:tcPr>
            <w:tcW w:w="3628" w:type="dxa"/>
            <w:vAlign w:val="center"/>
          </w:tcPr>
          <w:p w14:paraId="758679DD" w14:textId="77777777" w:rsidR="005E55E2" w:rsidRPr="00727050" w:rsidRDefault="005E55E2" w:rsidP="005E55E2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ministrative and clerical</w:t>
            </w:r>
          </w:p>
        </w:tc>
        <w:tc>
          <w:tcPr>
            <w:tcW w:w="1560" w:type="dxa"/>
            <w:vAlign w:val="center"/>
          </w:tcPr>
          <w:p w14:paraId="758679DE" w14:textId="4354C3CB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12,278</w:t>
            </w:r>
          </w:p>
        </w:tc>
        <w:tc>
          <w:tcPr>
            <w:tcW w:w="1559" w:type="dxa"/>
            <w:vAlign w:val="center"/>
          </w:tcPr>
          <w:p w14:paraId="758679DF" w14:textId="53362854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95,426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E0" w14:textId="6569D12F" w:rsidR="005E55E2" w:rsidRPr="004178AA" w:rsidRDefault="005E55E2" w:rsidP="005E55E2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E1" w14:textId="1441E892" w:rsidR="005E55E2" w:rsidRPr="004661D1" w:rsidRDefault="005E55E2" w:rsidP="005E55E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2.8 to 75.3)</w:t>
            </w:r>
          </w:p>
        </w:tc>
      </w:tr>
      <w:tr w:rsidR="005E55E2" w:rsidRPr="004178AA" w14:paraId="758679E8" w14:textId="77777777" w:rsidTr="00A76371">
        <w:tc>
          <w:tcPr>
            <w:tcW w:w="3628" w:type="dxa"/>
            <w:vAlign w:val="center"/>
          </w:tcPr>
          <w:p w14:paraId="758679E3" w14:textId="77777777" w:rsidR="005E55E2" w:rsidRPr="00727050" w:rsidRDefault="005E55E2" w:rsidP="005E55E2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itional clinical services</w:t>
            </w:r>
          </w:p>
        </w:tc>
        <w:tc>
          <w:tcPr>
            <w:tcW w:w="1560" w:type="dxa"/>
            <w:vAlign w:val="center"/>
          </w:tcPr>
          <w:p w14:paraId="758679E4" w14:textId="41256053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42,018</w:t>
            </w:r>
          </w:p>
        </w:tc>
        <w:tc>
          <w:tcPr>
            <w:tcW w:w="1559" w:type="dxa"/>
            <w:vAlign w:val="center"/>
          </w:tcPr>
          <w:p w14:paraId="758679E5" w14:textId="100C827F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81,286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E6" w14:textId="7E78C25E" w:rsidR="005E55E2" w:rsidRPr="004178AA" w:rsidRDefault="005E55E2" w:rsidP="005E55E2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E7" w14:textId="2C50B23C" w:rsidR="005E55E2" w:rsidRPr="004661D1" w:rsidRDefault="005E55E2" w:rsidP="005E55E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6.8 to 99.3)</w:t>
            </w:r>
          </w:p>
        </w:tc>
      </w:tr>
      <w:tr w:rsidR="005E55E2" w:rsidRPr="004178AA" w14:paraId="758679EE" w14:textId="77777777" w:rsidTr="00A76371">
        <w:tc>
          <w:tcPr>
            <w:tcW w:w="3628" w:type="dxa"/>
            <w:vAlign w:val="center"/>
          </w:tcPr>
          <w:p w14:paraId="758679E9" w14:textId="77777777" w:rsidR="005E55E2" w:rsidRPr="00727050" w:rsidRDefault="005E55E2" w:rsidP="005E55E2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itional professional scientific and technical</w:t>
            </w:r>
          </w:p>
        </w:tc>
        <w:tc>
          <w:tcPr>
            <w:tcW w:w="1560" w:type="dxa"/>
            <w:vAlign w:val="center"/>
          </w:tcPr>
          <w:p w14:paraId="758679EA" w14:textId="57DED446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1,172</w:t>
            </w:r>
          </w:p>
        </w:tc>
        <w:tc>
          <w:tcPr>
            <w:tcW w:w="1559" w:type="dxa"/>
            <w:vAlign w:val="center"/>
          </w:tcPr>
          <w:p w14:paraId="758679EB" w14:textId="14F18361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9,251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EC" w14:textId="7F11B9B2" w:rsidR="005E55E2" w:rsidRPr="004178AA" w:rsidRDefault="005E55E2" w:rsidP="005E55E2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ED" w14:textId="3D039A61" w:rsidR="005E55E2" w:rsidRPr="004661D1" w:rsidRDefault="005E55E2" w:rsidP="005E55E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5.7 to 40.6)</w:t>
            </w:r>
          </w:p>
        </w:tc>
      </w:tr>
      <w:tr w:rsidR="005E55E2" w:rsidRPr="004178AA" w14:paraId="758679F4" w14:textId="77777777" w:rsidTr="00A76371">
        <w:tc>
          <w:tcPr>
            <w:tcW w:w="3628" w:type="dxa"/>
            <w:vAlign w:val="center"/>
          </w:tcPr>
          <w:p w14:paraId="758679EF" w14:textId="77777777" w:rsidR="005E55E2" w:rsidRPr="00727050" w:rsidRDefault="005E55E2" w:rsidP="005E55E2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ied health professionals</w:t>
            </w:r>
          </w:p>
        </w:tc>
        <w:tc>
          <w:tcPr>
            <w:tcW w:w="1560" w:type="dxa"/>
            <w:vAlign w:val="center"/>
          </w:tcPr>
          <w:p w14:paraId="758679F0" w14:textId="7B0F93E0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7,941</w:t>
            </w:r>
          </w:p>
        </w:tc>
        <w:tc>
          <w:tcPr>
            <w:tcW w:w="1559" w:type="dxa"/>
            <w:vAlign w:val="center"/>
          </w:tcPr>
          <w:p w14:paraId="758679F1" w14:textId="2E07D21A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43,135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F2" w14:textId="011A50B6" w:rsidR="005E55E2" w:rsidRPr="004178AA" w:rsidRDefault="005E55E2" w:rsidP="005E55E2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F3" w14:textId="5F4FC0CF" w:rsidR="005E55E2" w:rsidRPr="004661D1" w:rsidRDefault="005E55E2" w:rsidP="005E55E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2.1 to 56.7)</w:t>
            </w:r>
          </w:p>
        </w:tc>
      </w:tr>
      <w:tr w:rsidR="005E55E2" w:rsidRPr="004178AA" w14:paraId="758679FA" w14:textId="77777777" w:rsidTr="00A76371">
        <w:tc>
          <w:tcPr>
            <w:tcW w:w="3628" w:type="dxa"/>
            <w:vAlign w:val="center"/>
          </w:tcPr>
          <w:p w14:paraId="758679F5" w14:textId="77777777" w:rsidR="005E55E2" w:rsidRPr="00727050" w:rsidRDefault="005E55E2" w:rsidP="005E55E2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ates and ancillary</w:t>
            </w:r>
          </w:p>
        </w:tc>
        <w:tc>
          <w:tcPr>
            <w:tcW w:w="1560" w:type="dxa"/>
            <w:vAlign w:val="center"/>
          </w:tcPr>
          <w:p w14:paraId="758679F6" w14:textId="75226108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30,953</w:t>
            </w:r>
          </w:p>
        </w:tc>
        <w:tc>
          <w:tcPr>
            <w:tcW w:w="1559" w:type="dxa"/>
            <w:vAlign w:val="center"/>
          </w:tcPr>
          <w:p w14:paraId="758679F7" w14:textId="434CD528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6,603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F8" w14:textId="3A6C4E1B" w:rsidR="005E55E2" w:rsidRPr="004178AA" w:rsidRDefault="005E55E2" w:rsidP="005E55E2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F9" w14:textId="75E98360" w:rsidR="005E55E2" w:rsidRPr="004661D1" w:rsidRDefault="005E55E2" w:rsidP="005E55E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44 to 151)</w:t>
            </w:r>
          </w:p>
        </w:tc>
      </w:tr>
      <w:tr w:rsidR="005E55E2" w:rsidRPr="004178AA" w14:paraId="75867A00" w14:textId="77777777" w:rsidTr="00A76371">
        <w:tc>
          <w:tcPr>
            <w:tcW w:w="3628" w:type="dxa"/>
            <w:vAlign w:val="center"/>
          </w:tcPr>
          <w:p w14:paraId="758679FB" w14:textId="77777777" w:rsidR="005E55E2" w:rsidRPr="00727050" w:rsidRDefault="005E55E2" w:rsidP="005E55E2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care scientists</w:t>
            </w:r>
          </w:p>
        </w:tc>
        <w:tc>
          <w:tcPr>
            <w:tcW w:w="1560" w:type="dxa"/>
            <w:vAlign w:val="center"/>
          </w:tcPr>
          <w:p w14:paraId="758679FC" w14:textId="393FBFFB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6,128</w:t>
            </w:r>
          </w:p>
        </w:tc>
        <w:tc>
          <w:tcPr>
            <w:tcW w:w="1559" w:type="dxa"/>
            <w:vAlign w:val="center"/>
          </w:tcPr>
          <w:p w14:paraId="758679FD" w14:textId="7F72FA75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1,112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9FE" w14:textId="787575D8" w:rsidR="005E55E2" w:rsidRPr="004178AA" w:rsidRDefault="005E55E2" w:rsidP="005E55E2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9FF" w14:textId="4B862E5F" w:rsidR="005E55E2" w:rsidRPr="004661D1" w:rsidRDefault="005E55E2" w:rsidP="005E55E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5.8 to 87.1)</w:t>
            </w:r>
          </w:p>
        </w:tc>
      </w:tr>
      <w:tr w:rsidR="005E55E2" w:rsidRPr="004178AA" w14:paraId="75867A06" w14:textId="77777777" w:rsidTr="00A76371">
        <w:tc>
          <w:tcPr>
            <w:tcW w:w="3628" w:type="dxa"/>
            <w:vAlign w:val="center"/>
          </w:tcPr>
          <w:p w14:paraId="75867A01" w14:textId="77777777" w:rsidR="005E55E2" w:rsidRPr="00727050" w:rsidRDefault="005E55E2" w:rsidP="005E55E2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and dental</w:t>
            </w:r>
          </w:p>
        </w:tc>
        <w:tc>
          <w:tcPr>
            <w:tcW w:w="1560" w:type="dxa"/>
            <w:vAlign w:val="center"/>
          </w:tcPr>
          <w:p w14:paraId="75867A02" w14:textId="27EA05D8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9,688</w:t>
            </w:r>
          </w:p>
        </w:tc>
        <w:tc>
          <w:tcPr>
            <w:tcW w:w="1559" w:type="dxa"/>
            <w:vAlign w:val="center"/>
          </w:tcPr>
          <w:p w14:paraId="75867A03" w14:textId="03D86054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7,188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04" w14:textId="19C7B241" w:rsidR="005E55E2" w:rsidRPr="004178AA" w:rsidRDefault="005E55E2" w:rsidP="005E55E2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05" w14:textId="45CC9E01" w:rsidR="005E55E2" w:rsidRPr="004661D1" w:rsidRDefault="005E55E2" w:rsidP="005E55E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4.5 to -10.9)</w:t>
            </w:r>
          </w:p>
        </w:tc>
      </w:tr>
      <w:tr w:rsidR="005E55E2" w:rsidRPr="004178AA" w14:paraId="75867A0C" w14:textId="77777777" w:rsidTr="00A76371">
        <w:tc>
          <w:tcPr>
            <w:tcW w:w="3628" w:type="dxa"/>
            <w:vAlign w:val="center"/>
          </w:tcPr>
          <w:p w14:paraId="75867A07" w14:textId="77777777" w:rsidR="005E55E2" w:rsidRPr="00727050" w:rsidRDefault="005E55E2" w:rsidP="005E55E2">
            <w:pPr>
              <w:ind w:left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sing and midwifery registered</w:t>
            </w:r>
          </w:p>
        </w:tc>
        <w:tc>
          <w:tcPr>
            <w:tcW w:w="1560" w:type="dxa"/>
            <w:vAlign w:val="center"/>
          </w:tcPr>
          <w:p w14:paraId="75867A08" w14:textId="1CCB2E30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58,011</w:t>
            </w:r>
          </w:p>
        </w:tc>
        <w:tc>
          <w:tcPr>
            <w:tcW w:w="1559" w:type="dxa"/>
            <w:vAlign w:val="center"/>
          </w:tcPr>
          <w:p w14:paraId="75867A09" w14:textId="53B914F0" w:rsidR="005E55E2" w:rsidRPr="004178AA" w:rsidRDefault="005E55E2" w:rsidP="005E55E2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43,015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0A" w14:textId="080F71C5" w:rsidR="005E55E2" w:rsidRPr="004178AA" w:rsidRDefault="005E55E2" w:rsidP="005E55E2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0B" w14:textId="465F7191" w:rsidR="005E55E2" w:rsidRPr="004661D1" w:rsidRDefault="005E55E2" w:rsidP="005E55E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2.8 to 54.8)</w:t>
            </w:r>
          </w:p>
        </w:tc>
      </w:tr>
      <w:tr w:rsidR="00F9052B" w:rsidRPr="004178AA" w14:paraId="75867A12" w14:textId="77777777" w:rsidTr="00A76371">
        <w:tc>
          <w:tcPr>
            <w:tcW w:w="3628" w:type="dxa"/>
            <w:vAlign w:val="center"/>
          </w:tcPr>
          <w:p w14:paraId="75867A0D" w14:textId="77777777" w:rsidR="00F9052B" w:rsidRPr="00727050" w:rsidRDefault="00F9052B" w:rsidP="008A307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vAlign w:val="center"/>
          </w:tcPr>
          <w:p w14:paraId="75867A0E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5867A0F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10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11" w14:textId="77777777" w:rsidR="00F9052B" w:rsidRPr="004661D1" w:rsidRDefault="00F9052B" w:rsidP="00A76371">
            <w:pPr>
              <w:rPr>
                <w:sz w:val="20"/>
                <w:szCs w:val="20"/>
              </w:rPr>
            </w:pPr>
          </w:p>
        </w:tc>
      </w:tr>
      <w:tr w:rsidR="00F9052B" w:rsidRPr="004178AA" w14:paraId="75867A18" w14:textId="77777777" w:rsidTr="00A76371">
        <w:tc>
          <w:tcPr>
            <w:tcW w:w="3628" w:type="dxa"/>
            <w:vAlign w:val="center"/>
          </w:tcPr>
          <w:p w14:paraId="75867A13" w14:textId="77777777" w:rsidR="00F9052B" w:rsidRPr="00727050" w:rsidRDefault="00F9052B" w:rsidP="008A307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560" w:type="dxa"/>
            <w:vAlign w:val="center"/>
          </w:tcPr>
          <w:p w14:paraId="75867A14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5867A15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16" w14:textId="77777777" w:rsidR="00F9052B" w:rsidRPr="004178AA" w:rsidRDefault="00F9052B" w:rsidP="00A76371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17" w14:textId="77777777" w:rsidR="00F9052B" w:rsidRPr="004661D1" w:rsidRDefault="00F9052B" w:rsidP="00A76371">
            <w:pPr>
              <w:rPr>
                <w:sz w:val="20"/>
                <w:szCs w:val="20"/>
              </w:rPr>
            </w:pPr>
          </w:p>
        </w:tc>
      </w:tr>
      <w:tr w:rsidR="00F9052B" w:rsidRPr="004178AA" w14:paraId="75867A1E" w14:textId="77777777" w:rsidTr="00A76371">
        <w:tc>
          <w:tcPr>
            <w:tcW w:w="3628" w:type="dxa"/>
            <w:vAlign w:val="center"/>
          </w:tcPr>
          <w:p w14:paraId="75867A19" w14:textId="77777777" w:rsidR="00F9052B" w:rsidRPr="00727050" w:rsidRDefault="00F9052B" w:rsidP="008A307E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1560" w:type="dxa"/>
            <w:vAlign w:val="center"/>
          </w:tcPr>
          <w:p w14:paraId="75867A1A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2,617</w:t>
            </w:r>
          </w:p>
        </w:tc>
        <w:tc>
          <w:tcPr>
            <w:tcW w:w="1559" w:type="dxa"/>
            <w:vAlign w:val="center"/>
          </w:tcPr>
          <w:p w14:paraId="75867A1B" w14:textId="77777777" w:rsidR="00F9052B" w:rsidRPr="004178AA" w:rsidRDefault="00F9052B" w:rsidP="008A307E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72,373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1C" w14:textId="77777777" w:rsidR="00F9052B" w:rsidRPr="004178AA" w:rsidRDefault="00F9052B" w:rsidP="00AD3817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2</w:t>
            </w:r>
            <w:r w:rsidR="00AD3817">
              <w:rPr>
                <w:color w:val="000000"/>
                <w:sz w:val="20"/>
              </w:rPr>
              <w:t>2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1D" w14:textId="77777777" w:rsidR="00F9052B" w:rsidRPr="004661D1" w:rsidRDefault="00F9052B" w:rsidP="00AD381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119 to 12</w:t>
            </w:r>
            <w:r w:rsidR="00AD3817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D3817" w:rsidRPr="004178AA" w14:paraId="75867A24" w14:textId="77777777" w:rsidTr="00A76371">
        <w:tc>
          <w:tcPr>
            <w:tcW w:w="3628" w:type="dxa"/>
            <w:vAlign w:val="center"/>
          </w:tcPr>
          <w:p w14:paraId="75867A1F" w14:textId="77777777" w:rsidR="00AD3817" w:rsidRPr="00727050" w:rsidRDefault="00AD3817" w:rsidP="00B0165C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560" w:type="dxa"/>
            <w:vAlign w:val="center"/>
          </w:tcPr>
          <w:p w14:paraId="75867A20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50,644</w:t>
            </w:r>
          </w:p>
        </w:tc>
        <w:tc>
          <w:tcPr>
            <w:tcW w:w="1559" w:type="dxa"/>
            <w:vAlign w:val="center"/>
          </w:tcPr>
          <w:p w14:paraId="75867A21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6,168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22" w14:textId="77777777" w:rsidR="00AD3817" w:rsidRPr="004178AA" w:rsidRDefault="00AD3817" w:rsidP="00B0165C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70.1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23" w14:textId="77777777" w:rsidR="00AD3817" w:rsidRPr="004661D1" w:rsidRDefault="00AD3817" w:rsidP="00B0165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68.3 to 72</w:t>
            </w:r>
            <w:r>
              <w:rPr>
                <w:color w:val="000000"/>
                <w:sz w:val="20"/>
                <w:szCs w:val="20"/>
              </w:rPr>
              <w:t>.0)</w:t>
            </w:r>
          </w:p>
        </w:tc>
      </w:tr>
      <w:tr w:rsidR="00AD3817" w:rsidRPr="004178AA" w14:paraId="75867A2A" w14:textId="77777777" w:rsidTr="00A76371">
        <w:tc>
          <w:tcPr>
            <w:tcW w:w="3628" w:type="dxa"/>
            <w:vAlign w:val="center"/>
          </w:tcPr>
          <w:p w14:paraId="75867A25" w14:textId="77777777" w:rsidR="00AD3817" w:rsidRPr="00727050" w:rsidRDefault="00AD3817" w:rsidP="00B0165C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1560" w:type="dxa"/>
            <w:vAlign w:val="center"/>
          </w:tcPr>
          <w:p w14:paraId="75867A26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6,564</w:t>
            </w:r>
          </w:p>
        </w:tc>
        <w:tc>
          <w:tcPr>
            <w:tcW w:w="1559" w:type="dxa"/>
            <w:vAlign w:val="center"/>
          </w:tcPr>
          <w:p w14:paraId="75867A27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71,501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28" w14:textId="77777777" w:rsidR="00AD3817" w:rsidRPr="004178AA" w:rsidRDefault="00AD3817" w:rsidP="00B0165C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95.6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29" w14:textId="77777777" w:rsidR="00AD3817" w:rsidRPr="004661D1" w:rsidRDefault="00AD3817" w:rsidP="00B0165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93.1 to 98</w:t>
            </w:r>
            <w:r>
              <w:rPr>
                <w:color w:val="000000"/>
                <w:sz w:val="20"/>
                <w:szCs w:val="20"/>
              </w:rPr>
              <w:t>.0)</w:t>
            </w:r>
          </w:p>
        </w:tc>
      </w:tr>
      <w:tr w:rsidR="00AD3817" w:rsidRPr="004178AA" w14:paraId="75867A30" w14:textId="77777777" w:rsidTr="00A76371">
        <w:tc>
          <w:tcPr>
            <w:tcW w:w="3628" w:type="dxa"/>
            <w:vAlign w:val="center"/>
          </w:tcPr>
          <w:p w14:paraId="75867A2B" w14:textId="77777777" w:rsidR="00AD3817" w:rsidRPr="00727050" w:rsidRDefault="00AD3817" w:rsidP="00B0165C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1560" w:type="dxa"/>
            <w:vAlign w:val="center"/>
          </w:tcPr>
          <w:p w14:paraId="75867A2C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51,527</w:t>
            </w:r>
          </w:p>
        </w:tc>
        <w:tc>
          <w:tcPr>
            <w:tcW w:w="1559" w:type="dxa"/>
            <w:vAlign w:val="center"/>
          </w:tcPr>
          <w:p w14:paraId="75867A2D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75,118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2E" w14:textId="77777777" w:rsidR="00AD3817" w:rsidRPr="004178AA" w:rsidRDefault="00AD3817" w:rsidP="00B0165C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45.8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2F" w14:textId="77777777" w:rsidR="00AD3817" w:rsidRPr="004661D1" w:rsidRDefault="00AD3817" w:rsidP="00B0165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44.2 to 47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D3817" w:rsidRPr="004178AA" w14:paraId="75867A36" w14:textId="77777777" w:rsidTr="00A76371">
        <w:tc>
          <w:tcPr>
            <w:tcW w:w="3628" w:type="dxa"/>
            <w:vAlign w:val="center"/>
          </w:tcPr>
          <w:p w14:paraId="75867A31" w14:textId="77777777" w:rsidR="00AD3817" w:rsidRPr="00727050" w:rsidRDefault="00AD3817" w:rsidP="00B0165C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1560" w:type="dxa"/>
            <w:vAlign w:val="center"/>
          </w:tcPr>
          <w:p w14:paraId="75867A32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2,607</w:t>
            </w:r>
          </w:p>
        </w:tc>
        <w:tc>
          <w:tcPr>
            <w:tcW w:w="1559" w:type="dxa"/>
            <w:vAlign w:val="center"/>
          </w:tcPr>
          <w:p w14:paraId="75867A33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61,241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34" w14:textId="77777777" w:rsidR="00AD3817" w:rsidRPr="004178AA" w:rsidRDefault="00AD3817" w:rsidP="00B0165C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43.7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35" w14:textId="77777777" w:rsidR="00AD3817" w:rsidRPr="004661D1" w:rsidRDefault="00AD3817" w:rsidP="00B0165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4661D1">
              <w:rPr>
                <w:color w:val="000000"/>
                <w:sz w:val="20"/>
                <w:szCs w:val="20"/>
              </w:rPr>
              <w:t xml:space="preserve"> to 45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D3817" w:rsidRPr="004178AA" w14:paraId="75867A3C" w14:textId="77777777" w:rsidTr="00A76371">
        <w:tc>
          <w:tcPr>
            <w:tcW w:w="3628" w:type="dxa"/>
            <w:vAlign w:val="center"/>
          </w:tcPr>
          <w:p w14:paraId="75867A37" w14:textId="77777777" w:rsidR="00AD3817" w:rsidRPr="00727050" w:rsidRDefault="00AD3817" w:rsidP="00B0165C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 and the Humber</w:t>
            </w:r>
          </w:p>
        </w:tc>
        <w:tc>
          <w:tcPr>
            <w:tcW w:w="1560" w:type="dxa"/>
            <w:vAlign w:val="center"/>
          </w:tcPr>
          <w:p w14:paraId="75867A38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0,085</w:t>
            </w:r>
          </w:p>
        </w:tc>
        <w:tc>
          <w:tcPr>
            <w:tcW w:w="1559" w:type="dxa"/>
            <w:vAlign w:val="center"/>
          </w:tcPr>
          <w:p w14:paraId="75867A39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38,655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3A" w14:textId="77777777" w:rsidR="00AD3817" w:rsidRPr="004178AA" w:rsidRDefault="00AD3817" w:rsidP="00B0165C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73.1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3B" w14:textId="77777777" w:rsidR="00AD3817" w:rsidRPr="004661D1" w:rsidRDefault="00AD3817" w:rsidP="00B0165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71.6 to 74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D3817" w:rsidRPr="004178AA" w14:paraId="75867A42" w14:textId="77777777" w:rsidTr="00A76371">
        <w:tc>
          <w:tcPr>
            <w:tcW w:w="3628" w:type="dxa"/>
            <w:vAlign w:val="center"/>
          </w:tcPr>
          <w:p w14:paraId="75867A3D" w14:textId="77777777" w:rsidR="00AD3817" w:rsidRPr="00727050" w:rsidRDefault="00AD3817" w:rsidP="00B0165C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1560" w:type="dxa"/>
            <w:vAlign w:val="center"/>
          </w:tcPr>
          <w:p w14:paraId="75867A3E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61,109</w:t>
            </w:r>
          </w:p>
        </w:tc>
        <w:tc>
          <w:tcPr>
            <w:tcW w:w="1559" w:type="dxa"/>
            <w:vAlign w:val="center"/>
          </w:tcPr>
          <w:p w14:paraId="75867A3F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13,885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40" w14:textId="77777777" w:rsidR="00AD3817" w:rsidRPr="004178AA" w:rsidRDefault="00AD3817" w:rsidP="00B0165C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86.4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41" w14:textId="77777777" w:rsidR="00AD3817" w:rsidRPr="004661D1" w:rsidRDefault="00AD3817" w:rsidP="00B0165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84.5 to 88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D3817" w:rsidRPr="004178AA" w14:paraId="75867A48" w14:textId="77777777" w:rsidTr="00A76371">
        <w:tc>
          <w:tcPr>
            <w:tcW w:w="3628" w:type="dxa"/>
            <w:vAlign w:val="center"/>
          </w:tcPr>
          <w:p w14:paraId="75867A43" w14:textId="77777777" w:rsidR="00AD3817" w:rsidRPr="00727050" w:rsidRDefault="00AD3817" w:rsidP="00B0165C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1560" w:type="dxa"/>
            <w:vAlign w:val="center"/>
          </w:tcPr>
          <w:p w14:paraId="75867A44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2,752</w:t>
            </w:r>
          </w:p>
        </w:tc>
        <w:tc>
          <w:tcPr>
            <w:tcW w:w="1559" w:type="dxa"/>
            <w:vAlign w:val="center"/>
          </w:tcPr>
          <w:p w14:paraId="75867A45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72,454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46" w14:textId="77777777" w:rsidR="00AD3817" w:rsidRPr="004178AA" w:rsidRDefault="00AD3817" w:rsidP="00B0165C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69.5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47" w14:textId="77777777" w:rsidR="00AD3817" w:rsidRPr="004661D1" w:rsidRDefault="00AD3817" w:rsidP="00B0165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67.5 to 71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AD3817" w:rsidRPr="004178AA" w14:paraId="75867A4E" w14:textId="77777777" w:rsidTr="00A76371">
        <w:tc>
          <w:tcPr>
            <w:tcW w:w="3628" w:type="dxa"/>
            <w:vAlign w:val="center"/>
          </w:tcPr>
          <w:p w14:paraId="75867A49" w14:textId="77777777" w:rsidR="00AD3817" w:rsidRPr="00727050" w:rsidRDefault="00AD3817" w:rsidP="00B0165C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1560" w:type="dxa"/>
            <w:vAlign w:val="center"/>
          </w:tcPr>
          <w:p w14:paraId="75867A4A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21,902</w:t>
            </w:r>
          </w:p>
        </w:tc>
        <w:tc>
          <w:tcPr>
            <w:tcW w:w="1559" w:type="dxa"/>
            <w:vAlign w:val="center"/>
          </w:tcPr>
          <w:p w14:paraId="75867A4B" w14:textId="77777777" w:rsidR="00AD3817" w:rsidRPr="004178AA" w:rsidRDefault="00AD3817" w:rsidP="00B0165C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08,335</w:t>
            </w:r>
          </w:p>
        </w:tc>
        <w:tc>
          <w:tcPr>
            <w:tcW w:w="821" w:type="dxa"/>
            <w:tcBorders>
              <w:right w:val="nil"/>
            </w:tcBorders>
            <w:vAlign w:val="center"/>
          </w:tcPr>
          <w:p w14:paraId="75867A4C" w14:textId="77777777" w:rsidR="00AD3817" w:rsidRPr="004178AA" w:rsidRDefault="00AD3817" w:rsidP="00B0165C">
            <w:pPr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70.9</w:t>
            </w:r>
          </w:p>
        </w:tc>
        <w:tc>
          <w:tcPr>
            <w:tcW w:w="1924" w:type="dxa"/>
            <w:tcBorders>
              <w:left w:val="nil"/>
            </w:tcBorders>
            <w:vAlign w:val="center"/>
          </w:tcPr>
          <w:p w14:paraId="75867A4D" w14:textId="77777777" w:rsidR="00AD3817" w:rsidRPr="004661D1" w:rsidRDefault="00AD3817" w:rsidP="00B0165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661D1">
              <w:rPr>
                <w:color w:val="000000"/>
                <w:sz w:val="20"/>
                <w:szCs w:val="20"/>
              </w:rPr>
              <w:t>69.7 to 72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75867A4F" w14:textId="153DA804" w:rsidR="00FA248B" w:rsidRDefault="00504113" w:rsidP="00504113">
      <w:pPr>
        <w:pStyle w:val="Heading1"/>
        <w:ind w:left="1440" w:hanging="1440"/>
      </w:pPr>
      <w:r>
        <w:lastRenderedPageBreak/>
        <w:t xml:space="preserve">Figure 2. </w:t>
      </w:r>
      <w:r>
        <w:tab/>
        <w:t>P</w:t>
      </w:r>
      <w:r w:rsidRPr="00504113">
        <w:t>ercentage change from 2019 to 2020 in days of absence for mental ill</w:t>
      </w:r>
      <w:r w:rsidR="008F3690">
        <w:t xml:space="preserve"> health </w:t>
      </w:r>
      <w:r w:rsidRPr="00504113">
        <w:t xml:space="preserve">during March and April by region according to the </w:t>
      </w:r>
      <w:r w:rsidR="003231B1">
        <w:t>cumulative prevalence of new Covid-19 sickness absence during March and April 2020</w:t>
      </w:r>
    </w:p>
    <w:p w14:paraId="17E79EF7" w14:textId="77777777" w:rsidR="00C26579" w:rsidRDefault="00C26579" w:rsidP="00C26579"/>
    <w:p w14:paraId="2BCA3017" w14:textId="19CA3CC7" w:rsidR="00C26579" w:rsidRPr="00C26579" w:rsidRDefault="00C26579" w:rsidP="00C26579">
      <w:r w:rsidRPr="00C26579">
        <w:rPr>
          <w:noProof/>
          <w:lang w:eastAsia="en-GB"/>
        </w:rPr>
        <w:drawing>
          <wp:inline distT="0" distB="0" distL="0" distR="0" wp14:anchorId="689BC77E" wp14:editId="0A87E0DD">
            <wp:extent cx="4572000" cy="4572000"/>
            <wp:effectExtent l="0" t="0" r="0" b="0"/>
            <wp:docPr id="2" name="Picture 2" descr="C:\Users\vparsons\AppData\Local\Microsoft\Windows\INetCache\Content.Outlook\80916K0D\Figure2_change_days_250321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parsons\AppData\Local\Microsoft\Windows\INetCache\Content.Outlook\80916K0D\Figure2_change_days_250321_new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67A50" w14:textId="77777777" w:rsidR="003231B1" w:rsidRPr="003231B1" w:rsidRDefault="003231B1" w:rsidP="003231B1"/>
    <w:p w14:paraId="75867A55" w14:textId="5A8B9A37" w:rsidR="00C26579" w:rsidRDefault="00C26579">
      <w:pPr>
        <w:spacing w:after="200"/>
        <w:contextualSpacing w:val="0"/>
      </w:pPr>
      <w:r>
        <w:br w:type="page"/>
      </w:r>
    </w:p>
    <w:p w14:paraId="75867A5D" w14:textId="77777777" w:rsidR="008A307E" w:rsidRDefault="005D4C23" w:rsidP="005D4C23">
      <w:pPr>
        <w:pStyle w:val="Heading1"/>
        <w:ind w:left="2880" w:hanging="2880"/>
      </w:pPr>
      <w:bookmarkStart w:id="0" w:name="_GoBack"/>
      <w:bookmarkEnd w:id="0"/>
      <w:r>
        <w:lastRenderedPageBreak/>
        <w:t xml:space="preserve">Supplementary </w:t>
      </w:r>
      <w:r w:rsidR="008A307E">
        <w:t xml:space="preserve">Table </w:t>
      </w:r>
      <w:r>
        <w:t>S1</w:t>
      </w:r>
      <w:r w:rsidR="008A307E">
        <w:t>.</w:t>
      </w:r>
      <w:r w:rsidR="008A307E">
        <w:tab/>
      </w:r>
      <w:r w:rsidRPr="005D4C23">
        <w:t xml:space="preserve">Cumulative prevalence of new </w:t>
      </w:r>
      <w:r>
        <w:t xml:space="preserve">long-term </w:t>
      </w:r>
      <w:r w:rsidRPr="005D4C23">
        <w:t xml:space="preserve">sickness absence for </w:t>
      </w:r>
      <w:r>
        <w:t>back problems and other musculoskeletal disorders</w:t>
      </w:r>
      <w:r w:rsidRPr="005D4C23">
        <w:t xml:space="preserve"> during 1 January 2019 to 30 June 2020 by staff group</w:t>
      </w:r>
      <w:r>
        <w:t xml:space="preserve"> and</w:t>
      </w:r>
      <w:r w:rsidRPr="005D4C23">
        <w:t xml:space="preserve"> region</w:t>
      </w:r>
    </w:p>
    <w:p w14:paraId="75867A5E" w14:textId="77777777" w:rsidR="005D4C23" w:rsidRPr="005D4C23" w:rsidRDefault="005D4C23" w:rsidP="005D4C23"/>
    <w:p w14:paraId="75867A5F" w14:textId="77777777" w:rsidR="005D4C23" w:rsidRDefault="005D4C23" w:rsidP="005D4C23"/>
    <w:tbl>
      <w:tblPr>
        <w:tblStyle w:val="TableGrid"/>
        <w:tblW w:w="8865" w:type="dxa"/>
        <w:jc w:val="center"/>
        <w:tblLook w:val="04A0" w:firstRow="1" w:lastRow="0" w:firstColumn="1" w:lastColumn="0" w:noHBand="0" w:noVBand="1"/>
      </w:tblPr>
      <w:tblGrid>
        <w:gridCol w:w="4538"/>
        <w:gridCol w:w="878"/>
        <w:gridCol w:w="1295"/>
        <w:gridCol w:w="727"/>
        <w:gridCol w:w="1427"/>
      </w:tblGrid>
      <w:tr w:rsidR="005D4C23" w:rsidRPr="00F42436" w14:paraId="75867A65" w14:textId="77777777" w:rsidTr="00EE6529">
        <w:trPr>
          <w:trHeight w:val="20"/>
          <w:jc w:val="center"/>
        </w:trPr>
        <w:tc>
          <w:tcPr>
            <w:tcW w:w="4538" w:type="dxa"/>
            <w:vAlign w:val="center"/>
            <w:hideMark/>
          </w:tcPr>
          <w:p w14:paraId="75867A60" w14:textId="77777777" w:rsidR="005D4C23" w:rsidRPr="00663FDD" w:rsidRDefault="005D4C23" w:rsidP="00697A7E">
            <w:pPr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Characteristic</w:t>
            </w:r>
          </w:p>
        </w:tc>
        <w:tc>
          <w:tcPr>
            <w:tcW w:w="0" w:type="auto"/>
            <w:vAlign w:val="center"/>
            <w:hideMark/>
          </w:tcPr>
          <w:p w14:paraId="75867A61" w14:textId="77777777" w:rsidR="005D4C23" w:rsidRPr="00663FDD" w:rsidRDefault="005D4C23" w:rsidP="00697A7E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D4C2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663F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  <w:proofErr w:type="spellEnd"/>
          </w:p>
        </w:tc>
        <w:tc>
          <w:tcPr>
            <w:tcW w:w="1295" w:type="dxa"/>
            <w:vAlign w:val="center"/>
            <w:hideMark/>
          </w:tcPr>
          <w:p w14:paraId="75867A62" w14:textId="77777777" w:rsidR="005D4C23" w:rsidRPr="00663FDD" w:rsidRDefault="005D4C23" w:rsidP="00697A7E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umulative prevalence (%)</w:t>
            </w:r>
          </w:p>
        </w:tc>
        <w:tc>
          <w:tcPr>
            <w:tcW w:w="727" w:type="dxa"/>
            <w:vAlign w:val="center"/>
            <w:hideMark/>
          </w:tcPr>
          <w:p w14:paraId="75867A63" w14:textId="77777777" w:rsidR="005D4C23" w:rsidRPr="00663FDD" w:rsidRDefault="005D4C23" w:rsidP="00691960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b/>
                <w:sz w:val="20"/>
                <w:szCs w:val="20"/>
                <w:vertAlign w:val="superscript"/>
              </w:rPr>
              <w:t>b</w:t>
            </w:r>
            <w:r w:rsidRPr="00F42436">
              <w:rPr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1427" w:type="dxa"/>
            <w:vAlign w:val="center"/>
            <w:hideMark/>
          </w:tcPr>
          <w:p w14:paraId="75867A64" w14:textId="77777777" w:rsidR="005D4C23" w:rsidRPr="00663FDD" w:rsidRDefault="00691960" w:rsidP="00691960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>95%CI</w:t>
            </w:r>
          </w:p>
        </w:tc>
      </w:tr>
      <w:tr w:rsidR="005D4C23" w:rsidRPr="00F42436" w14:paraId="75867A6B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66" w14:textId="77777777" w:rsidR="005D4C23" w:rsidRPr="00663FDD" w:rsidRDefault="005D4C23" w:rsidP="009E4D99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867A67" w14:textId="77777777" w:rsidR="005D4C23" w:rsidRPr="00663FDD" w:rsidRDefault="005D4C23" w:rsidP="009E4D99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noWrap/>
            <w:hideMark/>
          </w:tcPr>
          <w:p w14:paraId="75867A68" w14:textId="77777777" w:rsidR="005D4C23" w:rsidRPr="00663FDD" w:rsidRDefault="005D4C23" w:rsidP="009E4D99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7" w:type="dxa"/>
            <w:noWrap/>
            <w:vAlign w:val="center"/>
            <w:hideMark/>
          </w:tcPr>
          <w:p w14:paraId="75867A69" w14:textId="77777777" w:rsidR="005D4C23" w:rsidRPr="00663FDD" w:rsidRDefault="005D4C23" w:rsidP="00691960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noWrap/>
            <w:vAlign w:val="center"/>
            <w:hideMark/>
          </w:tcPr>
          <w:p w14:paraId="75867A6A" w14:textId="77777777" w:rsidR="005D4C23" w:rsidRPr="00663FDD" w:rsidRDefault="005D4C23" w:rsidP="00691960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E38" w:rsidRPr="00F42436" w14:paraId="75867A71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6C" w14:textId="77777777" w:rsidR="00CD2E38" w:rsidRPr="00663FDD" w:rsidRDefault="00CD2E38" w:rsidP="00CD2E38">
            <w:pPr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ll subjects</w:t>
            </w:r>
          </w:p>
        </w:tc>
        <w:tc>
          <w:tcPr>
            <w:tcW w:w="0" w:type="auto"/>
            <w:noWrap/>
            <w:vAlign w:val="center"/>
            <w:hideMark/>
          </w:tcPr>
          <w:p w14:paraId="75867A6D" w14:textId="0B94D339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8,931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6E" w14:textId="7DBCCC73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7" w:type="dxa"/>
            <w:noWrap/>
            <w:vAlign w:val="center"/>
            <w:hideMark/>
          </w:tcPr>
          <w:p w14:paraId="75867A6F" w14:textId="41498F9F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70" w14:textId="2AE0AC79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D2E38" w:rsidRPr="00F42436" w14:paraId="75867A77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72" w14:textId="77777777" w:rsidR="00CD2E38" w:rsidRPr="00663FDD" w:rsidRDefault="00CD2E38" w:rsidP="00CD2E38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5867A73" w14:textId="6A3D13DC" w:rsidR="00CD2E38" w:rsidRPr="00663FDD" w:rsidRDefault="00CD2E38" w:rsidP="00CD2E38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74" w14:textId="78ACE188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noWrap/>
            <w:vAlign w:val="center"/>
            <w:hideMark/>
          </w:tcPr>
          <w:p w14:paraId="75867A75" w14:textId="2931131E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76" w14:textId="3E9FDAAD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D2E38" w:rsidRPr="00F42436" w14:paraId="75867A7D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78" w14:textId="77777777" w:rsidR="00CD2E38" w:rsidRPr="00663FDD" w:rsidRDefault="00CD2E38" w:rsidP="00CD2E38">
            <w:pPr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D5BF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aff group at 01-01-2019</w:t>
            </w:r>
          </w:p>
        </w:tc>
        <w:tc>
          <w:tcPr>
            <w:tcW w:w="0" w:type="auto"/>
            <w:noWrap/>
            <w:vAlign w:val="center"/>
            <w:hideMark/>
          </w:tcPr>
          <w:p w14:paraId="75867A79" w14:textId="0CFBC1CC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7A" w14:textId="74B1011E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noWrap/>
            <w:vAlign w:val="center"/>
            <w:hideMark/>
          </w:tcPr>
          <w:p w14:paraId="75867A7B" w14:textId="13D49071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7C" w14:textId="4B739339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4A6D" w:rsidRPr="00F42436" w14:paraId="75867A83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7E" w14:textId="77777777" w:rsidR="001D4A6D" w:rsidRPr="00663FDD" w:rsidRDefault="001D4A6D" w:rsidP="001D4A6D">
            <w:pPr>
              <w:ind w:firstLine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ministrative and clerical</w:t>
            </w:r>
          </w:p>
        </w:tc>
        <w:tc>
          <w:tcPr>
            <w:tcW w:w="0" w:type="auto"/>
            <w:noWrap/>
            <w:vAlign w:val="center"/>
            <w:hideMark/>
          </w:tcPr>
          <w:p w14:paraId="75867A7F" w14:textId="2B2619A4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,037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80" w14:textId="2CA7070A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7" w:type="dxa"/>
            <w:noWrap/>
            <w:vAlign w:val="center"/>
            <w:hideMark/>
          </w:tcPr>
          <w:p w14:paraId="75867A81" w14:textId="25207291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82" w14:textId="3F4C36A5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1D4A6D" w:rsidRPr="00F42436" w14:paraId="75867A89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84" w14:textId="77777777" w:rsidR="001D4A6D" w:rsidRPr="00663FDD" w:rsidRDefault="001D4A6D" w:rsidP="001D4A6D">
            <w:pPr>
              <w:ind w:firstLine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ditional clinical 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75867A85" w14:textId="4CF89016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,927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86" w14:textId="36D8FFDD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7" w:type="dxa"/>
            <w:noWrap/>
            <w:vAlign w:val="center"/>
            <w:hideMark/>
          </w:tcPr>
          <w:p w14:paraId="75867A87" w14:textId="504C8DEC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88" w14:textId="668BCE81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48 - 2.71</w:t>
            </w:r>
          </w:p>
        </w:tc>
      </w:tr>
      <w:tr w:rsidR="001D4A6D" w:rsidRPr="00F42436" w14:paraId="75867A8F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8A" w14:textId="77777777" w:rsidR="001D4A6D" w:rsidRPr="00663FDD" w:rsidRDefault="001D4A6D" w:rsidP="001D4A6D">
            <w:pPr>
              <w:ind w:firstLine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ditional professional scientific and technical</w:t>
            </w:r>
          </w:p>
        </w:tc>
        <w:tc>
          <w:tcPr>
            <w:tcW w:w="0" w:type="auto"/>
            <w:noWrap/>
            <w:vAlign w:val="center"/>
            <w:hideMark/>
          </w:tcPr>
          <w:p w14:paraId="75867A8B" w14:textId="2C671DF5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8C" w14:textId="74FC2705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7" w:type="dxa"/>
            <w:noWrap/>
            <w:vAlign w:val="center"/>
            <w:hideMark/>
          </w:tcPr>
          <w:p w14:paraId="75867A8D" w14:textId="161567C6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8E" w14:textId="3FAD7260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9 - 1.18</w:t>
            </w:r>
          </w:p>
        </w:tc>
      </w:tr>
      <w:tr w:rsidR="001D4A6D" w:rsidRPr="00F42436" w14:paraId="75867A95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90" w14:textId="77777777" w:rsidR="001D4A6D" w:rsidRPr="00663FDD" w:rsidRDefault="001D4A6D" w:rsidP="001D4A6D">
            <w:pPr>
              <w:ind w:firstLine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ied health professionals</w:t>
            </w:r>
          </w:p>
        </w:tc>
        <w:tc>
          <w:tcPr>
            <w:tcW w:w="0" w:type="auto"/>
            <w:noWrap/>
            <w:vAlign w:val="center"/>
            <w:hideMark/>
          </w:tcPr>
          <w:p w14:paraId="75867A91" w14:textId="1B9AD1A5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,105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92" w14:textId="6D908E9C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7" w:type="dxa"/>
            <w:noWrap/>
            <w:vAlign w:val="center"/>
            <w:hideMark/>
          </w:tcPr>
          <w:p w14:paraId="75867A93" w14:textId="0D4B9486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94" w14:textId="7DE77973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21 - 1.39</w:t>
            </w:r>
          </w:p>
        </w:tc>
      </w:tr>
      <w:tr w:rsidR="001D4A6D" w:rsidRPr="00F42436" w14:paraId="75867A9B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96" w14:textId="77777777" w:rsidR="001D4A6D" w:rsidRPr="00663FDD" w:rsidRDefault="001D4A6D" w:rsidP="001D4A6D">
            <w:pPr>
              <w:ind w:firstLine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states and ancillary</w:t>
            </w:r>
          </w:p>
        </w:tc>
        <w:tc>
          <w:tcPr>
            <w:tcW w:w="0" w:type="auto"/>
            <w:noWrap/>
            <w:vAlign w:val="center"/>
            <w:hideMark/>
          </w:tcPr>
          <w:p w14:paraId="75867A97" w14:textId="74A1A5EE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,205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98" w14:textId="37FCCF67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7" w:type="dxa"/>
            <w:noWrap/>
            <w:vAlign w:val="center"/>
            <w:hideMark/>
          </w:tcPr>
          <w:p w14:paraId="75867A99" w14:textId="307F58EE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9A" w14:textId="6B679421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30 - 2.58</w:t>
            </w:r>
          </w:p>
        </w:tc>
      </w:tr>
      <w:tr w:rsidR="001D4A6D" w:rsidRPr="00F42436" w14:paraId="75867AA1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9C" w14:textId="77777777" w:rsidR="001D4A6D" w:rsidRPr="00663FDD" w:rsidRDefault="001D4A6D" w:rsidP="001D4A6D">
            <w:pPr>
              <w:ind w:firstLine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althcare scientists</w:t>
            </w:r>
          </w:p>
        </w:tc>
        <w:tc>
          <w:tcPr>
            <w:tcW w:w="0" w:type="auto"/>
            <w:noWrap/>
            <w:vAlign w:val="center"/>
            <w:hideMark/>
          </w:tcPr>
          <w:p w14:paraId="75867A9D" w14:textId="52C60B6D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9E" w14:textId="3493F63D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7" w:type="dxa"/>
            <w:noWrap/>
            <w:vAlign w:val="center"/>
            <w:hideMark/>
          </w:tcPr>
          <w:p w14:paraId="75867A9F" w14:textId="4071ECBF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A0" w14:textId="6A4EFDCA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5 - 0.74</w:t>
            </w:r>
          </w:p>
        </w:tc>
      </w:tr>
      <w:tr w:rsidR="001D4A6D" w:rsidRPr="00F42436" w14:paraId="75867AA7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A2" w14:textId="77777777" w:rsidR="001D4A6D" w:rsidRPr="00663FDD" w:rsidRDefault="001D4A6D" w:rsidP="001D4A6D">
            <w:pPr>
              <w:ind w:firstLine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dical and dental</w:t>
            </w:r>
          </w:p>
        </w:tc>
        <w:tc>
          <w:tcPr>
            <w:tcW w:w="0" w:type="auto"/>
            <w:noWrap/>
            <w:vAlign w:val="center"/>
            <w:hideMark/>
          </w:tcPr>
          <w:p w14:paraId="75867AA3" w14:textId="722BFF0F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A4" w14:textId="10799937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7" w:type="dxa"/>
            <w:noWrap/>
            <w:vAlign w:val="center"/>
            <w:hideMark/>
          </w:tcPr>
          <w:p w14:paraId="75867AA5" w14:textId="6C358DEC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A6" w14:textId="5700DD0C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1 - 0.38</w:t>
            </w:r>
          </w:p>
        </w:tc>
      </w:tr>
      <w:tr w:rsidR="001D4A6D" w:rsidRPr="00F42436" w14:paraId="75867AAD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A8" w14:textId="77777777" w:rsidR="001D4A6D" w:rsidRPr="00663FDD" w:rsidRDefault="001D4A6D" w:rsidP="001D4A6D">
            <w:pPr>
              <w:ind w:firstLine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ursing and midwifery registered</w:t>
            </w:r>
          </w:p>
        </w:tc>
        <w:tc>
          <w:tcPr>
            <w:tcW w:w="0" w:type="auto"/>
            <w:noWrap/>
            <w:vAlign w:val="center"/>
            <w:hideMark/>
          </w:tcPr>
          <w:p w14:paraId="75867AA9" w14:textId="71DE6953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5,446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AA" w14:textId="2CAA6F65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7" w:type="dxa"/>
            <w:noWrap/>
            <w:vAlign w:val="center"/>
            <w:hideMark/>
          </w:tcPr>
          <w:p w14:paraId="75867AAB" w14:textId="50E5782F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AC" w14:textId="5B2D2CDE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50 - 1.64</w:t>
            </w:r>
          </w:p>
        </w:tc>
      </w:tr>
      <w:tr w:rsidR="001D4A6D" w:rsidRPr="00F42436" w14:paraId="75867AB3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AE" w14:textId="77777777" w:rsidR="001D4A6D" w:rsidRPr="00663FDD" w:rsidRDefault="001D4A6D" w:rsidP="001D4A6D">
            <w:pPr>
              <w:ind w:firstLine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tudents</w:t>
            </w:r>
          </w:p>
        </w:tc>
        <w:tc>
          <w:tcPr>
            <w:tcW w:w="0" w:type="auto"/>
            <w:noWrap/>
            <w:vAlign w:val="center"/>
            <w:hideMark/>
          </w:tcPr>
          <w:p w14:paraId="75867AAF" w14:textId="1A10DF03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B0" w14:textId="3174DA12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7" w:type="dxa"/>
            <w:noWrap/>
            <w:vAlign w:val="center"/>
            <w:hideMark/>
          </w:tcPr>
          <w:p w14:paraId="75867AB1" w14:textId="7C3AB7ED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B2" w14:textId="1C25F77B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7 - 1.71</w:t>
            </w:r>
          </w:p>
        </w:tc>
      </w:tr>
      <w:tr w:rsidR="001D4A6D" w:rsidRPr="00F42436" w14:paraId="75867AB9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B4" w14:textId="77777777" w:rsidR="001D4A6D" w:rsidRPr="00663FDD" w:rsidRDefault="001D4A6D" w:rsidP="001D4A6D">
            <w:pPr>
              <w:ind w:firstLine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ltiple and unknown</w:t>
            </w:r>
          </w:p>
        </w:tc>
        <w:tc>
          <w:tcPr>
            <w:tcW w:w="0" w:type="auto"/>
            <w:noWrap/>
            <w:vAlign w:val="center"/>
            <w:hideMark/>
          </w:tcPr>
          <w:p w14:paraId="75867AB5" w14:textId="7F7E3537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B6" w14:textId="6D826570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7" w:type="dxa"/>
            <w:noWrap/>
            <w:vAlign w:val="center"/>
            <w:hideMark/>
          </w:tcPr>
          <w:p w14:paraId="75867AB7" w14:textId="775BC2EC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B8" w14:textId="58B133BB" w:rsidR="001D4A6D" w:rsidRPr="00663FDD" w:rsidRDefault="001D4A6D" w:rsidP="001D4A6D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34 - 2.43</w:t>
            </w:r>
          </w:p>
        </w:tc>
      </w:tr>
      <w:tr w:rsidR="00CD2E38" w:rsidRPr="00F42436" w14:paraId="75867ABF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BA" w14:textId="77777777" w:rsidR="00CD2E38" w:rsidRPr="00663FDD" w:rsidRDefault="00CD2E38" w:rsidP="00CD2E38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5867ABB" w14:textId="28EAEFD8" w:rsidR="00CD2E38" w:rsidRPr="00663FDD" w:rsidRDefault="00CD2E38" w:rsidP="00CD2E38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BC" w14:textId="11B3AA6C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noWrap/>
            <w:vAlign w:val="center"/>
            <w:hideMark/>
          </w:tcPr>
          <w:p w14:paraId="75867ABD" w14:textId="1F574532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BE" w14:textId="78259D7E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CD2E38" w:rsidRPr="00F42436" w14:paraId="75867AC5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C0" w14:textId="77777777" w:rsidR="00CD2E38" w:rsidRPr="00663FDD" w:rsidRDefault="00CD2E38" w:rsidP="00CD2E38">
            <w:pPr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0" w:type="auto"/>
            <w:noWrap/>
            <w:vAlign w:val="center"/>
            <w:hideMark/>
          </w:tcPr>
          <w:p w14:paraId="75867AC1" w14:textId="6E594DAB" w:rsidR="00CD2E38" w:rsidRPr="00663FDD" w:rsidRDefault="00CD2E38" w:rsidP="00CD2E38">
            <w:pPr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C2" w14:textId="376507A8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noWrap/>
            <w:vAlign w:val="center"/>
            <w:hideMark/>
          </w:tcPr>
          <w:p w14:paraId="75867AC3" w14:textId="6B965BB7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C4" w14:textId="549422EE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D2E38" w:rsidRPr="00F42436" w14:paraId="75867ACB" w14:textId="77777777" w:rsidTr="00EE6529">
        <w:trPr>
          <w:trHeight w:val="20"/>
          <w:jc w:val="center"/>
        </w:trPr>
        <w:tc>
          <w:tcPr>
            <w:tcW w:w="4538" w:type="dxa"/>
            <w:noWrap/>
            <w:hideMark/>
          </w:tcPr>
          <w:p w14:paraId="75867AC6" w14:textId="77777777" w:rsidR="00CD2E38" w:rsidRPr="00663FDD" w:rsidRDefault="00CD2E38" w:rsidP="00CD2E38">
            <w:pPr>
              <w:ind w:left="207"/>
              <w:contextualSpacing w:val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63FD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0" w:type="auto"/>
            <w:noWrap/>
            <w:vAlign w:val="center"/>
            <w:hideMark/>
          </w:tcPr>
          <w:p w14:paraId="75867AC7" w14:textId="52267F3E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,812</w:t>
            </w:r>
          </w:p>
        </w:tc>
        <w:tc>
          <w:tcPr>
            <w:tcW w:w="1295" w:type="dxa"/>
            <w:noWrap/>
            <w:vAlign w:val="center"/>
            <w:hideMark/>
          </w:tcPr>
          <w:p w14:paraId="75867AC8" w14:textId="69CDBD32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7" w:type="dxa"/>
            <w:noWrap/>
            <w:vAlign w:val="center"/>
            <w:hideMark/>
          </w:tcPr>
          <w:p w14:paraId="75867AC9" w14:textId="725F4057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27" w:type="dxa"/>
            <w:noWrap/>
            <w:vAlign w:val="center"/>
            <w:hideMark/>
          </w:tcPr>
          <w:p w14:paraId="75867ACA" w14:textId="2EDB2923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CD2E38" w:rsidRPr="00F42436" w14:paraId="75867AD1" w14:textId="77777777" w:rsidTr="00EE6529">
        <w:trPr>
          <w:trHeight w:val="20"/>
          <w:jc w:val="center"/>
        </w:trPr>
        <w:tc>
          <w:tcPr>
            <w:tcW w:w="4538" w:type="dxa"/>
            <w:noWrap/>
            <w:vAlign w:val="center"/>
          </w:tcPr>
          <w:p w14:paraId="75867ACC" w14:textId="77777777" w:rsidR="00CD2E38" w:rsidRPr="00727050" w:rsidRDefault="00CD2E38" w:rsidP="00CD2E38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0" w:type="auto"/>
            <w:noWrap/>
            <w:vAlign w:val="center"/>
          </w:tcPr>
          <w:p w14:paraId="75867ACD" w14:textId="4F57D9DA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,123</w:t>
            </w:r>
          </w:p>
        </w:tc>
        <w:tc>
          <w:tcPr>
            <w:tcW w:w="1295" w:type="dxa"/>
            <w:noWrap/>
            <w:vAlign w:val="center"/>
          </w:tcPr>
          <w:p w14:paraId="75867ACE" w14:textId="4A8C7C8E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7" w:type="dxa"/>
            <w:noWrap/>
            <w:vAlign w:val="center"/>
          </w:tcPr>
          <w:p w14:paraId="75867ACF" w14:textId="4959D641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27" w:type="dxa"/>
            <w:noWrap/>
            <w:vAlign w:val="center"/>
          </w:tcPr>
          <w:p w14:paraId="75867AD0" w14:textId="62B40442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1 - 1.15</w:t>
            </w:r>
          </w:p>
        </w:tc>
      </w:tr>
      <w:tr w:rsidR="00CD2E38" w:rsidRPr="00F42436" w14:paraId="75867AD7" w14:textId="77777777" w:rsidTr="00EE6529">
        <w:trPr>
          <w:trHeight w:val="20"/>
          <w:jc w:val="center"/>
        </w:trPr>
        <w:tc>
          <w:tcPr>
            <w:tcW w:w="4538" w:type="dxa"/>
            <w:noWrap/>
            <w:vAlign w:val="center"/>
          </w:tcPr>
          <w:p w14:paraId="75867AD2" w14:textId="77777777" w:rsidR="00CD2E38" w:rsidRPr="00727050" w:rsidRDefault="00CD2E38" w:rsidP="00CD2E38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0" w:type="auto"/>
            <w:noWrap/>
            <w:vAlign w:val="center"/>
          </w:tcPr>
          <w:p w14:paraId="75867AD3" w14:textId="3626A0D2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,420</w:t>
            </w:r>
          </w:p>
        </w:tc>
        <w:tc>
          <w:tcPr>
            <w:tcW w:w="1295" w:type="dxa"/>
            <w:noWrap/>
            <w:vAlign w:val="center"/>
          </w:tcPr>
          <w:p w14:paraId="75867AD4" w14:textId="761EB56B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7" w:type="dxa"/>
            <w:noWrap/>
            <w:vAlign w:val="center"/>
          </w:tcPr>
          <w:p w14:paraId="75867AD5" w14:textId="356D8915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27" w:type="dxa"/>
            <w:noWrap/>
            <w:vAlign w:val="center"/>
          </w:tcPr>
          <w:p w14:paraId="75867AD6" w14:textId="5761279A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06 - 1.23</w:t>
            </w:r>
          </w:p>
        </w:tc>
      </w:tr>
      <w:tr w:rsidR="00CD2E38" w:rsidRPr="00F42436" w14:paraId="75867ADD" w14:textId="77777777" w:rsidTr="00EE6529">
        <w:trPr>
          <w:trHeight w:val="20"/>
          <w:jc w:val="center"/>
        </w:trPr>
        <w:tc>
          <w:tcPr>
            <w:tcW w:w="4538" w:type="dxa"/>
            <w:noWrap/>
            <w:vAlign w:val="center"/>
          </w:tcPr>
          <w:p w14:paraId="75867AD8" w14:textId="77777777" w:rsidR="00CD2E38" w:rsidRPr="00727050" w:rsidRDefault="00CD2E38" w:rsidP="00CD2E38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0" w:type="auto"/>
            <w:noWrap/>
            <w:vAlign w:val="center"/>
          </w:tcPr>
          <w:p w14:paraId="75867AD9" w14:textId="3BEB7802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,506</w:t>
            </w:r>
          </w:p>
        </w:tc>
        <w:tc>
          <w:tcPr>
            <w:tcW w:w="1295" w:type="dxa"/>
            <w:noWrap/>
            <w:vAlign w:val="center"/>
          </w:tcPr>
          <w:p w14:paraId="75867ADA" w14:textId="4EC729AF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7" w:type="dxa"/>
            <w:noWrap/>
            <w:vAlign w:val="center"/>
          </w:tcPr>
          <w:p w14:paraId="75867ADB" w14:textId="3E913A05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27" w:type="dxa"/>
            <w:noWrap/>
            <w:vAlign w:val="center"/>
          </w:tcPr>
          <w:p w14:paraId="75867ADC" w14:textId="0EAB5FFA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 - 1.05</w:t>
            </w:r>
          </w:p>
        </w:tc>
      </w:tr>
      <w:tr w:rsidR="00CD2E38" w:rsidRPr="00F42436" w14:paraId="75867AE3" w14:textId="77777777" w:rsidTr="00EE6529">
        <w:trPr>
          <w:trHeight w:val="20"/>
          <w:jc w:val="center"/>
        </w:trPr>
        <w:tc>
          <w:tcPr>
            <w:tcW w:w="4538" w:type="dxa"/>
            <w:noWrap/>
            <w:vAlign w:val="center"/>
          </w:tcPr>
          <w:p w14:paraId="75867ADE" w14:textId="77777777" w:rsidR="00CD2E38" w:rsidRPr="00727050" w:rsidRDefault="00CD2E38" w:rsidP="00CD2E38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0" w:type="auto"/>
            <w:noWrap/>
            <w:vAlign w:val="center"/>
          </w:tcPr>
          <w:p w14:paraId="75867ADF" w14:textId="5BDBD026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,342</w:t>
            </w:r>
          </w:p>
        </w:tc>
        <w:tc>
          <w:tcPr>
            <w:tcW w:w="1295" w:type="dxa"/>
            <w:noWrap/>
            <w:vAlign w:val="center"/>
          </w:tcPr>
          <w:p w14:paraId="75867AE0" w14:textId="496DFD54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7" w:type="dxa"/>
            <w:noWrap/>
            <w:vAlign w:val="center"/>
          </w:tcPr>
          <w:p w14:paraId="75867AE1" w14:textId="59841990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27" w:type="dxa"/>
            <w:noWrap/>
            <w:vAlign w:val="center"/>
          </w:tcPr>
          <w:p w14:paraId="75867AE2" w14:textId="0C4E3BBA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15 - 1.33</w:t>
            </w:r>
          </w:p>
        </w:tc>
      </w:tr>
      <w:tr w:rsidR="00CD2E38" w:rsidRPr="00F42436" w14:paraId="75867AE9" w14:textId="77777777" w:rsidTr="00EE6529">
        <w:trPr>
          <w:trHeight w:val="20"/>
          <w:jc w:val="center"/>
        </w:trPr>
        <w:tc>
          <w:tcPr>
            <w:tcW w:w="4538" w:type="dxa"/>
            <w:noWrap/>
            <w:vAlign w:val="center"/>
          </w:tcPr>
          <w:p w14:paraId="75867AE4" w14:textId="77777777" w:rsidR="00CD2E38" w:rsidRPr="00727050" w:rsidRDefault="00CD2E38" w:rsidP="00CD2E38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orkshire and the Humber</w:t>
            </w:r>
          </w:p>
        </w:tc>
        <w:tc>
          <w:tcPr>
            <w:tcW w:w="0" w:type="auto"/>
            <w:noWrap/>
            <w:vAlign w:val="center"/>
          </w:tcPr>
          <w:p w14:paraId="75867AE5" w14:textId="6F822D8E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,785</w:t>
            </w:r>
          </w:p>
        </w:tc>
        <w:tc>
          <w:tcPr>
            <w:tcW w:w="1295" w:type="dxa"/>
            <w:noWrap/>
            <w:vAlign w:val="center"/>
          </w:tcPr>
          <w:p w14:paraId="75867AE6" w14:textId="447E0669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7" w:type="dxa"/>
            <w:noWrap/>
            <w:vAlign w:val="center"/>
          </w:tcPr>
          <w:p w14:paraId="75867AE7" w14:textId="7B8F892F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27" w:type="dxa"/>
            <w:noWrap/>
            <w:vAlign w:val="center"/>
          </w:tcPr>
          <w:p w14:paraId="75867AE8" w14:textId="1E23C22E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30 - 1.48</w:t>
            </w:r>
          </w:p>
        </w:tc>
      </w:tr>
      <w:tr w:rsidR="00CD2E38" w:rsidRPr="00F42436" w14:paraId="75867AEF" w14:textId="77777777" w:rsidTr="00EE6529">
        <w:trPr>
          <w:trHeight w:val="20"/>
          <w:jc w:val="center"/>
        </w:trPr>
        <w:tc>
          <w:tcPr>
            <w:tcW w:w="4538" w:type="dxa"/>
            <w:noWrap/>
            <w:vAlign w:val="center"/>
          </w:tcPr>
          <w:p w14:paraId="75867AEA" w14:textId="77777777" w:rsidR="00CD2E38" w:rsidRPr="00727050" w:rsidRDefault="00CD2E38" w:rsidP="00CD2E38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0" w:type="auto"/>
            <w:noWrap/>
            <w:vAlign w:val="center"/>
          </w:tcPr>
          <w:p w14:paraId="75867AEB" w14:textId="2A3A5427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,415</w:t>
            </w:r>
          </w:p>
        </w:tc>
        <w:tc>
          <w:tcPr>
            <w:tcW w:w="1295" w:type="dxa"/>
            <w:noWrap/>
            <w:vAlign w:val="center"/>
          </w:tcPr>
          <w:p w14:paraId="75867AEC" w14:textId="16CC8DAD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7" w:type="dxa"/>
            <w:noWrap/>
            <w:vAlign w:val="center"/>
          </w:tcPr>
          <w:p w14:paraId="75867AED" w14:textId="51197C62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27" w:type="dxa"/>
            <w:noWrap/>
            <w:vAlign w:val="center"/>
          </w:tcPr>
          <w:p w14:paraId="75867AEE" w14:textId="0F80D981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28 - 1.45</w:t>
            </w:r>
          </w:p>
        </w:tc>
      </w:tr>
      <w:tr w:rsidR="00CD2E38" w:rsidRPr="00F42436" w14:paraId="75867AF5" w14:textId="77777777" w:rsidTr="00EE6529">
        <w:trPr>
          <w:trHeight w:val="20"/>
          <w:jc w:val="center"/>
        </w:trPr>
        <w:tc>
          <w:tcPr>
            <w:tcW w:w="4538" w:type="dxa"/>
            <w:noWrap/>
            <w:vAlign w:val="center"/>
          </w:tcPr>
          <w:p w14:paraId="75867AF0" w14:textId="77777777" w:rsidR="00CD2E38" w:rsidRPr="00727050" w:rsidRDefault="00CD2E38" w:rsidP="00CD2E38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0" w:type="auto"/>
            <w:noWrap/>
            <w:vAlign w:val="center"/>
          </w:tcPr>
          <w:p w14:paraId="75867AF1" w14:textId="6DA1DDDD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,533</w:t>
            </w:r>
          </w:p>
        </w:tc>
        <w:tc>
          <w:tcPr>
            <w:tcW w:w="1295" w:type="dxa"/>
            <w:noWrap/>
            <w:vAlign w:val="center"/>
          </w:tcPr>
          <w:p w14:paraId="75867AF2" w14:textId="4B0F92AC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7" w:type="dxa"/>
            <w:noWrap/>
            <w:vAlign w:val="center"/>
          </w:tcPr>
          <w:p w14:paraId="75867AF3" w14:textId="0E5E156A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27" w:type="dxa"/>
            <w:noWrap/>
            <w:vAlign w:val="center"/>
          </w:tcPr>
          <w:p w14:paraId="75867AF4" w14:textId="1E81CBA6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48 - 1.71</w:t>
            </w:r>
          </w:p>
        </w:tc>
      </w:tr>
      <w:tr w:rsidR="00CD2E38" w:rsidRPr="00F42436" w14:paraId="75867AFB" w14:textId="77777777" w:rsidTr="00EE6529">
        <w:trPr>
          <w:trHeight w:val="20"/>
          <w:jc w:val="center"/>
        </w:trPr>
        <w:tc>
          <w:tcPr>
            <w:tcW w:w="4538" w:type="dxa"/>
            <w:noWrap/>
            <w:vAlign w:val="center"/>
          </w:tcPr>
          <w:p w14:paraId="75867AF6" w14:textId="77777777" w:rsidR="00CD2E38" w:rsidRPr="00727050" w:rsidRDefault="00CD2E38" w:rsidP="00CD2E38">
            <w:pPr>
              <w:ind w:firstLine="20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0" w:type="auto"/>
            <w:noWrap/>
            <w:vAlign w:val="center"/>
          </w:tcPr>
          <w:p w14:paraId="75867AF7" w14:textId="48170C92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,995</w:t>
            </w:r>
          </w:p>
        </w:tc>
        <w:tc>
          <w:tcPr>
            <w:tcW w:w="1295" w:type="dxa"/>
            <w:noWrap/>
            <w:vAlign w:val="center"/>
          </w:tcPr>
          <w:p w14:paraId="75867AF8" w14:textId="2DC1A56A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7" w:type="dxa"/>
            <w:noWrap/>
            <w:vAlign w:val="center"/>
          </w:tcPr>
          <w:p w14:paraId="75867AF9" w14:textId="36C9C6F4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27" w:type="dxa"/>
            <w:noWrap/>
            <w:vAlign w:val="center"/>
          </w:tcPr>
          <w:p w14:paraId="75867AFA" w14:textId="0701BD04" w:rsidR="00CD2E38" w:rsidRPr="00663FDD" w:rsidRDefault="00CD2E38" w:rsidP="00CD2E38">
            <w:pPr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.44 - 1.62</w:t>
            </w:r>
          </w:p>
        </w:tc>
      </w:tr>
    </w:tbl>
    <w:p w14:paraId="75867AFC" w14:textId="77777777" w:rsidR="005D4C23" w:rsidRDefault="005D4C23" w:rsidP="005D4C23"/>
    <w:p w14:paraId="75867AFD" w14:textId="77777777" w:rsidR="005D4C23" w:rsidRDefault="005D4C23" w:rsidP="005D4C23">
      <w:proofErr w:type="spellStart"/>
      <w:r w:rsidRPr="00697A7E">
        <w:rPr>
          <w:vertAlign w:val="superscript"/>
        </w:rPr>
        <w:t>a</w:t>
      </w:r>
      <w:r>
        <w:t>Individuals</w:t>
      </w:r>
      <w:proofErr w:type="spellEnd"/>
      <w:r>
        <w:t xml:space="preserve"> with at least one new episode of sickness absence, either for back problems or for other musculoskeletal disorders, that lasted for &gt;28 days</w:t>
      </w:r>
    </w:p>
    <w:p w14:paraId="75867AFE" w14:textId="77777777" w:rsidR="005D4C23" w:rsidRDefault="005D4C23" w:rsidP="005D4C23"/>
    <w:p w14:paraId="75867AFF" w14:textId="77777777" w:rsidR="00E2343E" w:rsidRDefault="005D4C23" w:rsidP="005D4C23">
      <w:proofErr w:type="spellStart"/>
      <w:r w:rsidRPr="00697A7E">
        <w:rPr>
          <w:vertAlign w:val="superscript"/>
        </w:rPr>
        <w:t>b</w:t>
      </w:r>
      <w:r>
        <w:t>Odds</w:t>
      </w:r>
      <w:proofErr w:type="spellEnd"/>
      <w:r>
        <w:t xml:space="preserve"> ratios </w:t>
      </w:r>
      <w:r w:rsidR="00697A7E">
        <w:t>(with 95% confidence intervals) from a single logistic regression model that also included sex, age and ethnicity, all of which were classified as in Table 1.</w:t>
      </w:r>
    </w:p>
    <w:sectPr w:rsidR="00E2343E" w:rsidSect="00B24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E92"/>
    <w:rsid w:val="000127F6"/>
    <w:rsid w:val="001333CA"/>
    <w:rsid w:val="001543EE"/>
    <w:rsid w:val="00162FE5"/>
    <w:rsid w:val="001B4C62"/>
    <w:rsid w:val="001B562B"/>
    <w:rsid w:val="001C0BD6"/>
    <w:rsid w:val="001D4A6D"/>
    <w:rsid w:val="001F6FDA"/>
    <w:rsid w:val="00237B7B"/>
    <w:rsid w:val="002614FF"/>
    <w:rsid w:val="00262135"/>
    <w:rsid w:val="002A5BFB"/>
    <w:rsid w:val="002B06D3"/>
    <w:rsid w:val="002C630D"/>
    <w:rsid w:val="00306D5D"/>
    <w:rsid w:val="003231B1"/>
    <w:rsid w:val="003B160E"/>
    <w:rsid w:val="00436366"/>
    <w:rsid w:val="00471B14"/>
    <w:rsid w:val="004A4A31"/>
    <w:rsid w:val="004C7802"/>
    <w:rsid w:val="00504113"/>
    <w:rsid w:val="00510FAB"/>
    <w:rsid w:val="005D4C23"/>
    <w:rsid w:val="005E55E2"/>
    <w:rsid w:val="005F41D5"/>
    <w:rsid w:val="00610A57"/>
    <w:rsid w:val="00625C34"/>
    <w:rsid w:val="006450F9"/>
    <w:rsid w:val="00653B84"/>
    <w:rsid w:val="00691960"/>
    <w:rsid w:val="00697A7E"/>
    <w:rsid w:val="006B134C"/>
    <w:rsid w:val="006E60AE"/>
    <w:rsid w:val="00733C20"/>
    <w:rsid w:val="007431A4"/>
    <w:rsid w:val="0075788D"/>
    <w:rsid w:val="00760DB3"/>
    <w:rsid w:val="0077607C"/>
    <w:rsid w:val="0078019F"/>
    <w:rsid w:val="0079198F"/>
    <w:rsid w:val="007B091C"/>
    <w:rsid w:val="007B7324"/>
    <w:rsid w:val="007F173E"/>
    <w:rsid w:val="007F72A5"/>
    <w:rsid w:val="00802DA6"/>
    <w:rsid w:val="00876A28"/>
    <w:rsid w:val="00876E92"/>
    <w:rsid w:val="0088432C"/>
    <w:rsid w:val="0089250C"/>
    <w:rsid w:val="008A307E"/>
    <w:rsid w:val="008B6037"/>
    <w:rsid w:val="008C33D8"/>
    <w:rsid w:val="008E312A"/>
    <w:rsid w:val="008F3690"/>
    <w:rsid w:val="008F5B9A"/>
    <w:rsid w:val="0092615B"/>
    <w:rsid w:val="00984E80"/>
    <w:rsid w:val="009B117E"/>
    <w:rsid w:val="009B7B7E"/>
    <w:rsid w:val="009E4D99"/>
    <w:rsid w:val="00A136DF"/>
    <w:rsid w:val="00A36650"/>
    <w:rsid w:val="00A6077F"/>
    <w:rsid w:val="00A76371"/>
    <w:rsid w:val="00A91F6C"/>
    <w:rsid w:val="00AD3817"/>
    <w:rsid w:val="00B0165C"/>
    <w:rsid w:val="00B03750"/>
    <w:rsid w:val="00B1306A"/>
    <w:rsid w:val="00B15663"/>
    <w:rsid w:val="00B247B3"/>
    <w:rsid w:val="00B43E98"/>
    <w:rsid w:val="00B51FA3"/>
    <w:rsid w:val="00B5352F"/>
    <w:rsid w:val="00C109C6"/>
    <w:rsid w:val="00C16EE8"/>
    <w:rsid w:val="00C26579"/>
    <w:rsid w:val="00C270EA"/>
    <w:rsid w:val="00C90201"/>
    <w:rsid w:val="00CD2E38"/>
    <w:rsid w:val="00CD5BF6"/>
    <w:rsid w:val="00D17AE3"/>
    <w:rsid w:val="00D21791"/>
    <w:rsid w:val="00D8356A"/>
    <w:rsid w:val="00D85585"/>
    <w:rsid w:val="00D97A6E"/>
    <w:rsid w:val="00DD4E80"/>
    <w:rsid w:val="00E16B38"/>
    <w:rsid w:val="00E2343E"/>
    <w:rsid w:val="00E54688"/>
    <w:rsid w:val="00E55071"/>
    <w:rsid w:val="00E65832"/>
    <w:rsid w:val="00E757BB"/>
    <w:rsid w:val="00E82C0B"/>
    <w:rsid w:val="00E86576"/>
    <w:rsid w:val="00EB3E05"/>
    <w:rsid w:val="00EE6529"/>
    <w:rsid w:val="00EF1CE5"/>
    <w:rsid w:val="00F40621"/>
    <w:rsid w:val="00F5507B"/>
    <w:rsid w:val="00F9052B"/>
    <w:rsid w:val="00FA1F10"/>
    <w:rsid w:val="00FA248B"/>
    <w:rsid w:val="00FC40D0"/>
    <w:rsid w:val="28FBC7FF"/>
    <w:rsid w:val="2A72FBC7"/>
    <w:rsid w:val="37F7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676FF"/>
  <w15:docId w15:val="{B2F6BAFE-23A7-AE40-B685-CAF12F35C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E92"/>
    <w:pPr>
      <w:spacing w:after="0"/>
      <w:contextualSpacing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60E"/>
    <w:pPr>
      <w:keepNext/>
      <w:keepLines/>
      <w:spacing w:before="480"/>
      <w:outlineLvl w:val="0"/>
    </w:pPr>
    <w:rPr>
      <w:rFonts w:ascii="Arial Narrow" w:eastAsiaTheme="majorEastAsia" w:hAnsi="Arial Narrow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60E"/>
    <w:pPr>
      <w:keepNext/>
      <w:keepLines/>
      <w:spacing w:before="20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160E"/>
    <w:pPr>
      <w:spacing w:after="0" w:line="240" w:lineRule="auto"/>
    </w:pPr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3B160E"/>
    <w:rPr>
      <w:rFonts w:ascii="Arial Narrow" w:eastAsiaTheme="majorEastAsia" w:hAnsi="Arial Narrow" w:cstheme="majorBidi"/>
      <w:b/>
      <w:bCs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B160E"/>
    <w:pPr>
      <w:spacing w:after="300" w:line="240" w:lineRule="auto"/>
      <w:jc w:val="center"/>
    </w:pPr>
    <w:rPr>
      <w:rFonts w:ascii="Arial Narrow" w:eastAsiaTheme="majorEastAsia" w:hAnsi="Arial Narrow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B160E"/>
    <w:rPr>
      <w:rFonts w:ascii="Arial Narrow" w:eastAsiaTheme="majorEastAsia" w:hAnsi="Arial Narrow" w:cstheme="majorBidi"/>
      <w:b/>
      <w:spacing w:val="5"/>
      <w:kern w:val="28"/>
      <w:sz w:val="28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60E"/>
    <w:rPr>
      <w:rFonts w:ascii="Arial" w:eastAsiaTheme="majorEastAsia" w:hAnsi="Arial" w:cstheme="majorBidi"/>
      <w:b/>
      <w:bCs/>
      <w:i/>
      <w:szCs w:val="26"/>
    </w:rPr>
  </w:style>
  <w:style w:type="table" w:styleId="TableGrid">
    <w:name w:val="Table Grid"/>
    <w:basedOn w:val="TableNormal"/>
    <w:uiPriority w:val="59"/>
    <w:rsid w:val="00876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6E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E9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3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07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65C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1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1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oggon</dc:creator>
  <cp:lastModifiedBy>Parsons Vaughan</cp:lastModifiedBy>
  <cp:revision>3</cp:revision>
  <dcterms:created xsi:type="dcterms:W3CDTF">2021-06-07T07:00:00Z</dcterms:created>
  <dcterms:modified xsi:type="dcterms:W3CDTF">2021-06-07T09:53:00Z</dcterms:modified>
</cp:coreProperties>
</file>